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E62A35" w14:textId="710B855D" w:rsidR="0040114C" w:rsidRPr="00CB6275" w:rsidRDefault="004C7254" w:rsidP="0019784F">
      <w:pPr>
        <w:pStyle w:val="berschrift2"/>
      </w:pPr>
      <w:r>
        <w:t>Supplementary material</w:t>
      </w:r>
    </w:p>
    <w:p w14:paraId="15103999" w14:textId="77777777" w:rsidR="009F12D6" w:rsidRPr="00CB6275" w:rsidRDefault="009F12D6" w:rsidP="009F12D6"/>
    <w:p w14:paraId="77305AEB" w14:textId="524FF45D" w:rsidR="004B7A46" w:rsidRPr="00CB6275" w:rsidRDefault="00C102BC" w:rsidP="0040114C">
      <w:pPr>
        <w:pBdr>
          <w:top w:val="nil"/>
          <w:left w:val="nil"/>
          <w:bottom w:val="nil"/>
          <w:right w:val="nil"/>
          <w:between w:val="nil"/>
        </w:pBdr>
        <w:jc w:val="both"/>
        <w:rPr>
          <w:sz w:val="22"/>
          <w:szCs w:val="22"/>
        </w:rPr>
      </w:pPr>
      <w:r w:rsidRPr="004421D0">
        <w:rPr>
          <w:bCs/>
          <w:i/>
          <w:sz w:val="22"/>
          <w:szCs w:val="22"/>
        </w:rPr>
        <w:t>Table S1</w:t>
      </w:r>
      <w:r w:rsidRPr="00CB6275">
        <w:rPr>
          <w:b/>
          <w:bCs/>
          <w:sz w:val="22"/>
          <w:szCs w:val="22"/>
        </w:rPr>
        <w:t xml:space="preserve"> </w:t>
      </w:r>
      <w:r w:rsidRPr="00CB6275">
        <w:rPr>
          <w:sz w:val="22"/>
          <w:szCs w:val="22"/>
        </w:rPr>
        <w:t xml:space="preserve">Overview of </w:t>
      </w:r>
      <w:r w:rsidR="007B673A" w:rsidRPr="00CB6275">
        <w:rPr>
          <w:sz w:val="22"/>
          <w:szCs w:val="22"/>
        </w:rPr>
        <w:t>questionnaires</w:t>
      </w:r>
      <w:r w:rsidR="00DF49B9" w:rsidRPr="00CB6275">
        <w:rPr>
          <w:sz w:val="22"/>
          <w:szCs w:val="22"/>
        </w:rPr>
        <w:t xml:space="preserve"> and number of items</w:t>
      </w:r>
      <w:r w:rsidR="007B673A" w:rsidRPr="00CB6275">
        <w:rPr>
          <w:sz w:val="22"/>
          <w:szCs w:val="22"/>
        </w:rPr>
        <w:t xml:space="preserve"> included in each assessment battery</w:t>
      </w:r>
      <w:r w:rsidR="00DF49B9" w:rsidRPr="00CB6275">
        <w:rPr>
          <w:sz w:val="22"/>
          <w:szCs w:val="22"/>
        </w:rPr>
        <w:t>.</w:t>
      </w:r>
    </w:p>
    <w:p w14:paraId="03E7E29A" w14:textId="77777777" w:rsidR="00C102BC" w:rsidRPr="00CB6275" w:rsidRDefault="00C102BC" w:rsidP="0040114C">
      <w:pPr>
        <w:pBdr>
          <w:top w:val="nil"/>
          <w:left w:val="nil"/>
          <w:bottom w:val="nil"/>
          <w:right w:val="nil"/>
          <w:between w:val="nil"/>
        </w:pBdr>
        <w:jc w:val="both"/>
        <w:rPr>
          <w:sz w:val="22"/>
          <w:szCs w:val="22"/>
        </w:rPr>
      </w:pPr>
    </w:p>
    <w:tbl>
      <w:tblPr>
        <w:tblStyle w:val="Tabellenraster"/>
        <w:tblW w:w="5000" w:type="pct"/>
        <w:tblBorders>
          <w:left w:val="none" w:sz="0" w:space="0" w:color="auto"/>
          <w:right w:val="none" w:sz="0" w:space="0" w:color="auto"/>
        </w:tblBorders>
        <w:tblLook w:val="04A0" w:firstRow="1" w:lastRow="0" w:firstColumn="1" w:lastColumn="0" w:noHBand="0" w:noVBand="1"/>
      </w:tblPr>
      <w:tblGrid>
        <w:gridCol w:w="2751"/>
        <w:gridCol w:w="1660"/>
        <w:gridCol w:w="1631"/>
        <w:gridCol w:w="1923"/>
        <w:gridCol w:w="1395"/>
      </w:tblGrid>
      <w:tr w:rsidR="0079055B" w:rsidRPr="004421D0" w14:paraId="06D719A3" w14:textId="77777777" w:rsidTr="0019784F">
        <w:tc>
          <w:tcPr>
            <w:tcW w:w="1470" w:type="pct"/>
            <w:tcBorders>
              <w:top w:val="nil"/>
              <w:bottom w:val="single" w:sz="4" w:space="0" w:color="auto"/>
              <w:right w:val="nil"/>
            </w:tcBorders>
          </w:tcPr>
          <w:p w14:paraId="7CAD0BC3" w14:textId="39A66BE9" w:rsidR="004B7A46" w:rsidRPr="004421D0" w:rsidRDefault="009B59D3" w:rsidP="006202C7">
            <w:pPr>
              <w:pStyle w:val="berschrift1"/>
              <w:outlineLvl w:val="0"/>
              <w:rPr>
                <w:b w:val="0"/>
                <w:i/>
                <w:sz w:val="22"/>
                <w:szCs w:val="22"/>
              </w:rPr>
            </w:pPr>
            <w:r w:rsidRPr="004421D0">
              <w:rPr>
                <w:b w:val="0"/>
                <w:i/>
                <w:sz w:val="22"/>
                <w:szCs w:val="22"/>
              </w:rPr>
              <w:t>S</w:t>
            </w:r>
            <w:r w:rsidR="004B7A46" w:rsidRPr="004421D0">
              <w:rPr>
                <w:b w:val="0"/>
                <w:i/>
                <w:sz w:val="22"/>
                <w:szCs w:val="22"/>
              </w:rPr>
              <w:t>elf-report measures</w:t>
            </w:r>
          </w:p>
        </w:tc>
        <w:tc>
          <w:tcPr>
            <w:tcW w:w="887" w:type="pct"/>
            <w:tcBorders>
              <w:top w:val="nil"/>
              <w:left w:val="nil"/>
              <w:bottom w:val="single" w:sz="4" w:space="0" w:color="auto"/>
              <w:right w:val="nil"/>
            </w:tcBorders>
          </w:tcPr>
          <w:p w14:paraId="15A93D97" w14:textId="77777777" w:rsidR="004B7A46" w:rsidRPr="004421D0" w:rsidRDefault="004B7A46" w:rsidP="006202C7">
            <w:pPr>
              <w:pStyle w:val="berschrift1"/>
              <w:outlineLvl w:val="0"/>
              <w:rPr>
                <w:b w:val="0"/>
                <w:i/>
                <w:sz w:val="22"/>
                <w:szCs w:val="22"/>
              </w:rPr>
            </w:pPr>
            <w:r w:rsidRPr="004421D0">
              <w:rPr>
                <w:b w:val="0"/>
                <w:i/>
                <w:sz w:val="22"/>
                <w:szCs w:val="22"/>
              </w:rPr>
              <w:t>Baseline assessment</w:t>
            </w:r>
          </w:p>
        </w:tc>
        <w:tc>
          <w:tcPr>
            <w:tcW w:w="871" w:type="pct"/>
            <w:tcBorders>
              <w:top w:val="nil"/>
              <w:left w:val="nil"/>
              <w:bottom w:val="single" w:sz="4" w:space="0" w:color="auto"/>
              <w:right w:val="nil"/>
            </w:tcBorders>
          </w:tcPr>
          <w:p w14:paraId="18AC862D" w14:textId="77777777" w:rsidR="004B7A46" w:rsidRPr="004421D0" w:rsidRDefault="004B7A46" w:rsidP="006202C7">
            <w:pPr>
              <w:pStyle w:val="berschrift1"/>
              <w:outlineLvl w:val="0"/>
              <w:rPr>
                <w:b w:val="0"/>
                <w:i/>
                <w:sz w:val="22"/>
                <w:szCs w:val="22"/>
              </w:rPr>
            </w:pPr>
            <w:r w:rsidRPr="004421D0">
              <w:rPr>
                <w:b w:val="0"/>
                <w:i/>
                <w:sz w:val="22"/>
                <w:szCs w:val="22"/>
              </w:rPr>
              <w:t>Interim assessment</w:t>
            </w:r>
          </w:p>
        </w:tc>
        <w:tc>
          <w:tcPr>
            <w:tcW w:w="1027" w:type="pct"/>
            <w:tcBorders>
              <w:top w:val="nil"/>
              <w:left w:val="nil"/>
              <w:bottom w:val="single" w:sz="4" w:space="0" w:color="auto"/>
              <w:right w:val="nil"/>
            </w:tcBorders>
          </w:tcPr>
          <w:p w14:paraId="2DA4284B" w14:textId="77777777" w:rsidR="004B7A46" w:rsidRPr="004421D0" w:rsidRDefault="004B7A46" w:rsidP="006202C7">
            <w:pPr>
              <w:pStyle w:val="berschrift1"/>
              <w:outlineLvl w:val="0"/>
              <w:rPr>
                <w:b w:val="0"/>
                <w:i/>
                <w:sz w:val="22"/>
                <w:szCs w:val="22"/>
              </w:rPr>
            </w:pPr>
            <w:r w:rsidRPr="004421D0">
              <w:rPr>
                <w:b w:val="0"/>
                <w:i/>
                <w:sz w:val="22"/>
                <w:szCs w:val="22"/>
              </w:rPr>
              <w:t>Pre-discharge assessment</w:t>
            </w:r>
          </w:p>
        </w:tc>
        <w:tc>
          <w:tcPr>
            <w:tcW w:w="745" w:type="pct"/>
            <w:tcBorders>
              <w:top w:val="nil"/>
              <w:left w:val="nil"/>
              <w:bottom w:val="single" w:sz="4" w:space="0" w:color="auto"/>
            </w:tcBorders>
          </w:tcPr>
          <w:p w14:paraId="0DAA84B7" w14:textId="77777777" w:rsidR="004B7A46" w:rsidRPr="004421D0" w:rsidRDefault="004B7A46" w:rsidP="006202C7">
            <w:pPr>
              <w:pStyle w:val="berschrift1"/>
              <w:outlineLvl w:val="0"/>
              <w:rPr>
                <w:b w:val="0"/>
                <w:i/>
                <w:sz w:val="22"/>
                <w:szCs w:val="22"/>
              </w:rPr>
            </w:pPr>
            <w:r w:rsidRPr="004421D0">
              <w:rPr>
                <w:b w:val="0"/>
                <w:i/>
                <w:sz w:val="22"/>
                <w:szCs w:val="22"/>
              </w:rPr>
              <w:t>Number of items</w:t>
            </w:r>
          </w:p>
          <w:p w14:paraId="61B20E2F" w14:textId="77777777" w:rsidR="004B7A46" w:rsidRPr="004421D0" w:rsidRDefault="004B7A46" w:rsidP="006202C7">
            <w:pPr>
              <w:jc w:val="center"/>
              <w:rPr>
                <w:i/>
                <w:sz w:val="22"/>
                <w:szCs w:val="22"/>
              </w:rPr>
            </w:pPr>
          </w:p>
        </w:tc>
      </w:tr>
      <w:tr w:rsidR="0019784F" w:rsidRPr="00CB6275" w14:paraId="2900BBFC" w14:textId="77777777" w:rsidTr="0019784F">
        <w:tc>
          <w:tcPr>
            <w:tcW w:w="1470" w:type="pct"/>
            <w:tcBorders>
              <w:top w:val="single" w:sz="4" w:space="0" w:color="auto"/>
              <w:bottom w:val="nil"/>
              <w:right w:val="nil"/>
            </w:tcBorders>
          </w:tcPr>
          <w:p w14:paraId="0D4AB824" w14:textId="77777777" w:rsidR="0019784F" w:rsidRPr="00CB6275" w:rsidRDefault="0019784F" w:rsidP="006202C7">
            <w:pPr>
              <w:pStyle w:val="berschrift1"/>
              <w:outlineLvl w:val="0"/>
              <w:rPr>
                <w:sz w:val="22"/>
                <w:szCs w:val="22"/>
              </w:rPr>
            </w:pPr>
          </w:p>
        </w:tc>
        <w:tc>
          <w:tcPr>
            <w:tcW w:w="887" w:type="pct"/>
            <w:tcBorders>
              <w:top w:val="single" w:sz="4" w:space="0" w:color="auto"/>
              <w:left w:val="nil"/>
              <w:bottom w:val="nil"/>
              <w:right w:val="nil"/>
            </w:tcBorders>
          </w:tcPr>
          <w:p w14:paraId="0686E445" w14:textId="77777777" w:rsidR="0019784F" w:rsidRPr="00CB6275" w:rsidRDefault="0019784F" w:rsidP="006202C7">
            <w:pPr>
              <w:pStyle w:val="berschrift1"/>
              <w:outlineLvl w:val="0"/>
              <w:rPr>
                <w:sz w:val="22"/>
                <w:szCs w:val="22"/>
              </w:rPr>
            </w:pPr>
          </w:p>
        </w:tc>
        <w:tc>
          <w:tcPr>
            <w:tcW w:w="871" w:type="pct"/>
            <w:tcBorders>
              <w:top w:val="single" w:sz="4" w:space="0" w:color="auto"/>
              <w:left w:val="nil"/>
              <w:bottom w:val="nil"/>
              <w:right w:val="nil"/>
            </w:tcBorders>
          </w:tcPr>
          <w:p w14:paraId="7FEFDE77" w14:textId="77777777" w:rsidR="0019784F" w:rsidRPr="00CB6275" w:rsidRDefault="0019784F" w:rsidP="006202C7">
            <w:pPr>
              <w:pStyle w:val="berschrift1"/>
              <w:outlineLvl w:val="0"/>
              <w:rPr>
                <w:sz w:val="22"/>
                <w:szCs w:val="22"/>
              </w:rPr>
            </w:pPr>
          </w:p>
        </w:tc>
        <w:tc>
          <w:tcPr>
            <w:tcW w:w="1027" w:type="pct"/>
            <w:tcBorders>
              <w:top w:val="single" w:sz="4" w:space="0" w:color="auto"/>
              <w:left w:val="nil"/>
              <w:bottom w:val="nil"/>
              <w:right w:val="nil"/>
            </w:tcBorders>
          </w:tcPr>
          <w:p w14:paraId="30366C4C" w14:textId="77777777" w:rsidR="0019784F" w:rsidRPr="00CB6275" w:rsidRDefault="0019784F" w:rsidP="006202C7">
            <w:pPr>
              <w:pStyle w:val="berschrift1"/>
              <w:outlineLvl w:val="0"/>
              <w:rPr>
                <w:sz w:val="22"/>
                <w:szCs w:val="22"/>
              </w:rPr>
            </w:pPr>
          </w:p>
        </w:tc>
        <w:tc>
          <w:tcPr>
            <w:tcW w:w="745" w:type="pct"/>
            <w:tcBorders>
              <w:top w:val="single" w:sz="4" w:space="0" w:color="auto"/>
              <w:left w:val="nil"/>
              <w:bottom w:val="nil"/>
            </w:tcBorders>
          </w:tcPr>
          <w:p w14:paraId="32E57D32" w14:textId="77777777" w:rsidR="0019784F" w:rsidRPr="00CB6275" w:rsidRDefault="0019784F" w:rsidP="006202C7">
            <w:pPr>
              <w:pStyle w:val="berschrift1"/>
              <w:outlineLvl w:val="0"/>
              <w:rPr>
                <w:sz w:val="22"/>
                <w:szCs w:val="22"/>
              </w:rPr>
            </w:pPr>
          </w:p>
        </w:tc>
      </w:tr>
      <w:tr w:rsidR="0079055B" w:rsidRPr="00CB6275" w14:paraId="7AD58C20" w14:textId="77777777" w:rsidTr="00E86250">
        <w:trPr>
          <w:trHeight w:val="527"/>
        </w:trPr>
        <w:tc>
          <w:tcPr>
            <w:tcW w:w="1470" w:type="pct"/>
            <w:tcBorders>
              <w:top w:val="nil"/>
              <w:bottom w:val="nil"/>
              <w:right w:val="nil"/>
            </w:tcBorders>
          </w:tcPr>
          <w:p w14:paraId="7B7D654D" w14:textId="4D607CFB" w:rsidR="004B7A46" w:rsidRPr="00E86250" w:rsidRDefault="004B7A46" w:rsidP="00E86250">
            <w:pPr>
              <w:pStyle w:val="berschrift1"/>
              <w:rPr>
                <w:b w:val="0"/>
                <w:sz w:val="22"/>
                <w:szCs w:val="22"/>
              </w:rPr>
            </w:pPr>
            <w:r w:rsidRPr="00CB6275">
              <w:rPr>
                <w:b w:val="0"/>
                <w:sz w:val="22"/>
                <w:szCs w:val="22"/>
              </w:rPr>
              <w:t>Sociodemograph</w:t>
            </w:r>
            <w:r w:rsidR="00A561B6" w:rsidRPr="00CB6275">
              <w:rPr>
                <w:b w:val="0"/>
                <w:sz w:val="22"/>
                <w:szCs w:val="22"/>
              </w:rPr>
              <w:t>ic questionnaire</w:t>
            </w:r>
          </w:p>
        </w:tc>
        <w:tc>
          <w:tcPr>
            <w:tcW w:w="887" w:type="pct"/>
            <w:tcBorders>
              <w:top w:val="nil"/>
              <w:left w:val="nil"/>
              <w:bottom w:val="nil"/>
              <w:right w:val="nil"/>
            </w:tcBorders>
          </w:tcPr>
          <w:p w14:paraId="7B793F5A" w14:textId="77777777" w:rsidR="004B7A46" w:rsidRPr="00CB6275" w:rsidRDefault="004B7A46" w:rsidP="006202C7">
            <w:pPr>
              <w:pStyle w:val="berschrift1"/>
              <w:outlineLvl w:val="0"/>
              <w:rPr>
                <w:b w:val="0"/>
                <w:sz w:val="22"/>
                <w:szCs w:val="22"/>
              </w:rPr>
            </w:pPr>
            <w:r w:rsidRPr="00CB6275">
              <w:rPr>
                <w:b w:val="0"/>
                <w:sz w:val="22"/>
                <w:szCs w:val="22"/>
              </w:rPr>
              <w:t>X</w:t>
            </w:r>
          </w:p>
        </w:tc>
        <w:tc>
          <w:tcPr>
            <w:tcW w:w="871" w:type="pct"/>
            <w:tcBorders>
              <w:top w:val="nil"/>
              <w:left w:val="nil"/>
              <w:bottom w:val="nil"/>
              <w:right w:val="nil"/>
            </w:tcBorders>
          </w:tcPr>
          <w:p w14:paraId="7580484B" w14:textId="77777777" w:rsidR="004B7A46" w:rsidRPr="00CB6275" w:rsidRDefault="004B7A46" w:rsidP="006202C7">
            <w:pPr>
              <w:pStyle w:val="berschrift1"/>
              <w:outlineLvl w:val="0"/>
              <w:rPr>
                <w:sz w:val="22"/>
                <w:szCs w:val="22"/>
              </w:rPr>
            </w:pPr>
          </w:p>
        </w:tc>
        <w:tc>
          <w:tcPr>
            <w:tcW w:w="1027" w:type="pct"/>
            <w:tcBorders>
              <w:top w:val="nil"/>
              <w:left w:val="nil"/>
              <w:bottom w:val="nil"/>
              <w:right w:val="nil"/>
            </w:tcBorders>
          </w:tcPr>
          <w:p w14:paraId="556254F7" w14:textId="77777777" w:rsidR="004B7A46" w:rsidRPr="00CB6275" w:rsidRDefault="004B7A46" w:rsidP="006202C7">
            <w:pPr>
              <w:pStyle w:val="berschrift1"/>
              <w:outlineLvl w:val="0"/>
              <w:rPr>
                <w:sz w:val="22"/>
                <w:szCs w:val="22"/>
              </w:rPr>
            </w:pPr>
          </w:p>
        </w:tc>
        <w:tc>
          <w:tcPr>
            <w:tcW w:w="745" w:type="pct"/>
            <w:tcBorders>
              <w:top w:val="nil"/>
              <w:left w:val="nil"/>
              <w:bottom w:val="nil"/>
            </w:tcBorders>
          </w:tcPr>
          <w:p w14:paraId="3048FB18" w14:textId="77777777" w:rsidR="004B7A46" w:rsidRPr="00CB6275" w:rsidRDefault="004B7A46" w:rsidP="006202C7">
            <w:pPr>
              <w:pStyle w:val="berschrift1"/>
              <w:outlineLvl w:val="0"/>
              <w:rPr>
                <w:b w:val="0"/>
                <w:sz w:val="22"/>
                <w:szCs w:val="22"/>
              </w:rPr>
            </w:pPr>
            <w:r w:rsidRPr="00CB6275">
              <w:rPr>
                <w:b w:val="0"/>
                <w:sz w:val="22"/>
                <w:szCs w:val="22"/>
              </w:rPr>
              <w:t>5</w:t>
            </w:r>
          </w:p>
        </w:tc>
      </w:tr>
      <w:tr w:rsidR="0079055B" w:rsidRPr="00CB6275" w14:paraId="33EF3680" w14:textId="77777777" w:rsidTr="00540D4B">
        <w:tc>
          <w:tcPr>
            <w:tcW w:w="1470" w:type="pct"/>
            <w:tcBorders>
              <w:top w:val="nil"/>
              <w:bottom w:val="nil"/>
              <w:right w:val="nil"/>
            </w:tcBorders>
          </w:tcPr>
          <w:p w14:paraId="21DDAC6C" w14:textId="1A9028AB" w:rsidR="004B7A46" w:rsidRPr="00E86250" w:rsidRDefault="004B7A46" w:rsidP="00E86250">
            <w:pPr>
              <w:pStyle w:val="berschrift1"/>
              <w:rPr>
                <w:b w:val="0"/>
                <w:sz w:val="22"/>
                <w:szCs w:val="22"/>
              </w:rPr>
            </w:pPr>
            <w:r w:rsidRPr="00CB6275">
              <w:rPr>
                <w:b w:val="0"/>
                <w:sz w:val="22"/>
                <w:szCs w:val="22"/>
              </w:rPr>
              <w:t>Family mental health history</w:t>
            </w:r>
          </w:p>
        </w:tc>
        <w:tc>
          <w:tcPr>
            <w:tcW w:w="887" w:type="pct"/>
            <w:tcBorders>
              <w:top w:val="nil"/>
              <w:left w:val="nil"/>
              <w:bottom w:val="nil"/>
              <w:right w:val="nil"/>
            </w:tcBorders>
          </w:tcPr>
          <w:p w14:paraId="502C817A" w14:textId="6F9FEE2C" w:rsidR="004B7A46" w:rsidRPr="00CB6275" w:rsidRDefault="004B7A46" w:rsidP="006202C7">
            <w:pPr>
              <w:pStyle w:val="berschrift1"/>
              <w:outlineLvl w:val="0"/>
              <w:rPr>
                <w:b w:val="0"/>
                <w:sz w:val="22"/>
                <w:szCs w:val="22"/>
              </w:rPr>
            </w:pPr>
            <w:r w:rsidRPr="00CB6275">
              <w:rPr>
                <w:b w:val="0"/>
                <w:sz w:val="22"/>
                <w:szCs w:val="22"/>
              </w:rPr>
              <w:t>X</w:t>
            </w:r>
          </w:p>
        </w:tc>
        <w:tc>
          <w:tcPr>
            <w:tcW w:w="871" w:type="pct"/>
            <w:tcBorders>
              <w:top w:val="nil"/>
              <w:left w:val="nil"/>
              <w:bottom w:val="nil"/>
              <w:right w:val="nil"/>
            </w:tcBorders>
          </w:tcPr>
          <w:p w14:paraId="567001C8" w14:textId="77777777" w:rsidR="004B7A46" w:rsidRPr="00CB6275" w:rsidRDefault="004B7A46" w:rsidP="006202C7">
            <w:pPr>
              <w:pStyle w:val="berschrift1"/>
              <w:outlineLvl w:val="0"/>
              <w:rPr>
                <w:sz w:val="22"/>
                <w:szCs w:val="22"/>
              </w:rPr>
            </w:pPr>
          </w:p>
        </w:tc>
        <w:tc>
          <w:tcPr>
            <w:tcW w:w="1027" w:type="pct"/>
            <w:tcBorders>
              <w:top w:val="nil"/>
              <w:left w:val="nil"/>
              <w:bottom w:val="nil"/>
              <w:right w:val="nil"/>
            </w:tcBorders>
          </w:tcPr>
          <w:p w14:paraId="2201350B" w14:textId="77777777" w:rsidR="004B7A46" w:rsidRPr="00CB6275" w:rsidRDefault="004B7A46" w:rsidP="006202C7">
            <w:pPr>
              <w:pStyle w:val="berschrift1"/>
              <w:outlineLvl w:val="0"/>
              <w:rPr>
                <w:sz w:val="22"/>
                <w:szCs w:val="22"/>
              </w:rPr>
            </w:pPr>
          </w:p>
        </w:tc>
        <w:tc>
          <w:tcPr>
            <w:tcW w:w="745" w:type="pct"/>
            <w:tcBorders>
              <w:top w:val="nil"/>
              <w:left w:val="nil"/>
              <w:bottom w:val="nil"/>
            </w:tcBorders>
          </w:tcPr>
          <w:p w14:paraId="235CA33E" w14:textId="77777777" w:rsidR="004B7A46" w:rsidRPr="00CB6275" w:rsidRDefault="004B7A46" w:rsidP="006202C7">
            <w:pPr>
              <w:pStyle w:val="berschrift1"/>
              <w:outlineLvl w:val="0"/>
              <w:rPr>
                <w:b w:val="0"/>
                <w:sz w:val="22"/>
                <w:szCs w:val="22"/>
              </w:rPr>
            </w:pPr>
            <w:r w:rsidRPr="00CB6275">
              <w:rPr>
                <w:b w:val="0"/>
                <w:sz w:val="22"/>
                <w:szCs w:val="22"/>
              </w:rPr>
              <w:t>11</w:t>
            </w:r>
          </w:p>
        </w:tc>
      </w:tr>
      <w:tr w:rsidR="0079055B" w:rsidRPr="00CB6275" w14:paraId="432A888A" w14:textId="77777777" w:rsidTr="00E86250">
        <w:trPr>
          <w:trHeight w:val="484"/>
        </w:trPr>
        <w:tc>
          <w:tcPr>
            <w:tcW w:w="1470" w:type="pct"/>
            <w:tcBorders>
              <w:top w:val="nil"/>
              <w:bottom w:val="nil"/>
              <w:right w:val="nil"/>
            </w:tcBorders>
          </w:tcPr>
          <w:p w14:paraId="7B0A9015" w14:textId="7FB723D2" w:rsidR="004B7A46" w:rsidRPr="00CB6275" w:rsidRDefault="00A561B6" w:rsidP="00E86250">
            <w:pPr>
              <w:pStyle w:val="berschrift1"/>
              <w:outlineLvl w:val="0"/>
              <w:rPr>
                <w:sz w:val="22"/>
                <w:szCs w:val="22"/>
              </w:rPr>
            </w:pPr>
            <w:r w:rsidRPr="00CB6275">
              <w:rPr>
                <w:b w:val="0"/>
                <w:sz w:val="22"/>
                <w:szCs w:val="22"/>
              </w:rPr>
              <w:t>Questions on individual d</w:t>
            </w:r>
            <w:r w:rsidR="004B7A46" w:rsidRPr="00CB6275">
              <w:rPr>
                <w:b w:val="0"/>
                <w:sz w:val="22"/>
                <w:szCs w:val="22"/>
              </w:rPr>
              <w:t>isease course</w:t>
            </w:r>
          </w:p>
        </w:tc>
        <w:tc>
          <w:tcPr>
            <w:tcW w:w="887" w:type="pct"/>
            <w:tcBorders>
              <w:top w:val="nil"/>
              <w:left w:val="nil"/>
              <w:bottom w:val="nil"/>
              <w:right w:val="nil"/>
            </w:tcBorders>
          </w:tcPr>
          <w:p w14:paraId="5F466FAF" w14:textId="23A55234" w:rsidR="004B7A46" w:rsidRPr="00CB6275" w:rsidRDefault="004B7A46" w:rsidP="006202C7">
            <w:pPr>
              <w:pStyle w:val="berschrift1"/>
              <w:outlineLvl w:val="0"/>
              <w:rPr>
                <w:b w:val="0"/>
                <w:sz w:val="22"/>
                <w:szCs w:val="22"/>
              </w:rPr>
            </w:pPr>
            <w:r w:rsidRPr="00CB6275">
              <w:rPr>
                <w:b w:val="0"/>
                <w:sz w:val="22"/>
                <w:szCs w:val="22"/>
              </w:rPr>
              <w:t>X</w:t>
            </w:r>
          </w:p>
        </w:tc>
        <w:tc>
          <w:tcPr>
            <w:tcW w:w="871" w:type="pct"/>
            <w:tcBorders>
              <w:top w:val="nil"/>
              <w:left w:val="nil"/>
              <w:bottom w:val="nil"/>
              <w:right w:val="nil"/>
            </w:tcBorders>
          </w:tcPr>
          <w:p w14:paraId="2C3788BB" w14:textId="77777777" w:rsidR="004B7A46" w:rsidRPr="00CB6275" w:rsidRDefault="004B7A46" w:rsidP="006202C7">
            <w:pPr>
              <w:pStyle w:val="berschrift1"/>
              <w:outlineLvl w:val="0"/>
              <w:rPr>
                <w:sz w:val="22"/>
                <w:szCs w:val="22"/>
              </w:rPr>
            </w:pPr>
          </w:p>
        </w:tc>
        <w:tc>
          <w:tcPr>
            <w:tcW w:w="1027" w:type="pct"/>
            <w:tcBorders>
              <w:top w:val="nil"/>
              <w:left w:val="nil"/>
              <w:bottom w:val="nil"/>
              <w:right w:val="nil"/>
            </w:tcBorders>
          </w:tcPr>
          <w:p w14:paraId="698546F2" w14:textId="77777777" w:rsidR="004B7A46" w:rsidRPr="00CB6275" w:rsidRDefault="004B7A46" w:rsidP="006202C7">
            <w:pPr>
              <w:pStyle w:val="berschrift1"/>
              <w:outlineLvl w:val="0"/>
              <w:rPr>
                <w:sz w:val="22"/>
                <w:szCs w:val="22"/>
              </w:rPr>
            </w:pPr>
          </w:p>
        </w:tc>
        <w:tc>
          <w:tcPr>
            <w:tcW w:w="745" w:type="pct"/>
            <w:tcBorders>
              <w:top w:val="nil"/>
              <w:left w:val="nil"/>
              <w:bottom w:val="nil"/>
            </w:tcBorders>
          </w:tcPr>
          <w:p w14:paraId="38FFAA06" w14:textId="77777777" w:rsidR="004B7A46" w:rsidRPr="00CB6275" w:rsidRDefault="004B7A46" w:rsidP="006202C7">
            <w:pPr>
              <w:pStyle w:val="berschrift1"/>
              <w:outlineLvl w:val="0"/>
              <w:rPr>
                <w:b w:val="0"/>
                <w:sz w:val="22"/>
                <w:szCs w:val="22"/>
              </w:rPr>
            </w:pPr>
            <w:r w:rsidRPr="00CB6275">
              <w:rPr>
                <w:b w:val="0"/>
                <w:sz w:val="22"/>
                <w:szCs w:val="22"/>
              </w:rPr>
              <w:t>14</w:t>
            </w:r>
          </w:p>
        </w:tc>
      </w:tr>
      <w:tr w:rsidR="0079055B" w:rsidRPr="00CB6275" w14:paraId="2144182C" w14:textId="77777777" w:rsidTr="00E86250">
        <w:trPr>
          <w:trHeight w:val="458"/>
        </w:trPr>
        <w:tc>
          <w:tcPr>
            <w:tcW w:w="1470" w:type="pct"/>
            <w:tcBorders>
              <w:top w:val="nil"/>
              <w:bottom w:val="nil"/>
              <w:right w:val="nil"/>
            </w:tcBorders>
          </w:tcPr>
          <w:p w14:paraId="51C4E03C" w14:textId="73F5B267" w:rsidR="004B7A46" w:rsidRPr="00CB6275" w:rsidRDefault="004B7A46" w:rsidP="00E86250">
            <w:pPr>
              <w:pStyle w:val="berschrift1"/>
              <w:outlineLvl w:val="0"/>
              <w:rPr>
                <w:sz w:val="22"/>
                <w:szCs w:val="22"/>
              </w:rPr>
            </w:pPr>
            <w:r w:rsidRPr="00CB6275">
              <w:rPr>
                <w:b w:val="0"/>
                <w:sz w:val="22"/>
                <w:szCs w:val="22"/>
              </w:rPr>
              <w:t>BDI</w:t>
            </w:r>
          </w:p>
        </w:tc>
        <w:tc>
          <w:tcPr>
            <w:tcW w:w="887" w:type="pct"/>
            <w:tcBorders>
              <w:top w:val="nil"/>
              <w:left w:val="nil"/>
              <w:bottom w:val="nil"/>
              <w:right w:val="nil"/>
            </w:tcBorders>
          </w:tcPr>
          <w:p w14:paraId="08DB504A" w14:textId="36B75761" w:rsidR="004B7A46" w:rsidRPr="00CB6275" w:rsidRDefault="004B7A46" w:rsidP="006202C7">
            <w:pPr>
              <w:pStyle w:val="berschrift1"/>
              <w:outlineLvl w:val="0"/>
              <w:rPr>
                <w:b w:val="0"/>
                <w:sz w:val="22"/>
                <w:szCs w:val="22"/>
              </w:rPr>
            </w:pPr>
            <w:r w:rsidRPr="00CB6275">
              <w:rPr>
                <w:b w:val="0"/>
                <w:sz w:val="22"/>
                <w:szCs w:val="22"/>
              </w:rPr>
              <w:t>X</w:t>
            </w:r>
          </w:p>
        </w:tc>
        <w:tc>
          <w:tcPr>
            <w:tcW w:w="871" w:type="pct"/>
            <w:tcBorders>
              <w:top w:val="nil"/>
              <w:left w:val="nil"/>
              <w:bottom w:val="nil"/>
              <w:right w:val="nil"/>
            </w:tcBorders>
          </w:tcPr>
          <w:p w14:paraId="60A3EF56" w14:textId="3D144BC2" w:rsidR="004B7A46" w:rsidRPr="00CB6275" w:rsidRDefault="004B7A46" w:rsidP="006202C7">
            <w:pPr>
              <w:pStyle w:val="berschrift1"/>
              <w:outlineLvl w:val="0"/>
              <w:rPr>
                <w:b w:val="0"/>
                <w:sz w:val="22"/>
                <w:szCs w:val="22"/>
              </w:rPr>
            </w:pPr>
            <w:r w:rsidRPr="00CB6275">
              <w:rPr>
                <w:b w:val="0"/>
                <w:sz w:val="22"/>
                <w:szCs w:val="22"/>
              </w:rPr>
              <w:t>X</w:t>
            </w:r>
          </w:p>
        </w:tc>
        <w:tc>
          <w:tcPr>
            <w:tcW w:w="1027" w:type="pct"/>
            <w:tcBorders>
              <w:top w:val="nil"/>
              <w:left w:val="nil"/>
              <w:bottom w:val="nil"/>
              <w:right w:val="nil"/>
            </w:tcBorders>
          </w:tcPr>
          <w:p w14:paraId="0C21A8E3" w14:textId="194A6159" w:rsidR="004B7A46" w:rsidRPr="00CB6275" w:rsidRDefault="004B7A46" w:rsidP="006202C7">
            <w:pPr>
              <w:pStyle w:val="berschrift1"/>
              <w:outlineLvl w:val="0"/>
              <w:rPr>
                <w:b w:val="0"/>
                <w:sz w:val="22"/>
                <w:szCs w:val="22"/>
              </w:rPr>
            </w:pPr>
            <w:r w:rsidRPr="00CB6275">
              <w:rPr>
                <w:b w:val="0"/>
                <w:sz w:val="22"/>
                <w:szCs w:val="22"/>
              </w:rPr>
              <w:t>X</w:t>
            </w:r>
          </w:p>
        </w:tc>
        <w:tc>
          <w:tcPr>
            <w:tcW w:w="745" w:type="pct"/>
            <w:tcBorders>
              <w:top w:val="nil"/>
              <w:left w:val="nil"/>
              <w:bottom w:val="nil"/>
            </w:tcBorders>
          </w:tcPr>
          <w:p w14:paraId="0258BC7F" w14:textId="7758C995" w:rsidR="004B7A46" w:rsidRPr="00CB6275" w:rsidRDefault="004B7A46" w:rsidP="006202C7">
            <w:pPr>
              <w:pStyle w:val="berschrift1"/>
              <w:outlineLvl w:val="0"/>
              <w:rPr>
                <w:b w:val="0"/>
                <w:sz w:val="22"/>
                <w:szCs w:val="22"/>
              </w:rPr>
            </w:pPr>
            <w:r w:rsidRPr="00CB6275">
              <w:rPr>
                <w:b w:val="0"/>
                <w:sz w:val="22"/>
                <w:szCs w:val="22"/>
              </w:rPr>
              <w:t>21</w:t>
            </w:r>
          </w:p>
        </w:tc>
      </w:tr>
      <w:tr w:rsidR="0079055B" w:rsidRPr="00CB6275" w14:paraId="76047EFE" w14:textId="77777777" w:rsidTr="00E86250">
        <w:trPr>
          <w:trHeight w:val="455"/>
        </w:trPr>
        <w:tc>
          <w:tcPr>
            <w:tcW w:w="1470" w:type="pct"/>
            <w:tcBorders>
              <w:top w:val="nil"/>
              <w:bottom w:val="nil"/>
              <w:right w:val="nil"/>
            </w:tcBorders>
          </w:tcPr>
          <w:p w14:paraId="4C602721" w14:textId="460E2E9B" w:rsidR="004B7A46" w:rsidRPr="00CB6275" w:rsidRDefault="004B7A46" w:rsidP="00E86250">
            <w:pPr>
              <w:pStyle w:val="berschrift1"/>
              <w:outlineLvl w:val="0"/>
              <w:rPr>
                <w:b w:val="0"/>
                <w:sz w:val="22"/>
                <w:szCs w:val="22"/>
              </w:rPr>
            </w:pPr>
            <w:r w:rsidRPr="00CB6275">
              <w:rPr>
                <w:b w:val="0"/>
                <w:sz w:val="22"/>
                <w:szCs w:val="22"/>
              </w:rPr>
              <w:t>CTQ</w:t>
            </w:r>
          </w:p>
        </w:tc>
        <w:tc>
          <w:tcPr>
            <w:tcW w:w="887" w:type="pct"/>
            <w:tcBorders>
              <w:top w:val="nil"/>
              <w:left w:val="nil"/>
              <w:bottom w:val="nil"/>
              <w:right w:val="nil"/>
            </w:tcBorders>
          </w:tcPr>
          <w:p w14:paraId="1FC9F0FC" w14:textId="699C706D" w:rsidR="004B7A46" w:rsidRPr="00CB6275" w:rsidRDefault="004B7A46" w:rsidP="006202C7">
            <w:pPr>
              <w:pStyle w:val="berschrift1"/>
              <w:outlineLvl w:val="0"/>
              <w:rPr>
                <w:b w:val="0"/>
                <w:sz w:val="22"/>
                <w:szCs w:val="22"/>
              </w:rPr>
            </w:pPr>
            <w:r w:rsidRPr="00CB6275">
              <w:rPr>
                <w:b w:val="0"/>
                <w:sz w:val="22"/>
                <w:szCs w:val="22"/>
              </w:rPr>
              <w:t>X</w:t>
            </w:r>
          </w:p>
        </w:tc>
        <w:tc>
          <w:tcPr>
            <w:tcW w:w="871" w:type="pct"/>
            <w:tcBorders>
              <w:top w:val="nil"/>
              <w:left w:val="nil"/>
              <w:bottom w:val="nil"/>
              <w:right w:val="nil"/>
            </w:tcBorders>
          </w:tcPr>
          <w:p w14:paraId="212EBEC7" w14:textId="77777777" w:rsidR="004B7A46" w:rsidRPr="00CB6275" w:rsidRDefault="004B7A46" w:rsidP="006202C7">
            <w:pPr>
              <w:pStyle w:val="berschrift1"/>
              <w:outlineLvl w:val="0"/>
              <w:rPr>
                <w:b w:val="0"/>
                <w:sz w:val="22"/>
                <w:szCs w:val="22"/>
              </w:rPr>
            </w:pPr>
          </w:p>
        </w:tc>
        <w:tc>
          <w:tcPr>
            <w:tcW w:w="1027" w:type="pct"/>
            <w:tcBorders>
              <w:top w:val="nil"/>
              <w:left w:val="nil"/>
              <w:bottom w:val="nil"/>
              <w:right w:val="nil"/>
            </w:tcBorders>
          </w:tcPr>
          <w:p w14:paraId="195999DC" w14:textId="77777777" w:rsidR="004B7A46" w:rsidRPr="00CB6275" w:rsidRDefault="004B7A46" w:rsidP="006202C7">
            <w:pPr>
              <w:pStyle w:val="berschrift1"/>
              <w:outlineLvl w:val="0"/>
              <w:rPr>
                <w:b w:val="0"/>
                <w:sz w:val="22"/>
                <w:szCs w:val="22"/>
              </w:rPr>
            </w:pPr>
          </w:p>
        </w:tc>
        <w:tc>
          <w:tcPr>
            <w:tcW w:w="745" w:type="pct"/>
            <w:tcBorders>
              <w:top w:val="nil"/>
              <w:left w:val="nil"/>
              <w:bottom w:val="nil"/>
            </w:tcBorders>
          </w:tcPr>
          <w:p w14:paraId="1D703DED" w14:textId="45B9ABE6" w:rsidR="004B7A46" w:rsidRPr="00CB6275" w:rsidRDefault="004B7A46" w:rsidP="006202C7">
            <w:pPr>
              <w:pStyle w:val="berschrift1"/>
              <w:outlineLvl w:val="0"/>
              <w:rPr>
                <w:b w:val="0"/>
                <w:sz w:val="22"/>
                <w:szCs w:val="22"/>
              </w:rPr>
            </w:pPr>
            <w:r w:rsidRPr="00CB6275">
              <w:rPr>
                <w:b w:val="0"/>
                <w:sz w:val="22"/>
                <w:szCs w:val="22"/>
              </w:rPr>
              <w:t>28</w:t>
            </w:r>
          </w:p>
        </w:tc>
      </w:tr>
      <w:tr w:rsidR="0079055B" w:rsidRPr="00CB6275" w14:paraId="43FFA550" w14:textId="77777777" w:rsidTr="00540D4B">
        <w:trPr>
          <w:trHeight w:val="563"/>
        </w:trPr>
        <w:tc>
          <w:tcPr>
            <w:tcW w:w="1470" w:type="pct"/>
            <w:tcBorders>
              <w:top w:val="nil"/>
              <w:bottom w:val="nil"/>
              <w:right w:val="nil"/>
            </w:tcBorders>
          </w:tcPr>
          <w:p w14:paraId="2588C492" w14:textId="501DE75C" w:rsidR="004B7A46" w:rsidRPr="00CB6275" w:rsidRDefault="0079055B" w:rsidP="00E86250">
            <w:pPr>
              <w:pStyle w:val="berschrift1"/>
              <w:outlineLvl w:val="0"/>
              <w:rPr>
                <w:b w:val="0"/>
                <w:sz w:val="22"/>
                <w:szCs w:val="22"/>
              </w:rPr>
            </w:pPr>
            <w:r w:rsidRPr="00CB6275">
              <w:rPr>
                <w:b w:val="0"/>
                <w:sz w:val="22"/>
                <w:szCs w:val="22"/>
              </w:rPr>
              <w:t>Questions on somatic comorbidities</w:t>
            </w:r>
          </w:p>
        </w:tc>
        <w:tc>
          <w:tcPr>
            <w:tcW w:w="887" w:type="pct"/>
            <w:tcBorders>
              <w:top w:val="nil"/>
              <w:left w:val="nil"/>
              <w:bottom w:val="nil"/>
              <w:right w:val="nil"/>
            </w:tcBorders>
          </w:tcPr>
          <w:p w14:paraId="0AE9D6E8" w14:textId="77777777" w:rsidR="004B7A46" w:rsidRPr="00CB6275" w:rsidRDefault="004B7A46" w:rsidP="006202C7">
            <w:pPr>
              <w:pStyle w:val="berschrift1"/>
              <w:outlineLvl w:val="0"/>
              <w:rPr>
                <w:b w:val="0"/>
                <w:sz w:val="22"/>
                <w:szCs w:val="22"/>
              </w:rPr>
            </w:pPr>
            <w:r w:rsidRPr="00CB6275">
              <w:rPr>
                <w:b w:val="0"/>
                <w:sz w:val="22"/>
                <w:szCs w:val="22"/>
              </w:rPr>
              <w:t>X</w:t>
            </w:r>
          </w:p>
        </w:tc>
        <w:tc>
          <w:tcPr>
            <w:tcW w:w="871" w:type="pct"/>
            <w:tcBorders>
              <w:top w:val="nil"/>
              <w:left w:val="nil"/>
              <w:bottom w:val="nil"/>
              <w:right w:val="nil"/>
            </w:tcBorders>
          </w:tcPr>
          <w:p w14:paraId="47E628CB" w14:textId="77777777" w:rsidR="004B7A46" w:rsidRPr="00CB6275" w:rsidRDefault="004B7A46" w:rsidP="006202C7">
            <w:pPr>
              <w:pStyle w:val="berschrift1"/>
              <w:outlineLvl w:val="0"/>
              <w:rPr>
                <w:b w:val="0"/>
                <w:sz w:val="22"/>
                <w:szCs w:val="22"/>
              </w:rPr>
            </w:pPr>
          </w:p>
        </w:tc>
        <w:tc>
          <w:tcPr>
            <w:tcW w:w="1027" w:type="pct"/>
            <w:tcBorders>
              <w:top w:val="nil"/>
              <w:left w:val="nil"/>
              <w:bottom w:val="nil"/>
              <w:right w:val="nil"/>
            </w:tcBorders>
          </w:tcPr>
          <w:p w14:paraId="63B7DB85" w14:textId="77777777" w:rsidR="004B7A46" w:rsidRPr="00CB6275" w:rsidRDefault="004B7A46" w:rsidP="006202C7">
            <w:pPr>
              <w:pStyle w:val="berschrift1"/>
              <w:outlineLvl w:val="0"/>
              <w:rPr>
                <w:b w:val="0"/>
                <w:sz w:val="22"/>
                <w:szCs w:val="22"/>
              </w:rPr>
            </w:pPr>
          </w:p>
        </w:tc>
        <w:tc>
          <w:tcPr>
            <w:tcW w:w="745" w:type="pct"/>
            <w:tcBorders>
              <w:top w:val="nil"/>
              <w:left w:val="nil"/>
              <w:bottom w:val="nil"/>
            </w:tcBorders>
          </w:tcPr>
          <w:p w14:paraId="1F6D6D1D" w14:textId="77777777" w:rsidR="004B7A46" w:rsidRPr="00CB6275" w:rsidRDefault="004B7A46" w:rsidP="006202C7">
            <w:pPr>
              <w:pStyle w:val="berschrift1"/>
              <w:outlineLvl w:val="0"/>
              <w:rPr>
                <w:b w:val="0"/>
                <w:sz w:val="22"/>
                <w:szCs w:val="22"/>
              </w:rPr>
            </w:pPr>
            <w:r w:rsidRPr="00CB6275">
              <w:rPr>
                <w:b w:val="0"/>
                <w:sz w:val="22"/>
                <w:szCs w:val="22"/>
              </w:rPr>
              <w:t>5</w:t>
            </w:r>
          </w:p>
        </w:tc>
      </w:tr>
      <w:tr w:rsidR="0079055B" w:rsidRPr="00CB6275" w14:paraId="7A935757" w14:textId="77777777" w:rsidTr="00E86250">
        <w:trPr>
          <w:trHeight w:val="485"/>
        </w:trPr>
        <w:tc>
          <w:tcPr>
            <w:tcW w:w="1470" w:type="pct"/>
            <w:tcBorders>
              <w:top w:val="nil"/>
              <w:bottom w:val="nil"/>
              <w:right w:val="nil"/>
            </w:tcBorders>
          </w:tcPr>
          <w:p w14:paraId="4175B53F" w14:textId="796A4CAB" w:rsidR="004B7A46" w:rsidRPr="00CB6275" w:rsidRDefault="004C7254" w:rsidP="00E86250">
            <w:pPr>
              <w:pStyle w:val="berschrift1"/>
              <w:outlineLvl w:val="0"/>
              <w:rPr>
                <w:b w:val="0"/>
                <w:sz w:val="22"/>
                <w:szCs w:val="22"/>
              </w:rPr>
            </w:pPr>
            <w:r>
              <w:rPr>
                <w:b w:val="0"/>
                <w:sz w:val="22"/>
                <w:szCs w:val="22"/>
              </w:rPr>
              <w:t>SCL-90 Somatiz</w:t>
            </w:r>
            <w:r w:rsidR="004B7A46" w:rsidRPr="00CB6275">
              <w:rPr>
                <w:b w:val="0"/>
                <w:sz w:val="22"/>
                <w:szCs w:val="22"/>
              </w:rPr>
              <w:t>ation Scale</w:t>
            </w:r>
          </w:p>
          <w:p w14:paraId="5BB6FACA" w14:textId="77777777" w:rsidR="004B7A46" w:rsidRPr="00CB6275" w:rsidRDefault="004B7A46" w:rsidP="00E86250">
            <w:pPr>
              <w:jc w:val="center"/>
              <w:rPr>
                <w:sz w:val="22"/>
                <w:szCs w:val="22"/>
              </w:rPr>
            </w:pPr>
          </w:p>
        </w:tc>
        <w:tc>
          <w:tcPr>
            <w:tcW w:w="887" w:type="pct"/>
            <w:tcBorders>
              <w:top w:val="nil"/>
              <w:left w:val="nil"/>
              <w:bottom w:val="nil"/>
              <w:right w:val="nil"/>
            </w:tcBorders>
          </w:tcPr>
          <w:p w14:paraId="15C00D79" w14:textId="77777777" w:rsidR="004B7A46" w:rsidRPr="00CB6275" w:rsidRDefault="004B7A46" w:rsidP="006202C7">
            <w:pPr>
              <w:pStyle w:val="berschrift1"/>
              <w:outlineLvl w:val="0"/>
              <w:rPr>
                <w:b w:val="0"/>
                <w:sz w:val="22"/>
                <w:szCs w:val="22"/>
              </w:rPr>
            </w:pPr>
            <w:r w:rsidRPr="00CB6275">
              <w:rPr>
                <w:b w:val="0"/>
                <w:sz w:val="22"/>
                <w:szCs w:val="22"/>
              </w:rPr>
              <w:t>X</w:t>
            </w:r>
          </w:p>
        </w:tc>
        <w:tc>
          <w:tcPr>
            <w:tcW w:w="871" w:type="pct"/>
            <w:tcBorders>
              <w:top w:val="nil"/>
              <w:left w:val="nil"/>
              <w:bottom w:val="nil"/>
              <w:right w:val="nil"/>
            </w:tcBorders>
          </w:tcPr>
          <w:p w14:paraId="03D198A1" w14:textId="77777777" w:rsidR="004B7A46" w:rsidRPr="00CB6275" w:rsidRDefault="004B7A46" w:rsidP="006202C7">
            <w:pPr>
              <w:pStyle w:val="berschrift1"/>
              <w:outlineLvl w:val="0"/>
              <w:rPr>
                <w:b w:val="0"/>
                <w:sz w:val="22"/>
                <w:szCs w:val="22"/>
              </w:rPr>
            </w:pPr>
          </w:p>
        </w:tc>
        <w:tc>
          <w:tcPr>
            <w:tcW w:w="1027" w:type="pct"/>
            <w:tcBorders>
              <w:top w:val="nil"/>
              <w:left w:val="nil"/>
              <w:bottom w:val="nil"/>
              <w:right w:val="nil"/>
            </w:tcBorders>
          </w:tcPr>
          <w:p w14:paraId="1AD8F869" w14:textId="77777777" w:rsidR="004B7A46" w:rsidRPr="00CB6275" w:rsidRDefault="004B7A46" w:rsidP="006202C7">
            <w:pPr>
              <w:pStyle w:val="berschrift1"/>
              <w:outlineLvl w:val="0"/>
              <w:rPr>
                <w:b w:val="0"/>
                <w:sz w:val="22"/>
                <w:szCs w:val="22"/>
              </w:rPr>
            </w:pPr>
            <w:r w:rsidRPr="00CB6275">
              <w:rPr>
                <w:b w:val="0"/>
                <w:sz w:val="22"/>
                <w:szCs w:val="22"/>
              </w:rPr>
              <w:t>X</w:t>
            </w:r>
          </w:p>
        </w:tc>
        <w:tc>
          <w:tcPr>
            <w:tcW w:w="745" w:type="pct"/>
            <w:tcBorders>
              <w:top w:val="nil"/>
              <w:left w:val="nil"/>
              <w:bottom w:val="nil"/>
            </w:tcBorders>
          </w:tcPr>
          <w:p w14:paraId="10BE9629" w14:textId="77777777" w:rsidR="004B7A46" w:rsidRPr="00CB6275" w:rsidRDefault="004B7A46" w:rsidP="006202C7">
            <w:pPr>
              <w:pStyle w:val="berschrift1"/>
              <w:outlineLvl w:val="0"/>
              <w:rPr>
                <w:b w:val="0"/>
                <w:sz w:val="22"/>
                <w:szCs w:val="22"/>
              </w:rPr>
            </w:pPr>
            <w:r w:rsidRPr="00CB6275">
              <w:rPr>
                <w:b w:val="0"/>
                <w:sz w:val="22"/>
                <w:szCs w:val="22"/>
              </w:rPr>
              <w:t>12</w:t>
            </w:r>
          </w:p>
        </w:tc>
      </w:tr>
      <w:tr w:rsidR="0079055B" w:rsidRPr="00CB6275" w14:paraId="1C828A2C" w14:textId="77777777" w:rsidTr="00E86250">
        <w:trPr>
          <w:trHeight w:val="393"/>
        </w:trPr>
        <w:tc>
          <w:tcPr>
            <w:tcW w:w="1470" w:type="pct"/>
            <w:tcBorders>
              <w:top w:val="nil"/>
              <w:bottom w:val="nil"/>
              <w:right w:val="nil"/>
            </w:tcBorders>
          </w:tcPr>
          <w:p w14:paraId="018AAA82" w14:textId="77777777" w:rsidR="004B7A46" w:rsidRPr="00CB6275" w:rsidRDefault="004B7A46" w:rsidP="00E86250">
            <w:pPr>
              <w:pStyle w:val="berschrift1"/>
              <w:outlineLvl w:val="0"/>
              <w:rPr>
                <w:b w:val="0"/>
                <w:sz w:val="22"/>
                <w:szCs w:val="22"/>
              </w:rPr>
            </w:pPr>
            <w:r w:rsidRPr="00CB6275">
              <w:rPr>
                <w:b w:val="0"/>
                <w:sz w:val="22"/>
                <w:szCs w:val="22"/>
              </w:rPr>
              <w:t>BFI-2-S</w:t>
            </w:r>
          </w:p>
        </w:tc>
        <w:tc>
          <w:tcPr>
            <w:tcW w:w="887" w:type="pct"/>
            <w:tcBorders>
              <w:top w:val="nil"/>
              <w:left w:val="nil"/>
              <w:bottom w:val="nil"/>
              <w:right w:val="nil"/>
            </w:tcBorders>
          </w:tcPr>
          <w:p w14:paraId="3FBBE11E" w14:textId="77777777" w:rsidR="004B7A46" w:rsidRPr="00CB6275" w:rsidRDefault="004B7A46" w:rsidP="006202C7">
            <w:pPr>
              <w:pStyle w:val="berschrift1"/>
              <w:outlineLvl w:val="0"/>
              <w:rPr>
                <w:b w:val="0"/>
                <w:sz w:val="22"/>
                <w:szCs w:val="22"/>
              </w:rPr>
            </w:pPr>
            <w:r w:rsidRPr="00CB6275">
              <w:rPr>
                <w:b w:val="0"/>
                <w:sz w:val="22"/>
                <w:szCs w:val="22"/>
              </w:rPr>
              <w:t>X</w:t>
            </w:r>
          </w:p>
        </w:tc>
        <w:tc>
          <w:tcPr>
            <w:tcW w:w="871" w:type="pct"/>
            <w:tcBorders>
              <w:top w:val="nil"/>
              <w:left w:val="nil"/>
              <w:bottom w:val="nil"/>
              <w:right w:val="nil"/>
            </w:tcBorders>
          </w:tcPr>
          <w:p w14:paraId="25B815F7" w14:textId="77777777" w:rsidR="004B7A46" w:rsidRPr="00CB6275" w:rsidRDefault="004B7A46" w:rsidP="006202C7">
            <w:pPr>
              <w:pStyle w:val="berschrift1"/>
              <w:outlineLvl w:val="0"/>
              <w:rPr>
                <w:b w:val="0"/>
                <w:sz w:val="22"/>
                <w:szCs w:val="22"/>
              </w:rPr>
            </w:pPr>
          </w:p>
        </w:tc>
        <w:tc>
          <w:tcPr>
            <w:tcW w:w="1027" w:type="pct"/>
            <w:tcBorders>
              <w:top w:val="nil"/>
              <w:left w:val="nil"/>
              <w:bottom w:val="nil"/>
              <w:right w:val="nil"/>
            </w:tcBorders>
          </w:tcPr>
          <w:p w14:paraId="222F7069" w14:textId="77777777" w:rsidR="004B7A46" w:rsidRPr="00CB6275" w:rsidRDefault="004B7A46" w:rsidP="006202C7">
            <w:pPr>
              <w:pStyle w:val="berschrift1"/>
              <w:outlineLvl w:val="0"/>
              <w:rPr>
                <w:b w:val="0"/>
                <w:sz w:val="22"/>
                <w:szCs w:val="22"/>
              </w:rPr>
            </w:pPr>
            <w:r w:rsidRPr="00CB6275">
              <w:rPr>
                <w:b w:val="0"/>
                <w:sz w:val="22"/>
                <w:szCs w:val="22"/>
              </w:rPr>
              <w:t>X</w:t>
            </w:r>
          </w:p>
        </w:tc>
        <w:tc>
          <w:tcPr>
            <w:tcW w:w="745" w:type="pct"/>
            <w:tcBorders>
              <w:top w:val="nil"/>
              <w:left w:val="nil"/>
              <w:bottom w:val="nil"/>
            </w:tcBorders>
          </w:tcPr>
          <w:p w14:paraId="10F83128" w14:textId="77777777" w:rsidR="004B7A46" w:rsidRPr="00CB6275" w:rsidRDefault="004B7A46" w:rsidP="006202C7">
            <w:pPr>
              <w:pStyle w:val="berschrift1"/>
              <w:outlineLvl w:val="0"/>
              <w:rPr>
                <w:b w:val="0"/>
                <w:sz w:val="22"/>
                <w:szCs w:val="22"/>
              </w:rPr>
            </w:pPr>
            <w:r w:rsidRPr="00CB6275">
              <w:rPr>
                <w:b w:val="0"/>
                <w:sz w:val="22"/>
                <w:szCs w:val="22"/>
              </w:rPr>
              <w:t>30</w:t>
            </w:r>
          </w:p>
        </w:tc>
      </w:tr>
      <w:tr w:rsidR="0079055B" w:rsidRPr="00CB6275" w14:paraId="32E0E675" w14:textId="77777777" w:rsidTr="00E86250">
        <w:trPr>
          <w:trHeight w:val="401"/>
        </w:trPr>
        <w:tc>
          <w:tcPr>
            <w:tcW w:w="1470" w:type="pct"/>
            <w:tcBorders>
              <w:top w:val="nil"/>
              <w:bottom w:val="nil"/>
              <w:right w:val="nil"/>
            </w:tcBorders>
          </w:tcPr>
          <w:p w14:paraId="56FB8E21" w14:textId="77777777" w:rsidR="004B7A46" w:rsidRPr="00CB6275" w:rsidRDefault="004B7A46" w:rsidP="00E86250">
            <w:pPr>
              <w:pStyle w:val="berschrift1"/>
              <w:outlineLvl w:val="0"/>
              <w:rPr>
                <w:b w:val="0"/>
                <w:sz w:val="22"/>
                <w:szCs w:val="22"/>
              </w:rPr>
            </w:pPr>
            <w:r w:rsidRPr="00CB6275">
              <w:rPr>
                <w:b w:val="0"/>
                <w:sz w:val="22"/>
                <w:szCs w:val="22"/>
              </w:rPr>
              <w:t>NARQ-S</w:t>
            </w:r>
          </w:p>
        </w:tc>
        <w:tc>
          <w:tcPr>
            <w:tcW w:w="887" w:type="pct"/>
            <w:tcBorders>
              <w:top w:val="nil"/>
              <w:left w:val="nil"/>
              <w:bottom w:val="nil"/>
              <w:right w:val="nil"/>
            </w:tcBorders>
          </w:tcPr>
          <w:p w14:paraId="0B886128" w14:textId="77777777" w:rsidR="004B7A46" w:rsidRPr="00CB6275" w:rsidRDefault="004B7A46" w:rsidP="006202C7">
            <w:pPr>
              <w:pStyle w:val="berschrift1"/>
              <w:outlineLvl w:val="0"/>
              <w:rPr>
                <w:b w:val="0"/>
                <w:sz w:val="22"/>
                <w:szCs w:val="22"/>
              </w:rPr>
            </w:pPr>
            <w:r w:rsidRPr="00CB6275">
              <w:rPr>
                <w:b w:val="0"/>
                <w:sz w:val="22"/>
                <w:szCs w:val="22"/>
              </w:rPr>
              <w:t>X</w:t>
            </w:r>
          </w:p>
        </w:tc>
        <w:tc>
          <w:tcPr>
            <w:tcW w:w="871" w:type="pct"/>
            <w:tcBorders>
              <w:top w:val="nil"/>
              <w:left w:val="nil"/>
              <w:bottom w:val="nil"/>
              <w:right w:val="nil"/>
            </w:tcBorders>
          </w:tcPr>
          <w:p w14:paraId="0A03F4DB" w14:textId="77777777" w:rsidR="004B7A46" w:rsidRPr="00CB6275" w:rsidRDefault="004B7A46" w:rsidP="006202C7">
            <w:pPr>
              <w:pStyle w:val="berschrift1"/>
              <w:outlineLvl w:val="0"/>
              <w:rPr>
                <w:b w:val="0"/>
                <w:sz w:val="22"/>
                <w:szCs w:val="22"/>
              </w:rPr>
            </w:pPr>
          </w:p>
        </w:tc>
        <w:tc>
          <w:tcPr>
            <w:tcW w:w="1027" w:type="pct"/>
            <w:tcBorders>
              <w:top w:val="nil"/>
              <w:left w:val="nil"/>
              <w:bottom w:val="nil"/>
              <w:right w:val="nil"/>
            </w:tcBorders>
          </w:tcPr>
          <w:p w14:paraId="54D5274F" w14:textId="77777777" w:rsidR="004B7A46" w:rsidRPr="00CB6275" w:rsidRDefault="004B7A46" w:rsidP="006202C7">
            <w:pPr>
              <w:pStyle w:val="berschrift1"/>
              <w:outlineLvl w:val="0"/>
              <w:rPr>
                <w:b w:val="0"/>
                <w:sz w:val="22"/>
                <w:szCs w:val="22"/>
              </w:rPr>
            </w:pPr>
            <w:r w:rsidRPr="00CB6275">
              <w:rPr>
                <w:b w:val="0"/>
                <w:sz w:val="22"/>
                <w:szCs w:val="22"/>
              </w:rPr>
              <w:t>X</w:t>
            </w:r>
          </w:p>
        </w:tc>
        <w:tc>
          <w:tcPr>
            <w:tcW w:w="745" w:type="pct"/>
            <w:tcBorders>
              <w:top w:val="nil"/>
              <w:left w:val="nil"/>
              <w:bottom w:val="nil"/>
            </w:tcBorders>
          </w:tcPr>
          <w:p w14:paraId="1051F2EB" w14:textId="77777777" w:rsidR="004B7A46" w:rsidRPr="00CB6275" w:rsidRDefault="004B7A46" w:rsidP="006202C7">
            <w:pPr>
              <w:pStyle w:val="berschrift1"/>
              <w:outlineLvl w:val="0"/>
              <w:rPr>
                <w:b w:val="0"/>
                <w:sz w:val="22"/>
                <w:szCs w:val="22"/>
              </w:rPr>
            </w:pPr>
            <w:r w:rsidRPr="00CB6275">
              <w:rPr>
                <w:b w:val="0"/>
                <w:sz w:val="22"/>
                <w:szCs w:val="22"/>
              </w:rPr>
              <w:t>6</w:t>
            </w:r>
          </w:p>
        </w:tc>
      </w:tr>
      <w:tr w:rsidR="0079055B" w:rsidRPr="00CB6275" w14:paraId="4D8185BC" w14:textId="77777777" w:rsidTr="00E86250">
        <w:trPr>
          <w:trHeight w:val="408"/>
        </w:trPr>
        <w:tc>
          <w:tcPr>
            <w:tcW w:w="1470" w:type="pct"/>
            <w:tcBorders>
              <w:top w:val="nil"/>
              <w:bottom w:val="single" w:sz="4" w:space="0" w:color="auto"/>
              <w:right w:val="nil"/>
            </w:tcBorders>
          </w:tcPr>
          <w:p w14:paraId="78F5DC1C" w14:textId="77777777" w:rsidR="004B7A46" w:rsidRPr="00CB6275" w:rsidRDefault="004B7A46" w:rsidP="00E86250">
            <w:pPr>
              <w:pStyle w:val="berschrift1"/>
              <w:outlineLvl w:val="0"/>
              <w:rPr>
                <w:b w:val="0"/>
                <w:sz w:val="22"/>
                <w:szCs w:val="22"/>
              </w:rPr>
            </w:pPr>
            <w:r w:rsidRPr="00CB6275">
              <w:rPr>
                <w:b w:val="0"/>
                <w:sz w:val="22"/>
                <w:szCs w:val="22"/>
              </w:rPr>
              <w:t>BFI-2-XS</w:t>
            </w:r>
          </w:p>
        </w:tc>
        <w:tc>
          <w:tcPr>
            <w:tcW w:w="887" w:type="pct"/>
            <w:tcBorders>
              <w:top w:val="nil"/>
              <w:left w:val="nil"/>
              <w:bottom w:val="nil"/>
              <w:right w:val="nil"/>
            </w:tcBorders>
          </w:tcPr>
          <w:p w14:paraId="0B0A1490" w14:textId="77777777" w:rsidR="004B7A46" w:rsidRPr="00CB6275" w:rsidRDefault="004B7A46" w:rsidP="006202C7">
            <w:pPr>
              <w:pStyle w:val="berschrift1"/>
              <w:outlineLvl w:val="0"/>
              <w:rPr>
                <w:b w:val="0"/>
                <w:sz w:val="22"/>
                <w:szCs w:val="22"/>
              </w:rPr>
            </w:pPr>
          </w:p>
        </w:tc>
        <w:tc>
          <w:tcPr>
            <w:tcW w:w="871" w:type="pct"/>
            <w:tcBorders>
              <w:top w:val="nil"/>
              <w:left w:val="nil"/>
              <w:bottom w:val="nil"/>
              <w:right w:val="nil"/>
            </w:tcBorders>
          </w:tcPr>
          <w:p w14:paraId="1CC38B7E" w14:textId="77777777" w:rsidR="004B7A46" w:rsidRPr="00CB6275" w:rsidRDefault="004B7A46" w:rsidP="006202C7">
            <w:pPr>
              <w:pStyle w:val="berschrift1"/>
              <w:outlineLvl w:val="0"/>
              <w:rPr>
                <w:b w:val="0"/>
                <w:sz w:val="22"/>
                <w:szCs w:val="22"/>
              </w:rPr>
            </w:pPr>
            <w:r w:rsidRPr="00CB6275">
              <w:rPr>
                <w:b w:val="0"/>
                <w:sz w:val="22"/>
                <w:szCs w:val="22"/>
              </w:rPr>
              <w:t>X</w:t>
            </w:r>
          </w:p>
        </w:tc>
        <w:tc>
          <w:tcPr>
            <w:tcW w:w="1027" w:type="pct"/>
            <w:tcBorders>
              <w:top w:val="nil"/>
              <w:left w:val="nil"/>
              <w:bottom w:val="nil"/>
              <w:right w:val="nil"/>
            </w:tcBorders>
          </w:tcPr>
          <w:p w14:paraId="14CB1693" w14:textId="77777777" w:rsidR="004B7A46" w:rsidRPr="00CB6275" w:rsidRDefault="004B7A46" w:rsidP="006202C7">
            <w:pPr>
              <w:pStyle w:val="berschrift1"/>
              <w:outlineLvl w:val="0"/>
              <w:rPr>
                <w:b w:val="0"/>
                <w:sz w:val="22"/>
                <w:szCs w:val="22"/>
              </w:rPr>
            </w:pPr>
          </w:p>
        </w:tc>
        <w:tc>
          <w:tcPr>
            <w:tcW w:w="745" w:type="pct"/>
            <w:tcBorders>
              <w:top w:val="nil"/>
              <w:left w:val="nil"/>
              <w:bottom w:val="nil"/>
            </w:tcBorders>
          </w:tcPr>
          <w:p w14:paraId="4E2DC8EA" w14:textId="77777777" w:rsidR="004B7A46" w:rsidRPr="00CB6275" w:rsidRDefault="004B7A46" w:rsidP="006202C7">
            <w:pPr>
              <w:pStyle w:val="berschrift1"/>
              <w:outlineLvl w:val="0"/>
              <w:rPr>
                <w:b w:val="0"/>
                <w:sz w:val="22"/>
                <w:szCs w:val="22"/>
              </w:rPr>
            </w:pPr>
            <w:r w:rsidRPr="00CB6275">
              <w:rPr>
                <w:b w:val="0"/>
                <w:sz w:val="22"/>
                <w:szCs w:val="22"/>
              </w:rPr>
              <w:t>15</w:t>
            </w:r>
          </w:p>
        </w:tc>
      </w:tr>
      <w:tr w:rsidR="0079055B" w:rsidRPr="00CB6275" w14:paraId="1EF0F4D1" w14:textId="77777777" w:rsidTr="00540D4B">
        <w:tc>
          <w:tcPr>
            <w:tcW w:w="1470" w:type="pct"/>
            <w:tcBorders>
              <w:top w:val="single" w:sz="4" w:space="0" w:color="auto"/>
              <w:bottom w:val="single" w:sz="4" w:space="0" w:color="auto"/>
              <w:right w:val="nil"/>
            </w:tcBorders>
          </w:tcPr>
          <w:p w14:paraId="7CF45722" w14:textId="77777777" w:rsidR="004B7A46" w:rsidRPr="004421D0" w:rsidRDefault="004B7A46" w:rsidP="00E86250">
            <w:pPr>
              <w:pStyle w:val="berschrift1"/>
              <w:outlineLvl w:val="0"/>
              <w:rPr>
                <w:b w:val="0"/>
                <w:i/>
                <w:sz w:val="22"/>
                <w:szCs w:val="22"/>
              </w:rPr>
            </w:pPr>
            <w:r w:rsidRPr="004421D0">
              <w:rPr>
                <w:b w:val="0"/>
                <w:i/>
                <w:sz w:val="22"/>
                <w:szCs w:val="22"/>
              </w:rPr>
              <w:t>External assessments</w:t>
            </w:r>
          </w:p>
        </w:tc>
        <w:tc>
          <w:tcPr>
            <w:tcW w:w="887" w:type="pct"/>
            <w:tcBorders>
              <w:top w:val="nil"/>
              <w:left w:val="nil"/>
              <w:bottom w:val="nil"/>
              <w:right w:val="nil"/>
            </w:tcBorders>
          </w:tcPr>
          <w:p w14:paraId="44BFAB63" w14:textId="77777777" w:rsidR="004B7A46" w:rsidRPr="00CB6275" w:rsidRDefault="004B7A46" w:rsidP="006202C7">
            <w:pPr>
              <w:pStyle w:val="berschrift1"/>
              <w:outlineLvl w:val="0"/>
              <w:rPr>
                <w:b w:val="0"/>
                <w:sz w:val="22"/>
                <w:szCs w:val="22"/>
              </w:rPr>
            </w:pPr>
          </w:p>
        </w:tc>
        <w:tc>
          <w:tcPr>
            <w:tcW w:w="871" w:type="pct"/>
            <w:tcBorders>
              <w:top w:val="nil"/>
              <w:left w:val="nil"/>
              <w:bottom w:val="nil"/>
              <w:right w:val="nil"/>
            </w:tcBorders>
          </w:tcPr>
          <w:p w14:paraId="081ECE82" w14:textId="77777777" w:rsidR="004B7A46" w:rsidRPr="00CB6275" w:rsidRDefault="004B7A46" w:rsidP="006202C7">
            <w:pPr>
              <w:pStyle w:val="berschrift1"/>
              <w:outlineLvl w:val="0"/>
              <w:rPr>
                <w:b w:val="0"/>
                <w:sz w:val="22"/>
                <w:szCs w:val="22"/>
              </w:rPr>
            </w:pPr>
          </w:p>
        </w:tc>
        <w:tc>
          <w:tcPr>
            <w:tcW w:w="1027" w:type="pct"/>
            <w:tcBorders>
              <w:top w:val="nil"/>
              <w:left w:val="nil"/>
              <w:bottom w:val="nil"/>
              <w:right w:val="nil"/>
            </w:tcBorders>
          </w:tcPr>
          <w:p w14:paraId="20E50707" w14:textId="77777777" w:rsidR="004B7A46" w:rsidRPr="00CB6275" w:rsidRDefault="004B7A46" w:rsidP="006202C7">
            <w:pPr>
              <w:pStyle w:val="berschrift1"/>
              <w:outlineLvl w:val="0"/>
              <w:rPr>
                <w:b w:val="0"/>
                <w:sz w:val="22"/>
                <w:szCs w:val="22"/>
              </w:rPr>
            </w:pPr>
          </w:p>
        </w:tc>
        <w:tc>
          <w:tcPr>
            <w:tcW w:w="745" w:type="pct"/>
            <w:tcBorders>
              <w:top w:val="nil"/>
              <w:left w:val="nil"/>
              <w:bottom w:val="nil"/>
            </w:tcBorders>
          </w:tcPr>
          <w:p w14:paraId="0D4B5B0F" w14:textId="77777777" w:rsidR="004B7A46" w:rsidRPr="00CB6275" w:rsidRDefault="004B7A46" w:rsidP="006202C7">
            <w:pPr>
              <w:pStyle w:val="berschrift1"/>
              <w:outlineLvl w:val="0"/>
              <w:rPr>
                <w:b w:val="0"/>
                <w:sz w:val="22"/>
                <w:szCs w:val="22"/>
              </w:rPr>
            </w:pPr>
          </w:p>
        </w:tc>
      </w:tr>
      <w:tr w:rsidR="0019784F" w:rsidRPr="00CB6275" w14:paraId="3E215060" w14:textId="77777777" w:rsidTr="0019784F">
        <w:tc>
          <w:tcPr>
            <w:tcW w:w="1470" w:type="pct"/>
            <w:tcBorders>
              <w:top w:val="single" w:sz="4" w:space="0" w:color="auto"/>
              <w:bottom w:val="nil"/>
              <w:right w:val="nil"/>
            </w:tcBorders>
          </w:tcPr>
          <w:p w14:paraId="58A566CD" w14:textId="77777777" w:rsidR="0019784F" w:rsidRPr="00CB6275" w:rsidRDefault="0019784F" w:rsidP="00E86250">
            <w:pPr>
              <w:pStyle w:val="berschrift1"/>
              <w:outlineLvl w:val="0"/>
              <w:rPr>
                <w:sz w:val="22"/>
                <w:szCs w:val="22"/>
              </w:rPr>
            </w:pPr>
          </w:p>
        </w:tc>
        <w:tc>
          <w:tcPr>
            <w:tcW w:w="887" w:type="pct"/>
            <w:tcBorders>
              <w:top w:val="nil"/>
              <w:left w:val="nil"/>
              <w:bottom w:val="nil"/>
              <w:right w:val="nil"/>
            </w:tcBorders>
          </w:tcPr>
          <w:p w14:paraId="5C65AABA" w14:textId="77777777" w:rsidR="0019784F" w:rsidRPr="00CB6275" w:rsidRDefault="0019784F" w:rsidP="006202C7">
            <w:pPr>
              <w:pStyle w:val="berschrift1"/>
              <w:outlineLvl w:val="0"/>
              <w:rPr>
                <w:b w:val="0"/>
                <w:sz w:val="22"/>
                <w:szCs w:val="22"/>
              </w:rPr>
            </w:pPr>
          </w:p>
        </w:tc>
        <w:tc>
          <w:tcPr>
            <w:tcW w:w="871" w:type="pct"/>
            <w:tcBorders>
              <w:top w:val="nil"/>
              <w:left w:val="nil"/>
              <w:bottom w:val="nil"/>
              <w:right w:val="nil"/>
            </w:tcBorders>
          </w:tcPr>
          <w:p w14:paraId="43537CC2" w14:textId="77777777" w:rsidR="0019784F" w:rsidRPr="00CB6275" w:rsidRDefault="0019784F" w:rsidP="006202C7">
            <w:pPr>
              <w:pStyle w:val="berschrift1"/>
              <w:outlineLvl w:val="0"/>
              <w:rPr>
                <w:b w:val="0"/>
                <w:sz w:val="22"/>
                <w:szCs w:val="22"/>
              </w:rPr>
            </w:pPr>
          </w:p>
        </w:tc>
        <w:tc>
          <w:tcPr>
            <w:tcW w:w="1027" w:type="pct"/>
            <w:tcBorders>
              <w:top w:val="nil"/>
              <w:left w:val="nil"/>
              <w:bottom w:val="nil"/>
              <w:right w:val="nil"/>
            </w:tcBorders>
          </w:tcPr>
          <w:p w14:paraId="74E5FA7C" w14:textId="77777777" w:rsidR="0019784F" w:rsidRPr="00CB6275" w:rsidRDefault="0019784F" w:rsidP="006202C7">
            <w:pPr>
              <w:pStyle w:val="berschrift1"/>
              <w:outlineLvl w:val="0"/>
              <w:rPr>
                <w:b w:val="0"/>
                <w:sz w:val="22"/>
                <w:szCs w:val="22"/>
              </w:rPr>
            </w:pPr>
          </w:p>
        </w:tc>
        <w:tc>
          <w:tcPr>
            <w:tcW w:w="745" w:type="pct"/>
            <w:tcBorders>
              <w:top w:val="nil"/>
              <w:left w:val="nil"/>
              <w:bottom w:val="nil"/>
            </w:tcBorders>
          </w:tcPr>
          <w:p w14:paraId="35C76959" w14:textId="77777777" w:rsidR="0019784F" w:rsidRPr="00CB6275" w:rsidRDefault="0019784F" w:rsidP="006202C7">
            <w:pPr>
              <w:pStyle w:val="berschrift1"/>
              <w:outlineLvl w:val="0"/>
              <w:rPr>
                <w:b w:val="0"/>
                <w:sz w:val="22"/>
                <w:szCs w:val="22"/>
              </w:rPr>
            </w:pPr>
          </w:p>
        </w:tc>
      </w:tr>
      <w:tr w:rsidR="0079055B" w:rsidRPr="00CB6275" w14:paraId="74269B98" w14:textId="77777777" w:rsidTr="00E86250">
        <w:trPr>
          <w:trHeight w:val="324"/>
        </w:trPr>
        <w:tc>
          <w:tcPr>
            <w:tcW w:w="1470" w:type="pct"/>
            <w:tcBorders>
              <w:top w:val="nil"/>
              <w:bottom w:val="nil"/>
              <w:right w:val="nil"/>
            </w:tcBorders>
          </w:tcPr>
          <w:p w14:paraId="3E2BA617" w14:textId="77777777" w:rsidR="004B7A46" w:rsidRPr="00CB6275" w:rsidRDefault="004B7A46" w:rsidP="00E86250">
            <w:pPr>
              <w:pStyle w:val="berschrift1"/>
              <w:outlineLvl w:val="0"/>
              <w:rPr>
                <w:b w:val="0"/>
                <w:sz w:val="22"/>
                <w:szCs w:val="22"/>
              </w:rPr>
            </w:pPr>
            <w:r w:rsidRPr="00CB6275">
              <w:rPr>
                <w:b w:val="0"/>
                <w:sz w:val="22"/>
                <w:szCs w:val="22"/>
              </w:rPr>
              <w:t>GAF</w:t>
            </w:r>
          </w:p>
          <w:p w14:paraId="2B8F99BF" w14:textId="77777777" w:rsidR="004B7A46" w:rsidRPr="00CB6275" w:rsidRDefault="004B7A46" w:rsidP="00E86250">
            <w:pPr>
              <w:jc w:val="center"/>
              <w:rPr>
                <w:sz w:val="22"/>
                <w:szCs w:val="22"/>
              </w:rPr>
            </w:pPr>
          </w:p>
        </w:tc>
        <w:tc>
          <w:tcPr>
            <w:tcW w:w="887" w:type="pct"/>
            <w:tcBorders>
              <w:top w:val="nil"/>
              <w:left w:val="nil"/>
              <w:bottom w:val="nil"/>
              <w:right w:val="nil"/>
            </w:tcBorders>
          </w:tcPr>
          <w:p w14:paraId="3F0A029D" w14:textId="4E910756" w:rsidR="004B7A46" w:rsidRPr="00CB6275" w:rsidRDefault="004B7A46" w:rsidP="006202C7">
            <w:pPr>
              <w:pStyle w:val="berschrift1"/>
              <w:outlineLvl w:val="0"/>
              <w:rPr>
                <w:b w:val="0"/>
                <w:sz w:val="22"/>
                <w:szCs w:val="22"/>
              </w:rPr>
            </w:pPr>
            <w:r w:rsidRPr="00CB6275">
              <w:rPr>
                <w:b w:val="0"/>
                <w:sz w:val="22"/>
                <w:szCs w:val="22"/>
              </w:rPr>
              <w:t>X</w:t>
            </w:r>
          </w:p>
        </w:tc>
        <w:tc>
          <w:tcPr>
            <w:tcW w:w="871" w:type="pct"/>
            <w:tcBorders>
              <w:top w:val="nil"/>
              <w:left w:val="nil"/>
              <w:bottom w:val="nil"/>
              <w:right w:val="nil"/>
            </w:tcBorders>
          </w:tcPr>
          <w:p w14:paraId="7E130CC9" w14:textId="77777777" w:rsidR="004B7A46" w:rsidRPr="00CB6275" w:rsidRDefault="004B7A46" w:rsidP="006202C7">
            <w:pPr>
              <w:pStyle w:val="berschrift1"/>
              <w:outlineLvl w:val="0"/>
              <w:rPr>
                <w:b w:val="0"/>
                <w:sz w:val="22"/>
                <w:szCs w:val="22"/>
              </w:rPr>
            </w:pPr>
          </w:p>
        </w:tc>
        <w:tc>
          <w:tcPr>
            <w:tcW w:w="1027" w:type="pct"/>
            <w:tcBorders>
              <w:top w:val="nil"/>
              <w:left w:val="nil"/>
              <w:bottom w:val="nil"/>
              <w:right w:val="nil"/>
            </w:tcBorders>
          </w:tcPr>
          <w:p w14:paraId="3BDE6D5C" w14:textId="3F562CC0" w:rsidR="004B7A46" w:rsidRPr="00CB6275" w:rsidRDefault="004B7A46" w:rsidP="006202C7">
            <w:pPr>
              <w:pStyle w:val="berschrift1"/>
              <w:outlineLvl w:val="0"/>
              <w:rPr>
                <w:b w:val="0"/>
                <w:sz w:val="22"/>
                <w:szCs w:val="22"/>
              </w:rPr>
            </w:pPr>
            <w:r w:rsidRPr="00CB6275">
              <w:rPr>
                <w:b w:val="0"/>
                <w:sz w:val="22"/>
                <w:szCs w:val="22"/>
              </w:rPr>
              <w:t>X</w:t>
            </w:r>
          </w:p>
        </w:tc>
        <w:tc>
          <w:tcPr>
            <w:tcW w:w="745" w:type="pct"/>
            <w:tcBorders>
              <w:top w:val="nil"/>
              <w:left w:val="nil"/>
              <w:bottom w:val="nil"/>
            </w:tcBorders>
          </w:tcPr>
          <w:p w14:paraId="5F164374" w14:textId="54EC76EC" w:rsidR="004B7A46" w:rsidRPr="00CB6275" w:rsidRDefault="004B7A46" w:rsidP="006202C7">
            <w:pPr>
              <w:pStyle w:val="berschrift1"/>
              <w:outlineLvl w:val="0"/>
              <w:rPr>
                <w:b w:val="0"/>
                <w:sz w:val="22"/>
                <w:szCs w:val="22"/>
              </w:rPr>
            </w:pPr>
            <w:r w:rsidRPr="00CB6275">
              <w:rPr>
                <w:b w:val="0"/>
                <w:sz w:val="22"/>
                <w:szCs w:val="22"/>
              </w:rPr>
              <w:t>1</w:t>
            </w:r>
          </w:p>
        </w:tc>
      </w:tr>
      <w:tr w:rsidR="0079055B" w:rsidRPr="00CB6275" w14:paraId="0C5D7BE4" w14:textId="77777777" w:rsidTr="00E86250">
        <w:trPr>
          <w:trHeight w:val="389"/>
        </w:trPr>
        <w:tc>
          <w:tcPr>
            <w:tcW w:w="1470" w:type="pct"/>
            <w:tcBorders>
              <w:top w:val="nil"/>
              <w:right w:val="nil"/>
            </w:tcBorders>
          </w:tcPr>
          <w:p w14:paraId="082C09FD" w14:textId="77777777" w:rsidR="004B7A46" w:rsidRPr="00CB6275" w:rsidRDefault="004B7A46" w:rsidP="00E86250">
            <w:pPr>
              <w:pStyle w:val="berschrift1"/>
              <w:outlineLvl w:val="0"/>
              <w:rPr>
                <w:b w:val="0"/>
                <w:sz w:val="22"/>
                <w:szCs w:val="22"/>
              </w:rPr>
            </w:pPr>
            <w:r w:rsidRPr="00CB6275">
              <w:rPr>
                <w:b w:val="0"/>
                <w:sz w:val="22"/>
                <w:szCs w:val="22"/>
              </w:rPr>
              <w:t>HAMD</w:t>
            </w:r>
          </w:p>
        </w:tc>
        <w:tc>
          <w:tcPr>
            <w:tcW w:w="887" w:type="pct"/>
            <w:tcBorders>
              <w:top w:val="nil"/>
              <w:left w:val="nil"/>
              <w:right w:val="nil"/>
            </w:tcBorders>
          </w:tcPr>
          <w:p w14:paraId="1C87D474" w14:textId="0C74FA44" w:rsidR="004B7A46" w:rsidRPr="00CB6275" w:rsidRDefault="006202C7" w:rsidP="006202C7">
            <w:pPr>
              <w:pStyle w:val="berschrift1"/>
              <w:outlineLvl w:val="0"/>
              <w:rPr>
                <w:b w:val="0"/>
                <w:sz w:val="22"/>
                <w:szCs w:val="22"/>
              </w:rPr>
            </w:pPr>
            <w:r w:rsidRPr="00CB6275">
              <w:rPr>
                <w:b w:val="0"/>
                <w:sz w:val="22"/>
                <w:szCs w:val="22"/>
              </w:rPr>
              <w:t>X</w:t>
            </w:r>
          </w:p>
        </w:tc>
        <w:tc>
          <w:tcPr>
            <w:tcW w:w="871" w:type="pct"/>
            <w:tcBorders>
              <w:top w:val="nil"/>
              <w:left w:val="nil"/>
              <w:right w:val="nil"/>
            </w:tcBorders>
          </w:tcPr>
          <w:p w14:paraId="21EE19B2" w14:textId="77777777" w:rsidR="004B7A46" w:rsidRPr="00CB6275" w:rsidRDefault="004B7A46" w:rsidP="006202C7">
            <w:pPr>
              <w:pStyle w:val="berschrift1"/>
              <w:outlineLvl w:val="0"/>
              <w:rPr>
                <w:b w:val="0"/>
                <w:sz w:val="22"/>
                <w:szCs w:val="22"/>
              </w:rPr>
            </w:pPr>
          </w:p>
        </w:tc>
        <w:tc>
          <w:tcPr>
            <w:tcW w:w="1027" w:type="pct"/>
            <w:tcBorders>
              <w:top w:val="nil"/>
              <w:left w:val="nil"/>
              <w:right w:val="nil"/>
            </w:tcBorders>
          </w:tcPr>
          <w:p w14:paraId="465C73F1" w14:textId="77777777" w:rsidR="004B7A46" w:rsidRPr="00CB6275" w:rsidRDefault="004B7A46" w:rsidP="006202C7">
            <w:pPr>
              <w:pStyle w:val="berschrift1"/>
              <w:outlineLvl w:val="0"/>
              <w:rPr>
                <w:b w:val="0"/>
                <w:sz w:val="22"/>
                <w:szCs w:val="22"/>
              </w:rPr>
            </w:pPr>
            <w:r w:rsidRPr="00CB6275">
              <w:rPr>
                <w:b w:val="0"/>
                <w:sz w:val="22"/>
                <w:szCs w:val="22"/>
              </w:rPr>
              <w:t>X</w:t>
            </w:r>
          </w:p>
        </w:tc>
        <w:tc>
          <w:tcPr>
            <w:tcW w:w="745" w:type="pct"/>
            <w:tcBorders>
              <w:top w:val="nil"/>
              <w:left w:val="nil"/>
            </w:tcBorders>
          </w:tcPr>
          <w:p w14:paraId="63D8B9D1" w14:textId="77777777" w:rsidR="004B7A46" w:rsidRPr="00CB6275" w:rsidRDefault="004B7A46" w:rsidP="006202C7">
            <w:pPr>
              <w:pStyle w:val="berschrift1"/>
              <w:outlineLvl w:val="0"/>
              <w:rPr>
                <w:b w:val="0"/>
                <w:sz w:val="22"/>
                <w:szCs w:val="22"/>
              </w:rPr>
            </w:pPr>
            <w:r w:rsidRPr="00CB6275">
              <w:rPr>
                <w:b w:val="0"/>
                <w:sz w:val="22"/>
                <w:szCs w:val="22"/>
              </w:rPr>
              <w:t>22</w:t>
            </w:r>
          </w:p>
        </w:tc>
      </w:tr>
    </w:tbl>
    <w:p w14:paraId="6D041015" w14:textId="2F6E3A1E" w:rsidR="00E86250" w:rsidRDefault="007916C1" w:rsidP="007916C1">
      <w:pPr>
        <w:spacing w:line="360" w:lineRule="auto"/>
        <w:jc w:val="both"/>
        <w:rPr>
          <w:sz w:val="22"/>
          <w:szCs w:val="22"/>
          <w:lang w:val="en-US"/>
        </w:rPr>
      </w:pPr>
      <w:r w:rsidRPr="00CB6275">
        <w:rPr>
          <w:i/>
          <w:iCs/>
          <w:sz w:val="22"/>
          <w:szCs w:val="22"/>
          <w:lang w:val="en"/>
        </w:rPr>
        <w:t>Abbreviations</w:t>
      </w:r>
      <w:r w:rsidR="00DF49B9" w:rsidRPr="00CB6275">
        <w:rPr>
          <w:sz w:val="22"/>
          <w:szCs w:val="22"/>
          <w:lang w:val="en"/>
        </w:rPr>
        <w:t>.</w:t>
      </w:r>
      <w:r w:rsidR="001D5B67" w:rsidRPr="00CB6275">
        <w:rPr>
          <w:sz w:val="22"/>
          <w:szCs w:val="22"/>
          <w:lang w:val="en"/>
        </w:rPr>
        <w:t xml:space="preserve"> BDI, Beck’s Depression Inventory</w:t>
      </w:r>
      <w:r w:rsidR="001463E8">
        <w:rPr>
          <w:sz w:val="22"/>
          <w:szCs w:val="22"/>
          <w:lang w:val="en"/>
        </w:rPr>
        <w:t xml:space="preserve"> </w:t>
      </w:r>
      <w:r w:rsidR="001463E8">
        <w:rPr>
          <w:sz w:val="22"/>
          <w:szCs w:val="22"/>
          <w:lang w:val="en"/>
        </w:rPr>
        <w:fldChar w:fldCharType="begin" w:fldLock="1"/>
      </w:r>
      <w:r w:rsidR="00E66DF5">
        <w:rPr>
          <w:sz w:val="22"/>
          <w:szCs w:val="22"/>
          <w:lang w:val="en"/>
        </w:rPr>
        <w:instrText>ADDIN CSL_CITATION {"citationItems":[{"id":"ITEM-1","itemData":{"ISBN":"0158018389","author":[{"dropping-particle":"","family":"Beck","given":"Aaron T","non-dropping-particle":"","parse-names":false,"suffix":""},{"dropping-particle":"","family":"Steer","given":"Robert A","non-dropping-particle":"","parse-names":false,"suffix":""},{"dropping-particle":"","family":"Brown","given":"Gregory K","non-dropping-particle":"","parse-names":false,"suffix":""}],"id":"ITEM-1","issued":{"date-parts":[["1996"]]},"publisher":"Pearson","title":"Beck Depression Inventory (BDI-II)","type":"book"},"uris":["http://www.mendeley.com/documents/?uuid=8a2c51c5-aac1-4d38-89d6-910acf2805aa"]},{"id":"ITEM-2","itemData":{"author":[{"dropping-particle":"","family":"Hautzinger","given":"Martin","non-dropping-particle":"","parse-names":false,"suffix":""},{"dropping-particle":"","family":"Bailer","given":"Maja","non-dropping-particle":"","parse-names":false,"suffix":""},{"dropping-particle":"","family":"Worall","given":"Hellgard","non-dropping-particle":"","parse-names":false,"suffix":""},{"dropping-particle":"","family":"Keller","given":"Ferdinand","non-dropping-particle":"","parse-names":false,"suffix":""}],"container-title":"Bern: Huber","id":"ITEM-2","issued":{"date-parts":[["1994"]]},"title":"Beck-Depressions-Inventar (BDI)","type":"article-journal"},"uris":["http://www.mendeley.com/documents/?uuid=ee211e70-528f-4e49-824d-572e49f97add"]}],"mendeley":{"formattedCitation":"[1], [2]","plainTextFormattedCitation":"[1], [2]","previouslyFormattedCitation":"&lt;sup&gt;1,2&lt;/sup&gt;"},"properties":{"noteIndex":0},"schema":"https://github.com/citation-style-language/schema/raw/master/csl-citation.json"}</w:instrText>
      </w:r>
      <w:r w:rsidR="001463E8">
        <w:rPr>
          <w:sz w:val="22"/>
          <w:szCs w:val="22"/>
          <w:lang w:val="en"/>
        </w:rPr>
        <w:fldChar w:fldCharType="separate"/>
      </w:r>
      <w:r w:rsidR="00E66DF5" w:rsidRPr="00E66DF5">
        <w:rPr>
          <w:noProof/>
          <w:sz w:val="22"/>
          <w:szCs w:val="22"/>
          <w:lang w:val="en"/>
        </w:rPr>
        <w:t>[1], [2]</w:t>
      </w:r>
      <w:r w:rsidR="001463E8">
        <w:rPr>
          <w:sz w:val="22"/>
          <w:szCs w:val="22"/>
          <w:lang w:val="en"/>
        </w:rPr>
        <w:fldChar w:fldCharType="end"/>
      </w:r>
      <w:r w:rsidR="001D5B67" w:rsidRPr="00CB6275">
        <w:rPr>
          <w:sz w:val="22"/>
          <w:szCs w:val="22"/>
          <w:lang w:val="en"/>
        </w:rPr>
        <w:t xml:space="preserve">; BFI, </w:t>
      </w:r>
      <w:r w:rsidR="00327B88" w:rsidRPr="00CB6275">
        <w:rPr>
          <w:sz w:val="22"/>
          <w:szCs w:val="22"/>
          <w:lang w:val="en"/>
        </w:rPr>
        <w:t>Big Five Inventory</w:t>
      </w:r>
      <w:r w:rsidR="007314C5">
        <w:rPr>
          <w:sz w:val="22"/>
          <w:szCs w:val="22"/>
          <w:lang w:val="en"/>
        </w:rPr>
        <w:t xml:space="preserve"> </w:t>
      </w:r>
      <w:r w:rsidR="007314C5">
        <w:rPr>
          <w:sz w:val="22"/>
          <w:szCs w:val="22"/>
          <w:lang w:val="en"/>
        </w:rPr>
        <w:fldChar w:fldCharType="begin" w:fldLock="1"/>
      </w:r>
      <w:r w:rsidR="00E66DF5">
        <w:rPr>
          <w:sz w:val="22"/>
          <w:szCs w:val="22"/>
          <w:lang w:val="en"/>
        </w:rPr>
        <w:instrText>ADDIN CSL_CITATION {"citationItems":[{"id":"ITEM-1","itemData":{"DOI":"10.1016/j.jrp.2017.02.004","ISSN":"10957251","abstract":"The Big Five Inventory–2 (BFI-2) uses 60 items to hierarchically assess the Big Five personality domains and 15 more-specific facet traits. The present research develops two abbreviated forms of the BFI-2—the 30-item BFI-2-S and the 15-item BFI-2-XS—and then examines their measurement properties. At the level of the Big Five domains, we find that the BFI-2-S and BFI-2-XS retain much of the full measure's reliability and validity. At the facet level, we find that the BFI-2-S may be useful for examining facet traits in reasonably large samples, whereas the BFI-2-XS should not be used to assess facets. Finally, we discuss some key tradeoffs to consider when deciding whether to administer an abbreviated form instead of the full BFI-2.","author":[{"dropping-particle":"","family":"Soto","given":"Christopher J.","non-dropping-particle":"","parse-names":false,"suffix":""},{"dropping-particle":"","family":"John","given":"Oliver P.","non-dropping-particle":"","parse-names":false,"suffix":""}],"container-title":"Journal of Research in Personality","id":"ITEM-1","issued":{"date-parts":[["2017"]]},"page":"69-81","publisher":"Elsevier Inc.","title":"Short and extra-short forms of the Big Five Inventory–2: The BFI-2-S and BFI-2-XS","type":"article-journal","volume":"68"},"uris":["http://www.mendeley.com/documents/?uuid=a21e8e8e-f230-4eb1-b3de-904ea7ec7589"]}],"mendeley":{"formattedCitation":"[3]","plainTextFormattedCitation":"[3]","previouslyFormattedCitation":"&lt;sup&gt;3&lt;/sup&gt;"},"properties":{"noteIndex":0},"schema":"https://github.com/citation-style-language/schema/raw/master/csl-citation.json"}</w:instrText>
      </w:r>
      <w:r w:rsidR="007314C5">
        <w:rPr>
          <w:sz w:val="22"/>
          <w:szCs w:val="22"/>
          <w:lang w:val="en"/>
        </w:rPr>
        <w:fldChar w:fldCharType="separate"/>
      </w:r>
      <w:r w:rsidR="00E66DF5" w:rsidRPr="00E66DF5">
        <w:rPr>
          <w:noProof/>
          <w:sz w:val="22"/>
          <w:szCs w:val="22"/>
          <w:lang w:val="en"/>
        </w:rPr>
        <w:t>[3]</w:t>
      </w:r>
      <w:r w:rsidR="007314C5">
        <w:rPr>
          <w:sz w:val="22"/>
          <w:szCs w:val="22"/>
          <w:lang w:val="en"/>
        </w:rPr>
        <w:fldChar w:fldCharType="end"/>
      </w:r>
      <w:r w:rsidR="00327B88" w:rsidRPr="00CB6275">
        <w:rPr>
          <w:sz w:val="22"/>
          <w:szCs w:val="22"/>
          <w:lang w:val="en"/>
        </w:rPr>
        <w:t>; CTQ, Childhood Trauma Questionnaire</w:t>
      </w:r>
      <w:r w:rsidR="002074AE" w:rsidRPr="00CB6275">
        <w:rPr>
          <w:sz w:val="22"/>
          <w:szCs w:val="22"/>
          <w:lang w:val="en"/>
        </w:rPr>
        <w:t xml:space="preserve"> </w:t>
      </w:r>
      <w:r w:rsidR="007314C5">
        <w:rPr>
          <w:sz w:val="22"/>
          <w:szCs w:val="22"/>
          <w:lang w:val="en"/>
        </w:rPr>
        <w:fldChar w:fldCharType="begin" w:fldLock="1"/>
      </w:r>
      <w:r w:rsidR="00E66DF5">
        <w:rPr>
          <w:sz w:val="22"/>
          <w:szCs w:val="22"/>
          <w:lang w:val="en"/>
        </w:rPr>
        <w:instrText>ADDIN CSL_CITATION {"citationItems":[{"id":"ITEM-1","itemData":{"DOI":"https://doi.org/10.1037/t02080-000","author":[{"dropping-particle":"","family":"Bernstein","given":"David P","non-dropping-particle":"","parse-names":false,"suffix":""},{"dropping-particle":"","family":"Fink","given":"Laura","non-dropping-particle":"","parse-names":false,"suffix":""},{"dropping-particle":"","family":"Handelsman","given":"Leonard","non-dropping-particle":"","parse-names":false,"suffix":""},{"dropping-particle":"","family":"Foote","given":"Jeffrey","non-dropping-particle":"","parse-names":false,"suffix":""}],"container-title":"Assessment of family violence: A handbook for researchers and practitioners.","id":"ITEM-1","issued":{"date-parts":[["1998"]]},"title":"Childhood Trauma Questionnaire","type":"article-journal"},"uris":["http://www.mendeley.com/documents/?uuid=c5438632-7479-4970-9dc4-7d145ff78253"]}],"mendeley":{"formattedCitation":"[4]","plainTextFormattedCitation":"[4]","previouslyFormattedCitation":"&lt;sup&gt;4&lt;/sup&gt;"},"properties":{"noteIndex":0},"schema":"https://github.com/citation-style-language/schema/raw/master/csl-citation.json"}</w:instrText>
      </w:r>
      <w:r w:rsidR="007314C5">
        <w:rPr>
          <w:sz w:val="22"/>
          <w:szCs w:val="22"/>
          <w:lang w:val="en"/>
        </w:rPr>
        <w:fldChar w:fldCharType="separate"/>
      </w:r>
      <w:r w:rsidR="00E66DF5" w:rsidRPr="00E66DF5">
        <w:rPr>
          <w:noProof/>
          <w:sz w:val="22"/>
          <w:szCs w:val="22"/>
          <w:lang w:val="en"/>
        </w:rPr>
        <w:t>[4]</w:t>
      </w:r>
      <w:r w:rsidR="007314C5">
        <w:rPr>
          <w:sz w:val="22"/>
          <w:szCs w:val="22"/>
          <w:lang w:val="en"/>
        </w:rPr>
        <w:fldChar w:fldCharType="end"/>
      </w:r>
      <w:r w:rsidR="007314C5">
        <w:rPr>
          <w:noProof/>
          <w:sz w:val="22"/>
          <w:szCs w:val="22"/>
          <w:lang w:val="en"/>
        </w:rPr>
        <w:t>;</w:t>
      </w:r>
      <w:r w:rsidR="00327B88" w:rsidRPr="00CB6275">
        <w:rPr>
          <w:sz w:val="22"/>
          <w:szCs w:val="22"/>
          <w:lang w:val="en"/>
        </w:rPr>
        <w:t xml:space="preserve"> </w:t>
      </w:r>
      <w:r w:rsidR="00621EB1" w:rsidRPr="00CB6275">
        <w:rPr>
          <w:sz w:val="22"/>
          <w:szCs w:val="22"/>
          <w:lang w:val="en"/>
        </w:rPr>
        <w:t>GAF, Global Assessment of Functioning</w:t>
      </w:r>
      <w:r w:rsidR="00A64BEB">
        <w:rPr>
          <w:sz w:val="22"/>
          <w:szCs w:val="22"/>
          <w:lang w:val="en"/>
        </w:rPr>
        <w:t xml:space="preserve"> </w:t>
      </w:r>
      <w:r w:rsidR="00A64BEB">
        <w:rPr>
          <w:sz w:val="22"/>
          <w:szCs w:val="22"/>
          <w:lang w:val="en"/>
        </w:rPr>
        <w:fldChar w:fldCharType="begin" w:fldLock="1"/>
      </w:r>
      <w:r w:rsidR="00E66DF5">
        <w:rPr>
          <w:sz w:val="22"/>
          <w:szCs w:val="22"/>
          <w:lang w:val="en"/>
        </w:rPr>
        <w:instrText>ADDIN CSL_CITATION {"citationItems":[{"id":"ITEM-1","itemData":{"DOI":"10.1016/S0033-3182(95)71666-8","ISSN":"00333182","abstract":"The modified Global Assessment of Functioning (GAF) scale has more detailed criteria and a more structured scoring system than the original GAF. The two scales were compared for reliability and validity. Raters who had different training levels assigned hospital admission and discharge GAF scores from patient charts. Intraclass correlation coefficients for admission GAF scores were higher for raters who used the modified GAF (0.81), compared with raters who used the original GAF (0.62). Validity studies showed a high correlation (0.80) between the two sets of scores. The modified GAF also correlated well with Zung Depression scores (–0.73). The modified GAF may be particularly useful when interrater reliability needs to be maximum and/or when persons with varying skills and employment backgrounds—and without much GAF training—must rate patients. Because of the increased structure, the modified GAF may also be more resistant to rater bias. © 2011, The Academy of Psychosomatic Medicine. All rights reserved.","author":[{"dropping-particle":"","family":"Hall","given":"Richard C.W.","non-dropping-particle":"","parse-names":false,"suffix":""}],"container-title":"Psychosomatics","id":"ITEM-1","issue":"3","issued":{"date-parts":[["1995"]]},"page":"267-275","publisher":"Elsevier","title":"Global Assessment of Functioning: A Modified Scale","type":"article-journal","volume":"36"},"uris":["http://www.mendeley.com/documents/?uuid=780cba7d-dee3-4786-a2d2-6d214d979c99"]}],"mendeley":{"formattedCitation":"[5]","plainTextFormattedCitation":"[5]","previouslyFormattedCitation":"&lt;sup&gt;5&lt;/sup&gt;"},"properties":{"noteIndex":0},"schema":"https://github.com/citation-style-language/schema/raw/master/csl-citation.json"}</w:instrText>
      </w:r>
      <w:r w:rsidR="00A64BEB">
        <w:rPr>
          <w:sz w:val="22"/>
          <w:szCs w:val="22"/>
          <w:lang w:val="en"/>
        </w:rPr>
        <w:fldChar w:fldCharType="separate"/>
      </w:r>
      <w:r w:rsidR="00E66DF5" w:rsidRPr="00E66DF5">
        <w:rPr>
          <w:noProof/>
          <w:sz w:val="22"/>
          <w:szCs w:val="22"/>
          <w:lang w:val="en"/>
        </w:rPr>
        <w:t>[5]</w:t>
      </w:r>
      <w:r w:rsidR="00A64BEB">
        <w:rPr>
          <w:sz w:val="22"/>
          <w:szCs w:val="22"/>
          <w:lang w:val="en"/>
        </w:rPr>
        <w:fldChar w:fldCharType="end"/>
      </w:r>
      <w:r w:rsidR="00621EB1" w:rsidRPr="00CB6275">
        <w:rPr>
          <w:sz w:val="22"/>
          <w:szCs w:val="22"/>
          <w:lang w:val="en"/>
        </w:rPr>
        <w:t>; HAMD, Hamilton Depression Scale</w:t>
      </w:r>
      <w:r w:rsidR="00A64BEB">
        <w:rPr>
          <w:sz w:val="22"/>
          <w:szCs w:val="22"/>
          <w:lang w:val="en"/>
        </w:rPr>
        <w:t xml:space="preserve"> </w:t>
      </w:r>
      <w:r w:rsidR="00A64BEB">
        <w:rPr>
          <w:sz w:val="22"/>
          <w:szCs w:val="22"/>
          <w:lang w:val="en"/>
        </w:rPr>
        <w:fldChar w:fldCharType="begin" w:fldLock="1"/>
      </w:r>
      <w:r w:rsidR="00E66DF5">
        <w:rPr>
          <w:sz w:val="22"/>
          <w:szCs w:val="22"/>
          <w:lang w:val="en"/>
        </w:rPr>
        <w:instrText>ADDIN CSL_CITATION {"citationItems":[{"id":"ITEM-1","itemData":{"author":[{"dropping-particle":"","family":"Hamilton","given":"Max","non-dropping-particle":"","parse-names":false,"suffix":""}],"container-title":"Assessment of Depression","id":"ITEM-1","issued":{"date-parts":[["1986"]]},"page":"143-152","publisher":"Springer","title":"The Hamilton Rating Scale for Depression","type":"chapter"},"uris":["http://www.mendeley.com/documents/?uuid=824195f6-092c-4dc3-8092-96ca22bdd511"]}],"mendeley":{"formattedCitation":"[6]","plainTextFormattedCitation":"[6]","previouslyFormattedCitation":"&lt;sup&gt;6&lt;/sup&gt;"},"properties":{"noteIndex":0},"schema":"https://github.com/citation-style-language/schema/raw/master/csl-citation.json"}</w:instrText>
      </w:r>
      <w:r w:rsidR="00A64BEB">
        <w:rPr>
          <w:sz w:val="22"/>
          <w:szCs w:val="22"/>
          <w:lang w:val="en"/>
        </w:rPr>
        <w:fldChar w:fldCharType="separate"/>
      </w:r>
      <w:r w:rsidR="00E66DF5" w:rsidRPr="00E66DF5">
        <w:rPr>
          <w:noProof/>
          <w:sz w:val="22"/>
          <w:szCs w:val="22"/>
          <w:lang w:val="en"/>
        </w:rPr>
        <w:t>[6]</w:t>
      </w:r>
      <w:r w:rsidR="00A64BEB">
        <w:rPr>
          <w:sz w:val="22"/>
          <w:szCs w:val="22"/>
          <w:lang w:val="en"/>
        </w:rPr>
        <w:fldChar w:fldCharType="end"/>
      </w:r>
      <w:r w:rsidR="00621EB1" w:rsidRPr="00CB6275">
        <w:rPr>
          <w:sz w:val="22"/>
          <w:szCs w:val="22"/>
          <w:lang w:val="en"/>
        </w:rPr>
        <w:t>; NARQ-S,</w:t>
      </w:r>
      <w:r w:rsidR="00FC6F74" w:rsidRPr="00CB6275">
        <w:rPr>
          <w:sz w:val="22"/>
          <w:szCs w:val="22"/>
          <w:lang w:val="en"/>
        </w:rPr>
        <w:t xml:space="preserve"> Narcissistic Admiration and Rivalry Questionnaire</w:t>
      </w:r>
      <w:r w:rsidR="007314C5">
        <w:rPr>
          <w:sz w:val="22"/>
          <w:szCs w:val="22"/>
          <w:lang w:val="en"/>
        </w:rPr>
        <w:t xml:space="preserve"> </w:t>
      </w:r>
      <w:r w:rsidR="007314C5">
        <w:rPr>
          <w:sz w:val="22"/>
          <w:szCs w:val="22"/>
          <w:lang w:val="en"/>
        </w:rPr>
        <w:fldChar w:fldCharType="begin" w:fldLock="1"/>
      </w:r>
      <w:r w:rsidR="00E66DF5">
        <w:rPr>
          <w:sz w:val="22"/>
          <w:szCs w:val="22"/>
          <w:lang w:val="en"/>
        </w:rPr>
        <w:instrText>ADDIN CSL_CITATION {"citationItems":[{"id":"ITEM-1","itemData":{"DOI":"10.1037/pas0000433","ISSN":"1939134X","PMID":"28252974","abstract":"Due to increased empirical interest in narcissism across the social sciences, there is a need for inventories that can be administered quickly while also reliably measuring both the agentic and antagonistic aspects of grandiose narcissism. In this study, we sought to validate the factor structure, provide representative descriptive data and reliability estimates, assess the reliability across the trait spectrum, and examine the nomological network of the short version of the Narcissistic Admiration and Rivalry Questionnaire (NARQ-S; Back et al., 2013). We used data from a large convenience sample (total N = 11,937) as well as data from a large representative sample (total N = 4,433) that included responses to other narcissism measures as well as related constructs, including the other Dark Triad traits, Big Five personality traits, and self-esteem. Confirmatory factor analysis and item response theory were used to validate the factor structure and estimate the reliability across the latent trait spectrum, respectively. Results suggest that the NARQ-S shows a robust factor structure and is a reliable and valid short measure of the agentic and antagonistic aspects of grandiose narcissism. We also discuss future directions and applications of the NARQ-S as a short and comprehensive measure of grandiose narcissism.","author":[{"dropping-particle":"","family":"Leckelt","given":"Marius","non-dropping-particle":"","parse-names":false,"suffix":""},{"dropping-particle":"","family":"Wetzel","given":"Eunike","non-dropping-particle":"","parse-names":false,"suffix":""},{"dropping-particle":"","family":"Gerlach","given":"Tanja M.","non-dropping-particle":"","parse-names":false,"suffix":""},{"dropping-particle":"","family":"Ackerman","given":"Robert A.","non-dropping-particle":"","parse-names":false,"suffix":""},{"dropping-particle":"","family":"Miller","given":"Joshua D.","non-dropping-particle":"","parse-names":false,"suffix":""},{"dropping-particle":"","family":"Chopik","given":"William J.","non-dropping-particle":"","parse-names":false,"suffix":""},{"dropping-particle":"","family":"Penke","given":"Lars","non-dropping-particle":"","parse-names":false,"suffix":""},{"dropping-particle":"","family":"Geukes","given":"Katharina","non-dropping-particle":"","parse-names":false,"suffix":""},{"dropping-particle":"","family":"Küfner","given":"Albrecht C.P.","non-dropping-particle":"","parse-names":false,"suffix":""},{"dropping-particle":"","family":"Hutteman","given":"Roos","non-dropping-particle":"","parse-names":false,"suffix":""},{"dropping-particle":"","family":"Richter","given":"David","non-dropping-particle":"","parse-names":false,"suffix":""},{"dropping-particle":"","family":"Renner","given":"Karl Heinz","non-dropping-particle":"","parse-names":false,"suffix":""},{"dropping-particle":"","family":"Allroggen","given":"Marc","non-dropping-particle":"","parse-names":false,"suffix":""},{"dropping-particle":"","family":"Brecheen","given":"Courtney","non-dropping-particle":"","parse-names":false,"suffix":""},{"dropping-particle":"","family":"Campbell","given":"W. Keith","non-dropping-particle":"","parse-names":false,"suffix":""},{"dropping-particle":"","family":"Grossmann","given":"Igor","non-dropping-particle":"","parse-names":false,"suffix":""},{"dropping-particle":"","family":"Back","given":"Mitja D.","non-dropping-particle":"","parse-names":false,"suffix":""}],"container-title":"Psychological Assessment","id":"ITEM-1","issue":"1","issued":{"date-parts":[["2018"]]},"page":"86-96","title":"Validation of the narcissistic admiration and rivalry questionnaire short scale (NARQ-S) in convenience and representative samples","type":"article-journal","volume":"30"},"uris":["http://www.mendeley.com/documents/?uuid=a745d774-1704-4a6f-b432-0381976aed05"]}],"mendeley":{"formattedCitation":"[7]","plainTextFormattedCitation":"[7]","previouslyFormattedCitation":"&lt;sup&gt;7&lt;/sup&gt;"},"properties":{"noteIndex":0},"schema":"https://github.com/citation-style-language/schema/raw/master/csl-citation.json"}</w:instrText>
      </w:r>
      <w:r w:rsidR="007314C5">
        <w:rPr>
          <w:sz w:val="22"/>
          <w:szCs w:val="22"/>
          <w:lang w:val="en"/>
        </w:rPr>
        <w:fldChar w:fldCharType="separate"/>
      </w:r>
      <w:r w:rsidR="00E66DF5" w:rsidRPr="004C7254">
        <w:rPr>
          <w:noProof/>
          <w:sz w:val="22"/>
          <w:szCs w:val="22"/>
          <w:lang w:val="en-US"/>
        </w:rPr>
        <w:t>[7]</w:t>
      </w:r>
      <w:r w:rsidR="007314C5">
        <w:rPr>
          <w:sz w:val="22"/>
          <w:szCs w:val="22"/>
          <w:lang w:val="en"/>
        </w:rPr>
        <w:fldChar w:fldCharType="end"/>
      </w:r>
      <w:r w:rsidR="00FC6F74" w:rsidRPr="004C7254">
        <w:rPr>
          <w:sz w:val="22"/>
          <w:szCs w:val="22"/>
          <w:lang w:val="en-US"/>
        </w:rPr>
        <w:t xml:space="preserve">; </w:t>
      </w:r>
      <w:r w:rsidRPr="004C7254">
        <w:rPr>
          <w:sz w:val="22"/>
          <w:szCs w:val="22"/>
          <w:lang w:val="en-US"/>
        </w:rPr>
        <w:t>SCL, Symptom Checklist</w:t>
      </w:r>
      <w:r w:rsidR="00F75D42" w:rsidRPr="004C7254">
        <w:rPr>
          <w:sz w:val="22"/>
          <w:szCs w:val="22"/>
          <w:lang w:val="en-US"/>
        </w:rPr>
        <w:t xml:space="preserve"> </w:t>
      </w:r>
      <w:r w:rsidR="007314C5">
        <w:rPr>
          <w:sz w:val="22"/>
          <w:szCs w:val="22"/>
          <w:lang w:val="de-DE"/>
        </w:rPr>
        <w:fldChar w:fldCharType="begin" w:fldLock="1"/>
      </w:r>
      <w:r w:rsidR="00E66DF5" w:rsidRPr="004C7254">
        <w:rPr>
          <w:sz w:val="22"/>
          <w:szCs w:val="22"/>
          <w:lang w:val="en-US"/>
        </w:rPr>
        <w:instrText>ADDIN CSL_CITATION {"citationItems":[{"id":"ITEM-1","itemData":{"DOI":"https://doi.org/10.1037/t02080-000","ISSN":"0805827617","author":[{"dropping-particle":"","family":"Derogatis","given":"Leonard R","non-dropping-particle":"","parse-names":false,"suffix":""},{"dropping-particle":"","family":"Savitz","given":"Kathryn L","non-dropping-particle":"","parse-names":false,"suffix":""}],"id":"ITEM-1","issued":{"date-parts":[["1999"]]},"publisher":"Lawrence Erlbaum Associates Publishers","title":"The SCL-90-R, Brief Symptom Inventory, and Matching Clinical Rating Scales.","type":"article-journal"},"uris":["http://www.mendeley.com/documents/?uuid=d726c98b-5e70-4ad6-97aa-42ab0ec3755e"]}],"mendeley":{"formattedCitation":"[8]","plainTextFormattedCitation":"[8]","previouslyFormattedCitation":"&lt;sup&gt;8&lt;/sup&gt;"},"properties":{"noteIndex":0},"schema":"https://github.com/citation-style-language/schema/raw/master/csl-citation.json"}</w:instrText>
      </w:r>
      <w:r w:rsidR="007314C5">
        <w:rPr>
          <w:sz w:val="22"/>
          <w:szCs w:val="22"/>
          <w:lang w:val="de-DE"/>
        </w:rPr>
        <w:fldChar w:fldCharType="separate"/>
      </w:r>
      <w:r w:rsidR="00E66DF5" w:rsidRPr="004C7254">
        <w:rPr>
          <w:noProof/>
          <w:sz w:val="22"/>
          <w:szCs w:val="22"/>
          <w:lang w:val="en-US"/>
        </w:rPr>
        <w:t>[8]</w:t>
      </w:r>
      <w:r w:rsidR="007314C5">
        <w:rPr>
          <w:sz w:val="22"/>
          <w:szCs w:val="22"/>
          <w:lang w:val="de-DE"/>
        </w:rPr>
        <w:fldChar w:fldCharType="end"/>
      </w:r>
      <w:r w:rsidRPr="004C7254">
        <w:rPr>
          <w:sz w:val="22"/>
          <w:szCs w:val="22"/>
          <w:lang w:val="en-US"/>
        </w:rPr>
        <w:t>.</w:t>
      </w:r>
    </w:p>
    <w:p w14:paraId="05127063" w14:textId="36C4B6EE" w:rsidR="004B7A46" w:rsidRPr="004C7254" w:rsidRDefault="00E86250" w:rsidP="00E86250">
      <w:pPr>
        <w:rPr>
          <w:sz w:val="22"/>
          <w:szCs w:val="22"/>
          <w:lang w:val="en-US"/>
        </w:rPr>
      </w:pPr>
      <w:r>
        <w:rPr>
          <w:sz w:val="22"/>
          <w:szCs w:val="22"/>
          <w:lang w:val="en-US"/>
        </w:rPr>
        <w:br w:type="page"/>
      </w:r>
    </w:p>
    <w:p w14:paraId="2A13B8ED" w14:textId="080180D3" w:rsidR="007314C5" w:rsidRDefault="007314C5" w:rsidP="007314C5">
      <w:pPr>
        <w:pStyle w:val="berschrift2"/>
        <w:rPr>
          <w:lang w:val="en"/>
        </w:rPr>
      </w:pPr>
      <w:r>
        <w:rPr>
          <w:lang w:val="en"/>
        </w:rPr>
        <w:lastRenderedPageBreak/>
        <w:t>Reference</w:t>
      </w:r>
      <w:bookmarkStart w:id="0" w:name="_GoBack"/>
      <w:bookmarkEnd w:id="0"/>
      <w:r>
        <w:rPr>
          <w:lang w:val="en"/>
        </w:rPr>
        <w:t>s</w:t>
      </w:r>
    </w:p>
    <w:p w14:paraId="15D69B94" w14:textId="783E7117" w:rsidR="00E66DF5" w:rsidRPr="00E66DF5" w:rsidRDefault="007314C5" w:rsidP="00E66DF5">
      <w:pPr>
        <w:widowControl w:val="0"/>
        <w:autoSpaceDE w:val="0"/>
        <w:autoSpaceDN w:val="0"/>
        <w:adjustRightInd w:val="0"/>
        <w:ind w:left="640" w:hanging="640"/>
        <w:rPr>
          <w:noProof/>
        </w:rPr>
      </w:pPr>
      <w:r>
        <w:rPr>
          <w:lang w:val="en"/>
        </w:rPr>
        <w:fldChar w:fldCharType="begin" w:fldLock="1"/>
      </w:r>
      <w:r>
        <w:rPr>
          <w:lang w:val="en"/>
        </w:rPr>
        <w:instrText xml:space="preserve">ADDIN Mendeley Bibliography CSL_BIBLIOGRAPHY </w:instrText>
      </w:r>
      <w:r>
        <w:rPr>
          <w:lang w:val="en"/>
        </w:rPr>
        <w:fldChar w:fldCharType="separate"/>
      </w:r>
      <w:r w:rsidR="00E66DF5" w:rsidRPr="00E66DF5">
        <w:rPr>
          <w:noProof/>
        </w:rPr>
        <w:t>[1]</w:t>
      </w:r>
      <w:r w:rsidR="00E66DF5" w:rsidRPr="00E66DF5">
        <w:rPr>
          <w:noProof/>
        </w:rPr>
        <w:tab/>
        <w:t xml:space="preserve">A. T. Beck, R. A. Steer, and G. K. Brown, </w:t>
      </w:r>
      <w:r w:rsidR="00E66DF5" w:rsidRPr="00E66DF5">
        <w:rPr>
          <w:i/>
          <w:iCs/>
          <w:noProof/>
        </w:rPr>
        <w:t>Beck Depression Inventory (BDI-II)</w:t>
      </w:r>
      <w:r w:rsidR="00E66DF5" w:rsidRPr="00E66DF5">
        <w:rPr>
          <w:noProof/>
        </w:rPr>
        <w:t>. Pearson, 1996.</w:t>
      </w:r>
    </w:p>
    <w:p w14:paraId="651B370F" w14:textId="77777777" w:rsidR="00E66DF5" w:rsidRPr="00E66DF5" w:rsidRDefault="00E66DF5" w:rsidP="00E66DF5">
      <w:pPr>
        <w:widowControl w:val="0"/>
        <w:autoSpaceDE w:val="0"/>
        <w:autoSpaceDN w:val="0"/>
        <w:adjustRightInd w:val="0"/>
        <w:ind w:left="640" w:hanging="640"/>
        <w:rPr>
          <w:noProof/>
        </w:rPr>
      </w:pPr>
      <w:r w:rsidRPr="00E66DF5">
        <w:rPr>
          <w:noProof/>
        </w:rPr>
        <w:t>[2]</w:t>
      </w:r>
      <w:r w:rsidRPr="00E66DF5">
        <w:rPr>
          <w:noProof/>
        </w:rPr>
        <w:tab/>
        <w:t xml:space="preserve">M. Hautzinger, M. Bailer, H. Worall, and F. Keller, “Beck-Depressions-Inventar (BDI),” </w:t>
      </w:r>
      <w:r w:rsidRPr="00E66DF5">
        <w:rPr>
          <w:i/>
          <w:iCs/>
          <w:noProof/>
        </w:rPr>
        <w:t>Bern Huber</w:t>
      </w:r>
      <w:r w:rsidRPr="00E66DF5">
        <w:rPr>
          <w:noProof/>
        </w:rPr>
        <w:t>, 1994.</w:t>
      </w:r>
    </w:p>
    <w:p w14:paraId="601C206D" w14:textId="77777777" w:rsidR="00E66DF5" w:rsidRPr="00E66DF5" w:rsidRDefault="00E66DF5" w:rsidP="00E66DF5">
      <w:pPr>
        <w:widowControl w:val="0"/>
        <w:autoSpaceDE w:val="0"/>
        <w:autoSpaceDN w:val="0"/>
        <w:adjustRightInd w:val="0"/>
        <w:ind w:left="640" w:hanging="640"/>
        <w:rPr>
          <w:noProof/>
        </w:rPr>
      </w:pPr>
      <w:r w:rsidRPr="00E66DF5">
        <w:rPr>
          <w:noProof/>
        </w:rPr>
        <w:t>[3]</w:t>
      </w:r>
      <w:r w:rsidRPr="00E66DF5">
        <w:rPr>
          <w:noProof/>
        </w:rPr>
        <w:tab/>
        <w:t xml:space="preserve">C. J. Soto and O. P. John, “Short and extra-short forms of the Big Five Inventory–2: The BFI-2-S and BFI-2-XS,” </w:t>
      </w:r>
      <w:r w:rsidRPr="00E66DF5">
        <w:rPr>
          <w:i/>
          <w:iCs/>
          <w:noProof/>
        </w:rPr>
        <w:t>J. Res. Pers.</w:t>
      </w:r>
      <w:r w:rsidRPr="00E66DF5">
        <w:rPr>
          <w:noProof/>
        </w:rPr>
        <w:t>, vol. 68, pp. 69–81, 2017, doi: 10.1016/j.jrp.2017.02.004.</w:t>
      </w:r>
    </w:p>
    <w:p w14:paraId="3214D79B" w14:textId="77777777" w:rsidR="00E66DF5" w:rsidRPr="00E66DF5" w:rsidRDefault="00E66DF5" w:rsidP="00E66DF5">
      <w:pPr>
        <w:widowControl w:val="0"/>
        <w:autoSpaceDE w:val="0"/>
        <w:autoSpaceDN w:val="0"/>
        <w:adjustRightInd w:val="0"/>
        <w:ind w:left="640" w:hanging="640"/>
        <w:rPr>
          <w:noProof/>
        </w:rPr>
      </w:pPr>
      <w:r w:rsidRPr="00E66DF5">
        <w:rPr>
          <w:noProof/>
        </w:rPr>
        <w:t>[4]</w:t>
      </w:r>
      <w:r w:rsidRPr="00E66DF5">
        <w:rPr>
          <w:noProof/>
        </w:rPr>
        <w:tab/>
        <w:t xml:space="preserve">D. P. Bernstein, L. Fink, L. Handelsman, and J. Foote, “Childhood Trauma Questionnaire,” </w:t>
      </w:r>
      <w:r w:rsidRPr="00E66DF5">
        <w:rPr>
          <w:i/>
          <w:iCs/>
          <w:noProof/>
        </w:rPr>
        <w:t>Assess. Fam. violence A Handb. Res. Pract.</w:t>
      </w:r>
      <w:r w:rsidRPr="00E66DF5">
        <w:rPr>
          <w:noProof/>
        </w:rPr>
        <w:t>, 1998, doi: https://doi.org/10.1037/t02080-000.</w:t>
      </w:r>
    </w:p>
    <w:p w14:paraId="64A01F43" w14:textId="77777777" w:rsidR="00E66DF5" w:rsidRPr="00E66DF5" w:rsidRDefault="00E66DF5" w:rsidP="00E66DF5">
      <w:pPr>
        <w:widowControl w:val="0"/>
        <w:autoSpaceDE w:val="0"/>
        <w:autoSpaceDN w:val="0"/>
        <w:adjustRightInd w:val="0"/>
        <w:ind w:left="640" w:hanging="640"/>
        <w:rPr>
          <w:noProof/>
        </w:rPr>
      </w:pPr>
      <w:r w:rsidRPr="00E66DF5">
        <w:rPr>
          <w:noProof/>
        </w:rPr>
        <w:t>[5]</w:t>
      </w:r>
      <w:r w:rsidRPr="00E66DF5">
        <w:rPr>
          <w:noProof/>
        </w:rPr>
        <w:tab/>
        <w:t xml:space="preserve">R. C. W. Hall, “Global Assessment of Functioning: A Modified Scale,” </w:t>
      </w:r>
      <w:r w:rsidRPr="00E66DF5">
        <w:rPr>
          <w:i/>
          <w:iCs/>
          <w:noProof/>
        </w:rPr>
        <w:t>Psychosomatics</w:t>
      </w:r>
      <w:r w:rsidRPr="00E66DF5">
        <w:rPr>
          <w:noProof/>
        </w:rPr>
        <w:t>, vol. 36, no. 3, pp. 267–275, 1995, doi: 10.1016/S0033-3182(95)71666-8.</w:t>
      </w:r>
    </w:p>
    <w:p w14:paraId="6DDC31E4" w14:textId="77777777" w:rsidR="00E66DF5" w:rsidRPr="00E66DF5" w:rsidRDefault="00E66DF5" w:rsidP="00E66DF5">
      <w:pPr>
        <w:widowControl w:val="0"/>
        <w:autoSpaceDE w:val="0"/>
        <w:autoSpaceDN w:val="0"/>
        <w:adjustRightInd w:val="0"/>
        <w:ind w:left="640" w:hanging="640"/>
        <w:rPr>
          <w:noProof/>
        </w:rPr>
      </w:pPr>
      <w:r w:rsidRPr="00E66DF5">
        <w:rPr>
          <w:noProof/>
        </w:rPr>
        <w:t>[6]</w:t>
      </w:r>
      <w:r w:rsidRPr="00E66DF5">
        <w:rPr>
          <w:noProof/>
        </w:rPr>
        <w:tab/>
        <w:t xml:space="preserve">M. Hamilton, “The Hamilton Rating Scale for Depression,” in </w:t>
      </w:r>
      <w:r w:rsidRPr="00E66DF5">
        <w:rPr>
          <w:i/>
          <w:iCs/>
          <w:noProof/>
        </w:rPr>
        <w:t>Assessment of Depression</w:t>
      </w:r>
      <w:r w:rsidRPr="00E66DF5">
        <w:rPr>
          <w:noProof/>
        </w:rPr>
        <w:t>, Springer, 1986, pp. 143–152.</w:t>
      </w:r>
    </w:p>
    <w:p w14:paraId="3372EEE4" w14:textId="77777777" w:rsidR="00E66DF5" w:rsidRPr="00E66DF5" w:rsidRDefault="00E66DF5" w:rsidP="00E66DF5">
      <w:pPr>
        <w:widowControl w:val="0"/>
        <w:autoSpaceDE w:val="0"/>
        <w:autoSpaceDN w:val="0"/>
        <w:adjustRightInd w:val="0"/>
        <w:ind w:left="640" w:hanging="640"/>
        <w:rPr>
          <w:noProof/>
        </w:rPr>
      </w:pPr>
      <w:r w:rsidRPr="00E66DF5">
        <w:rPr>
          <w:noProof/>
        </w:rPr>
        <w:t>[7]</w:t>
      </w:r>
      <w:r w:rsidRPr="00E66DF5">
        <w:rPr>
          <w:noProof/>
        </w:rPr>
        <w:tab/>
        <w:t xml:space="preserve">M. Leckelt </w:t>
      </w:r>
      <w:r w:rsidRPr="00E66DF5">
        <w:rPr>
          <w:i/>
          <w:iCs/>
          <w:noProof/>
        </w:rPr>
        <w:t>et al.</w:t>
      </w:r>
      <w:r w:rsidRPr="00E66DF5">
        <w:rPr>
          <w:noProof/>
        </w:rPr>
        <w:t xml:space="preserve">, “Validation of the narcissistic admiration and rivalry questionnaire short scale (NARQ-S) in convenience and representative samples,” </w:t>
      </w:r>
      <w:r w:rsidRPr="00E66DF5">
        <w:rPr>
          <w:i/>
          <w:iCs/>
          <w:noProof/>
        </w:rPr>
        <w:t>Psychol. Assess.</w:t>
      </w:r>
      <w:r w:rsidRPr="00E66DF5">
        <w:rPr>
          <w:noProof/>
        </w:rPr>
        <w:t>, vol. 30, no. 1, pp. 86–96, 2018, doi: 10.1037/pas0000433.</w:t>
      </w:r>
    </w:p>
    <w:p w14:paraId="5B436C6E" w14:textId="77777777" w:rsidR="00E66DF5" w:rsidRPr="00E66DF5" w:rsidRDefault="00E66DF5" w:rsidP="00E66DF5">
      <w:pPr>
        <w:widowControl w:val="0"/>
        <w:autoSpaceDE w:val="0"/>
        <w:autoSpaceDN w:val="0"/>
        <w:adjustRightInd w:val="0"/>
        <w:ind w:left="640" w:hanging="640"/>
        <w:rPr>
          <w:noProof/>
        </w:rPr>
      </w:pPr>
      <w:r w:rsidRPr="00E66DF5">
        <w:rPr>
          <w:noProof/>
        </w:rPr>
        <w:t>[8]</w:t>
      </w:r>
      <w:r w:rsidRPr="00E66DF5">
        <w:rPr>
          <w:noProof/>
        </w:rPr>
        <w:tab/>
        <w:t>L. R. Derogatis and K. L. Savitz, “The SCL-90-R, Brief Symptom Inventory, and Matching Clinical Rating Scales.,” 1999, doi: https://doi.org/10.1037/t02080-000.</w:t>
      </w:r>
    </w:p>
    <w:p w14:paraId="3CB7C2B2" w14:textId="5296847B" w:rsidR="007314C5" w:rsidRPr="007314C5" w:rsidRDefault="007314C5" w:rsidP="007314C5">
      <w:pPr>
        <w:rPr>
          <w:lang w:val="en"/>
        </w:rPr>
      </w:pPr>
      <w:r>
        <w:rPr>
          <w:lang w:val="en"/>
        </w:rPr>
        <w:fldChar w:fldCharType="end"/>
      </w:r>
    </w:p>
    <w:sectPr w:rsidR="007314C5" w:rsidRPr="007314C5" w:rsidSect="00947525">
      <w:headerReference w:type="default" r:id="rId8"/>
      <w:footerReference w:type="default" r:id="rId9"/>
      <w:headerReference w:type="first" r:id="rId10"/>
      <w:pgSz w:w="12240" w:h="15840"/>
      <w:pgMar w:top="1440" w:right="1440" w:bottom="1440" w:left="1440" w:header="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659E6C" w14:textId="77777777" w:rsidR="00E45403" w:rsidRDefault="00E45403">
      <w:pPr>
        <w:spacing w:line="240" w:lineRule="auto"/>
      </w:pPr>
      <w:r>
        <w:separator/>
      </w:r>
    </w:p>
  </w:endnote>
  <w:endnote w:type="continuationSeparator" w:id="0">
    <w:p w14:paraId="7282F97D" w14:textId="77777777" w:rsidR="00E45403" w:rsidRDefault="00E454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0275540"/>
      <w:docPartObj>
        <w:docPartGallery w:val="Page Numbers (Bottom of Page)"/>
        <w:docPartUnique/>
      </w:docPartObj>
    </w:sdtPr>
    <w:sdtEndPr/>
    <w:sdtContent>
      <w:p w14:paraId="62BF05E3" w14:textId="2E78A9D1" w:rsidR="005F5E5A" w:rsidRDefault="005F5E5A">
        <w:pPr>
          <w:pStyle w:val="Fuzeile"/>
          <w:jc w:val="right"/>
        </w:pPr>
        <w:r>
          <w:fldChar w:fldCharType="begin"/>
        </w:r>
        <w:r>
          <w:instrText>PAGE   \* MERGEFORMAT</w:instrText>
        </w:r>
        <w:r>
          <w:fldChar w:fldCharType="separate"/>
        </w:r>
        <w:r w:rsidR="00E86250" w:rsidRPr="00E86250">
          <w:rPr>
            <w:noProof/>
            <w:lang w:val="de-DE"/>
          </w:rPr>
          <w:t>2</w:t>
        </w:r>
        <w:r>
          <w:fldChar w:fldCharType="end"/>
        </w:r>
      </w:p>
    </w:sdtContent>
  </w:sdt>
  <w:p w14:paraId="3E5D68A8" w14:textId="77777777" w:rsidR="005F5E5A" w:rsidRDefault="005F5E5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9FCCFD" w14:textId="77777777" w:rsidR="00E45403" w:rsidRDefault="00E45403">
      <w:pPr>
        <w:spacing w:line="240" w:lineRule="auto"/>
      </w:pPr>
      <w:r>
        <w:separator/>
      </w:r>
    </w:p>
  </w:footnote>
  <w:footnote w:type="continuationSeparator" w:id="0">
    <w:p w14:paraId="03BC2D9F" w14:textId="77777777" w:rsidR="00E45403" w:rsidRDefault="00E4540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9F51FF" w14:textId="0CBE18AA" w:rsidR="007F57C2" w:rsidRDefault="007F57C2">
    <w:pPr>
      <w:pBdr>
        <w:top w:val="nil"/>
        <w:left w:val="nil"/>
        <w:bottom w:val="nil"/>
        <w:right w:val="nil"/>
        <w:between w:val="nil"/>
      </w:pBdr>
      <w:spacing w:before="9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50" w14:textId="794CEE0A" w:rsidR="005F5E5A" w:rsidRPr="00DA5388" w:rsidRDefault="005F5E5A">
    <w:pPr>
      <w:pBdr>
        <w:top w:val="nil"/>
        <w:left w:val="nil"/>
        <w:bottom w:val="nil"/>
        <w:right w:val="nil"/>
        <w:between w:val="nil"/>
      </w:pBdr>
      <w:spacing w:before="960"/>
      <w:rPr>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1F3B26"/>
    <w:multiLevelType w:val="hybridMultilevel"/>
    <w:tmpl w:val="63BC7D3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0DEB"/>
    <w:rsid w:val="00001AD8"/>
    <w:rsid w:val="00004872"/>
    <w:rsid w:val="00004A9F"/>
    <w:rsid w:val="000072F8"/>
    <w:rsid w:val="0001083D"/>
    <w:rsid w:val="00011838"/>
    <w:rsid w:val="00012A90"/>
    <w:rsid w:val="00012BF0"/>
    <w:rsid w:val="00017485"/>
    <w:rsid w:val="00017603"/>
    <w:rsid w:val="00020AB6"/>
    <w:rsid w:val="00020F09"/>
    <w:rsid w:val="00021DDC"/>
    <w:rsid w:val="0002534F"/>
    <w:rsid w:val="00026B27"/>
    <w:rsid w:val="0003080D"/>
    <w:rsid w:val="0003100F"/>
    <w:rsid w:val="000340B9"/>
    <w:rsid w:val="00034383"/>
    <w:rsid w:val="00034B3E"/>
    <w:rsid w:val="00034CC3"/>
    <w:rsid w:val="0004224D"/>
    <w:rsid w:val="000422E4"/>
    <w:rsid w:val="00042849"/>
    <w:rsid w:val="00042EB3"/>
    <w:rsid w:val="000430AF"/>
    <w:rsid w:val="000464A7"/>
    <w:rsid w:val="00046644"/>
    <w:rsid w:val="00052C03"/>
    <w:rsid w:val="000531B7"/>
    <w:rsid w:val="00053F59"/>
    <w:rsid w:val="000551BF"/>
    <w:rsid w:val="000558D7"/>
    <w:rsid w:val="00055AFC"/>
    <w:rsid w:val="000577CF"/>
    <w:rsid w:val="0006348D"/>
    <w:rsid w:val="00066059"/>
    <w:rsid w:val="0006662A"/>
    <w:rsid w:val="00066B78"/>
    <w:rsid w:val="0006766C"/>
    <w:rsid w:val="000707AB"/>
    <w:rsid w:val="00071516"/>
    <w:rsid w:val="0007223E"/>
    <w:rsid w:val="00073AAF"/>
    <w:rsid w:val="0007459B"/>
    <w:rsid w:val="00075AC9"/>
    <w:rsid w:val="0007655E"/>
    <w:rsid w:val="00077B19"/>
    <w:rsid w:val="0008080B"/>
    <w:rsid w:val="000825C5"/>
    <w:rsid w:val="0008722E"/>
    <w:rsid w:val="000904FC"/>
    <w:rsid w:val="00091514"/>
    <w:rsid w:val="000931EB"/>
    <w:rsid w:val="000933B4"/>
    <w:rsid w:val="00094C48"/>
    <w:rsid w:val="00095A2D"/>
    <w:rsid w:val="0009601B"/>
    <w:rsid w:val="000A0DD9"/>
    <w:rsid w:val="000A62C6"/>
    <w:rsid w:val="000A6EEE"/>
    <w:rsid w:val="000B2590"/>
    <w:rsid w:val="000B2691"/>
    <w:rsid w:val="000B4E65"/>
    <w:rsid w:val="000B6C66"/>
    <w:rsid w:val="000C06F9"/>
    <w:rsid w:val="000C127D"/>
    <w:rsid w:val="000C22E4"/>
    <w:rsid w:val="000C3A43"/>
    <w:rsid w:val="000C47C9"/>
    <w:rsid w:val="000C6117"/>
    <w:rsid w:val="000D0EB1"/>
    <w:rsid w:val="000D28B9"/>
    <w:rsid w:val="000D3095"/>
    <w:rsid w:val="000D36D6"/>
    <w:rsid w:val="000D3806"/>
    <w:rsid w:val="000D5162"/>
    <w:rsid w:val="000D79B4"/>
    <w:rsid w:val="000E01D8"/>
    <w:rsid w:val="000E06FC"/>
    <w:rsid w:val="000E0DAD"/>
    <w:rsid w:val="000E58D0"/>
    <w:rsid w:val="000E717E"/>
    <w:rsid w:val="000F051D"/>
    <w:rsid w:val="000F150C"/>
    <w:rsid w:val="000F5F4F"/>
    <w:rsid w:val="000F6A01"/>
    <w:rsid w:val="000F75B4"/>
    <w:rsid w:val="00100D1B"/>
    <w:rsid w:val="00101669"/>
    <w:rsid w:val="00101F92"/>
    <w:rsid w:val="001044D5"/>
    <w:rsid w:val="00104695"/>
    <w:rsid w:val="001056BC"/>
    <w:rsid w:val="00110951"/>
    <w:rsid w:val="00112A95"/>
    <w:rsid w:val="00114DA8"/>
    <w:rsid w:val="00116061"/>
    <w:rsid w:val="00122261"/>
    <w:rsid w:val="001227CF"/>
    <w:rsid w:val="00122A50"/>
    <w:rsid w:val="00125C1F"/>
    <w:rsid w:val="00126A8C"/>
    <w:rsid w:val="00127DC2"/>
    <w:rsid w:val="00131C76"/>
    <w:rsid w:val="001347ED"/>
    <w:rsid w:val="00134E5B"/>
    <w:rsid w:val="001363E5"/>
    <w:rsid w:val="00136BBC"/>
    <w:rsid w:val="00140A93"/>
    <w:rsid w:val="0014116F"/>
    <w:rsid w:val="001434CF"/>
    <w:rsid w:val="00144230"/>
    <w:rsid w:val="00145205"/>
    <w:rsid w:val="001463E8"/>
    <w:rsid w:val="001524CB"/>
    <w:rsid w:val="00152530"/>
    <w:rsid w:val="0015503F"/>
    <w:rsid w:val="00155F6E"/>
    <w:rsid w:val="0015728C"/>
    <w:rsid w:val="0016012D"/>
    <w:rsid w:val="001617AC"/>
    <w:rsid w:val="00163961"/>
    <w:rsid w:val="00163CF1"/>
    <w:rsid w:val="0016422B"/>
    <w:rsid w:val="00165387"/>
    <w:rsid w:val="0016582F"/>
    <w:rsid w:val="00167251"/>
    <w:rsid w:val="001675A5"/>
    <w:rsid w:val="00173F6C"/>
    <w:rsid w:val="0017603A"/>
    <w:rsid w:val="001775A0"/>
    <w:rsid w:val="00180311"/>
    <w:rsid w:val="00180E08"/>
    <w:rsid w:val="00183057"/>
    <w:rsid w:val="00184B42"/>
    <w:rsid w:val="001854CB"/>
    <w:rsid w:val="001855EF"/>
    <w:rsid w:val="00185EB6"/>
    <w:rsid w:val="00193F93"/>
    <w:rsid w:val="0019784F"/>
    <w:rsid w:val="001A0144"/>
    <w:rsid w:val="001A20AD"/>
    <w:rsid w:val="001A4540"/>
    <w:rsid w:val="001A5FBE"/>
    <w:rsid w:val="001A62B3"/>
    <w:rsid w:val="001A63C2"/>
    <w:rsid w:val="001A6577"/>
    <w:rsid w:val="001A7E02"/>
    <w:rsid w:val="001B0D91"/>
    <w:rsid w:val="001B1178"/>
    <w:rsid w:val="001B1FAA"/>
    <w:rsid w:val="001B3E31"/>
    <w:rsid w:val="001B55B1"/>
    <w:rsid w:val="001B5B7F"/>
    <w:rsid w:val="001B5BCD"/>
    <w:rsid w:val="001B5D86"/>
    <w:rsid w:val="001B6BCF"/>
    <w:rsid w:val="001C006C"/>
    <w:rsid w:val="001C1B32"/>
    <w:rsid w:val="001C4064"/>
    <w:rsid w:val="001C45A5"/>
    <w:rsid w:val="001C7309"/>
    <w:rsid w:val="001D0B9D"/>
    <w:rsid w:val="001D0D1E"/>
    <w:rsid w:val="001D0EDA"/>
    <w:rsid w:val="001D2094"/>
    <w:rsid w:val="001D229B"/>
    <w:rsid w:val="001D508A"/>
    <w:rsid w:val="001D5761"/>
    <w:rsid w:val="001D5910"/>
    <w:rsid w:val="001D5B67"/>
    <w:rsid w:val="001D7FB8"/>
    <w:rsid w:val="001E0BDD"/>
    <w:rsid w:val="001E271E"/>
    <w:rsid w:val="001E4066"/>
    <w:rsid w:val="001E4796"/>
    <w:rsid w:val="001E601D"/>
    <w:rsid w:val="001F32B3"/>
    <w:rsid w:val="001F404B"/>
    <w:rsid w:val="001F4BEA"/>
    <w:rsid w:val="001F5B20"/>
    <w:rsid w:val="001F617C"/>
    <w:rsid w:val="001F7768"/>
    <w:rsid w:val="002005EC"/>
    <w:rsid w:val="002074AE"/>
    <w:rsid w:val="00210D6A"/>
    <w:rsid w:val="00224B77"/>
    <w:rsid w:val="00225127"/>
    <w:rsid w:val="00231842"/>
    <w:rsid w:val="002413D1"/>
    <w:rsid w:val="00245797"/>
    <w:rsid w:val="00246031"/>
    <w:rsid w:val="00246570"/>
    <w:rsid w:val="00246CF4"/>
    <w:rsid w:val="00247508"/>
    <w:rsid w:val="0025327A"/>
    <w:rsid w:val="00255450"/>
    <w:rsid w:val="0026303B"/>
    <w:rsid w:val="002649A7"/>
    <w:rsid w:val="0027080F"/>
    <w:rsid w:val="0027141C"/>
    <w:rsid w:val="00271E60"/>
    <w:rsid w:val="00274028"/>
    <w:rsid w:val="002740FE"/>
    <w:rsid w:val="00274756"/>
    <w:rsid w:val="0027568C"/>
    <w:rsid w:val="00277EA3"/>
    <w:rsid w:val="002809E7"/>
    <w:rsid w:val="00280B19"/>
    <w:rsid w:val="00280FB4"/>
    <w:rsid w:val="00282BAF"/>
    <w:rsid w:val="00283ADB"/>
    <w:rsid w:val="002862A8"/>
    <w:rsid w:val="002867BA"/>
    <w:rsid w:val="00286E35"/>
    <w:rsid w:val="00293473"/>
    <w:rsid w:val="00293A67"/>
    <w:rsid w:val="00295B17"/>
    <w:rsid w:val="00296437"/>
    <w:rsid w:val="00297B3D"/>
    <w:rsid w:val="002A0065"/>
    <w:rsid w:val="002A1C7C"/>
    <w:rsid w:val="002A5695"/>
    <w:rsid w:val="002A61C1"/>
    <w:rsid w:val="002B27BB"/>
    <w:rsid w:val="002C046D"/>
    <w:rsid w:val="002C1875"/>
    <w:rsid w:val="002C765E"/>
    <w:rsid w:val="002D1BD1"/>
    <w:rsid w:val="002D3C69"/>
    <w:rsid w:val="002D4228"/>
    <w:rsid w:val="002D5647"/>
    <w:rsid w:val="002D6A99"/>
    <w:rsid w:val="002D7479"/>
    <w:rsid w:val="002D7618"/>
    <w:rsid w:val="002E6CAD"/>
    <w:rsid w:val="002E7D18"/>
    <w:rsid w:val="002F02EC"/>
    <w:rsid w:val="002F0988"/>
    <w:rsid w:val="002F0C50"/>
    <w:rsid w:val="002F115D"/>
    <w:rsid w:val="002F2C30"/>
    <w:rsid w:val="002F3B4A"/>
    <w:rsid w:val="002F60C4"/>
    <w:rsid w:val="00303533"/>
    <w:rsid w:val="00304B3E"/>
    <w:rsid w:val="00306DC4"/>
    <w:rsid w:val="00310652"/>
    <w:rsid w:val="003141A7"/>
    <w:rsid w:val="00314A43"/>
    <w:rsid w:val="00315918"/>
    <w:rsid w:val="003171EE"/>
    <w:rsid w:val="00317B3A"/>
    <w:rsid w:val="00317D1D"/>
    <w:rsid w:val="003212E7"/>
    <w:rsid w:val="0032207F"/>
    <w:rsid w:val="00323C93"/>
    <w:rsid w:val="00325044"/>
    <w:rsid w:val="00326891"/>
    <w:rsid w:val="00326D36"/>
    <w:rsid w:val="003270A9"/>
    <w:rsid w:val="00327B88"/>
    <w:rsid w:val="00330016"/>
    <w:rsid w:val="003341B2"/>
    <w:rsid w:val="003361D2"/>
    <w:rsid w:val="003367A8"/>
    <w:rsid w:val="00336BF2"/>
    <w:rsid w:val="00336F3D"/>
    <w:rsid w:val="0034112D"/>
    <w:rsid w:val="00345F43"/>
    <w:rsid w:val="00346651"/>
    <w:rsid w:val="00346BC9"/>
    <w:rsid w:val="00350671"/>
    <w:rsid w:val="00353BB1"/>
    <w:rsid w:val="00355300"/>
    <w:rsid w:val="00355645"/>
    <w:rsid w:val="003577C8"/>
    <w:rsid w:val="00357E65"/>
    <w:rsid w:val="00365804"/>
    <w:rsid w:val="003675E9"/>
    <w:rsid w:val="00375AF4"/>
    <w:rsid w:val="00377D9F"/>
    <w:rsid w:val="00383292"/>
    <w:rsid w:val="00383B19"/>
    <w:rsid w:val="00386BF0"/>
    <w:rsid w:val="00386FE0"/>
    <w:rsid w:val="00387E75"/>
    <w:rsid w:val="00390512"/>
    <w:rsid w:val="00393C8C"/>
    <w:rsid w:val="00396DA4"/>
    <w:rsid w:val="00397D5E"/>
    <w:rsid w:val="003A09A8"/>
    <w:rsid w:val="003A39F9"/>
    <w:rsid w:val="003A43F7"/>
    <w:rsid w:val="003A550A"/>
    <w:rsid w:val="003A5F62"/>
    <w:rsid w:val="003B4968"/>
    <w:rsid w:val="003B54F1"/>
    <w:rsid w:val="003B60B0"/>
    <w:rsid w:val="003B612D"/>
    <w:rsid w:val="003B7872"/>
    <w:rsid w:val="003C34B8"/>
    <w:rsid w:val="003C3E45"/>
    <w:rsid w:val="003C5087"/>
    <w:rsid w:val="003D387B"/>
    <w:rsid w:val="003D3D72"/>
    <w:rsid w:val="003D4E2D"/>
    <w:rsid w:val="003D5535"/>
    <w:rsid w:val="003D556C"/>
    <w:rsid w:val="003D73D4"/>
    <w:rsid w:val="003E48CA"/>
    <w:rsid w:val="003E57D9"/>
    <w:rsid w:val="003E57F9"/>
    <w:rsid w:val="003E616E"/>
    <w:rsid w:val="003F177E"/>
    <w:rsid w:val="003F2BDC"/>
    <w:rsid w:val="003F2FC7"/>
    <w:rsid w:val="003F32BB"/>
    <w:rsid w:val="003F41B0"/>
    <w:rsid w:val="00400A73"/>
    <w:rsid w:val="00400E4F"/>
    <w:rsid w:val="0040114C"/>
    <w:rsid w:val="00401817"/>
    <w:rsid w:val="00402B98"/>
    <w:rsid w:val="0040483E"/>
    <w:rsid w:val="004064DF"/>
    <w:rsid w:val="00411927"/>
    <w:rsid w:val="00412872"/>
    <w:rsid w:val="00414971"/>
    <w:rsid w:val="00414DB9"/>
    <w:rsid w:val="0041707A"/>
    <w:rsid w:val="00420249"/>
    <w:rsid w:val="004219B0"/>
    <w:rsid w:val="00422A52"/>
    <w:rsid w:val="00425395"/>
    <w:rsid w:val="00426D99"/>
    <w:rsid w:val="004307D2"/>
    <w:rsid w:val="00437025"/>
    <w:rsid w:val="004376AD"/>
    <w:rsid w:val="00441E46"/>
    <w:rsid w:val="004421D0"/>
    <w:rsid w:val="004428B1"/>
    <w:rsid w:val="004429C7"/>
    <w:rsid w:val="004442D6"/>
    <w:rsid w:val="00447ECD"/>
    <w:rsid w:val="00452F74"/>
    <w:rsid w:val="004552F1"/>
    <w:rsid w:val="00456721"/>
    <w:rsid w:val="00457D47"/>
    <w:rsid w:val="00463964"/>
    <w:rsid w:val="004652FF"/>
    <w:rsid w:val="00465451"/>
    <w:rsid w:val="00465651"/>
    <w:rsid w:val="00467786"/>
    <w:rsid w:val="00471013"/>
    <w:rsid w:val="004736A1"/>
    <w:rsid w:val="00474C9F"/>
    <w:rsid w:val="00477E30"/>
    <w:rsid w:val="00482C04"/>
    <w:rsid w:val="00482D35"/>
    <w:rsid w:val="00484AC4"/>
    <w:rsid w:val="0048528B"/>
    <w:rsid w:val="004852CC"/>
    <w:rsid w:val="004853FE"/>
    <w:rsid w:val="004912DB"/>
    <w:rsid w:val="0049167C"/>
    <w:rsid w:val="00492AC8"/>
    <w:rsid w:val="00495F28"/>
    <w:rsid w:val="00497B11"/>
    <w:rsid w:val="004A030A"/>
    <w:rsid w:val="004A2461"/>
    <w:rsid w:val="004A2624"/>
    <w:rsid w:val="004A4ED3"/>
    <w:rsid w:val="004A563C"/>
    <w:rsid w:val="004A5A51"/>
    <w:rsid w:val="004A5D8A"/>
    <w:rsid w:val="004A65CA"/>
    <w:rsid w:val="004B111E"/>
    <w:rsid w:val="004B201A"/>
    <w:rsid w:val="004B2A46"/>
    <w:rsid w:val="004B7A46"/>
    <w:rsid w:val="004C103A"/>
    <w:rsid w:val="004C410F"/>
    <w:rsid w:val="004C5272"/>
    <w:rsid w:val="004C7254"/>
    <w:rsid w:val="004C7749"/>
    <w:rsid w:val="004D0C6D"/>
    <w:rsid w:val="004D26B5"/>
    <w:rsid w:val="004D2E8B"/>
    <w:rsid w:val="004D4D6B"/>
    <w:rsid w:val="004D6ED5"/>
    <w:rsid w:val="004D716A"/>
    <w:rsid w:val="004E2A8B"/>
    <w:rsid w:val="004E330D"/>
    <w:rsid w:val="004E3A7B"/>
    <w:rsid w:val="004E4951"/>
    <w:rsid w:val="004E4A40"/>
    <w:rsid w:val="004E4D7C"/>
    <w:rsid w:val="004F04B8"/>
    <w:rsid w:val="004F0AEA"/>
    <w:rsid w:val="004F1C4F"/>
    <w:rsid w:val="004F4129"/>
    <w:rsid w:val="004F6CBE"/>
    <w:rsid w:val="004F6FDC"/>
    <w:rsid w:val="004F7585"/>
    <w:rsid w:val="00500F7A"/>
    <w:rsid w:val="00501F97"/>
    <w:rsid w:val="005028C2"/>
    <w:rsid w:val="00503898"/>
    <w:rsid w:val="005046E3"/>
    <w:rsid w:val="00504C66"/>
    <w:rsid w:val="00513F94"/>
    <w:rsid w:val="00514E67"/>
    <w:rsid w:val="0052096F"/>
    <w:rsid w:val="00522F7E"/>
    <w:rsid w:val="0053050E"/>
    <w:rsid w:val="005305E2"/>
    <w:rsid w:val="00530CCE"/>
    <w:rsid w:val="00530D06"/>
    <w:rsid w:val="00532434"/>
    <w:rsid w:val="005357AD"/>
    <w:rsid w:val="00537D65"/>
    <w:rsid w:val="005400E9"/>
    <w:rsid w:val="00540D4B"/>
    <w:rsid w:val="0054190F"/>
    <w:rsid w:val="00545861"/>
    <w:rsid w:val="005472A9"/>
    <w:rsid w:val="005505A8"/>
    <w:rsid w:val="00551028"/>
    <w:rsid w:val="00551663"/>
    <w:rsid w:val="00554501"/>
    <w:rsid w:val="00554533"/>
    <w:rsid w:val="00555475"/>
    <w:rsid w:val="0055599E"/>
    <w:rsid w:val="0055766A"/>
    <w:rsid w:val="00557D92"/>
    <w:rsid w:val="00565B37"/>
    <w:rsid w:val="00567A18"/>
    <w:rsid w:val="00570D3D"/>
    <w:rsid w:val="00570DF6"/>
    <w:rsid w:val="005731C8"/>
    <w:rsid w:val="00574E2C"/>
    <w:rsid w:val="00574F68"/>
    <w:rsid w:val="0057579D"/>
    <w:rsid w:val="005770F6"/>
    <w:rsid w:val="00580CAA"/>
    <w:rsid w:val="00581464"/>
    <w:rsid w:val="005814D7"/>
    <w:rsid w:val="0058157B"/>
    <w:rsid w:val="005819FC"/>
    <w:rsid w:val="005820B1"/>
    <w:rsid w:val="0058452B"/>
    <w:rsid w:val="005863A5"/>
    <w:rsid w:val="005865BB"/>
    <w:rsid w:val="005924BA"/>
    <w:rsid w:val="0059483E"/>
    <w:rsid w:val="00595962"/>
    <w:rsid w:val="00596C24"/>
    <w:rsid w:val="005A1ADE"/>
    <w:rsid w:val="005A2691"/>
    <w:rsid w:val="005A28A2"/>
    <w:rsid w:val="005A41A9"/>
    <w:rsid w:val="005A603D"/>
    <w:rsid w:val="005A6352"/>
    <w:rsid w:val="005A6F3B"/>
    <w:rsid w:val="005B38E5"/>
    <w:rsid w:val="005C0A89"/>
    <w:rsid w:val="005C0E2B"/>
    <w:rsid w:val="005C102B"/>
    <w:rsid w:val="005C16AD"/>
    <w:rsid w:val="005C3DAB"/>
    <w:rsid w:val="005D0B81"/>
    <w:rsid w:val="005D577C"/>
    <w:rsid w:val="005D5B29"/>
    <w:rsid w:val="005E2242"/>
    <w:rsid w:val="005E316B"/>
    <w:rsid w:val="005E3604"/>
    <w:rsid w:val="005E3944"/>
    <w:rsid w:val="005E3A49"/>
    <w:rsid w:val="005E4B45"/>
    <w:rsid w:val="005E4CEB"/>
    <w:rsid w:val="005F0161"/>
    <w:rsid w:val="005F04DC"/>
    <w:rsid w:val="005F2377"/>
    <w:rsid w:val="005F2A1F"/>
    <w:rsid w:val="005F52AC"/>
    <w:rsid w:val="005F5727"/>
    <w:rsid w:val="005F5E5A"/>
    <w:rsid w:val="00602020"/>
    <w:rsid w:val="00602DE6"/>
    <w:rsid w:val="00603145"/>
    <w:rsid w:val="00605945"/>
    <w:rsid w:val="00605D2D"/>
    <w:rsid w:val="006071E3"/>
    <w:rsid w:val="00611149"/>
    <w:rsid w:val="00611571"/>
    <w:rsid w:val="006123C1"/>
    <w:rsid w:val="00612784"/>
    <w:rsid w:val="00613841"/>
    <w:rsid w:val="00614955"/>
    <w:rsid w:val="00615B4D"/>
    <w:rsid w:val="00616885"/>
    <w:rsid w:val="006202C7"/>
    <w:rsid w:val="00621EB1"/>
    <w:rsid w:val="006246FC"/>
    <w:rsid w:val="00624E74"/>
    <w:rsid w:val="0062569C"/>
    <w:rsid w:val="006265F6"/>
    <w:rsid w:val="00626831"/>
    <w:rsid w:val="00630A61"/>
    <w:rsid w:val="00633DA6"/>
    <w:rsid w:val="006340BE"/>
    <w:rsid w:val="006342AB"/>
    <w:rsid w:val="00634E6D"/>
    <w:rsid w:val="0063508E"/>
    <w:rsid w:val="00635FBC"/>
    <w:rsid w:val="00640386"/>
    <w:rsid w:val="006406CD"/>
    <w:rsid w:val="0064145C"/>
    <w:rsid w:val="006442B1"/>
    <w:rsid w:val="00644C02"/>
    <w:rsid w:val="006477B2"/>
    <w:rsid w:val="00647AF4"/>
    <w:rsid w:val="00653016"/>
    <w:rsid w:val="006532B5"/>
    <w:rsid w:val="006538DF"/>
    <w:rsid w:val="006569DA"/>
    <w:rsid w:val="00657C85"/>
    <w:rsid w:val="00661119"/>
    <w:rsid w:val="006611B3"/>
    <w:rsid w:val="006614CD"/>
    <w:rsid w:val="00661BD8"/>
    <w:rsid w:val="00667128"/>
    <w:rsid w:val="00670024"/>
    <w:rsid w:val="00671A78"/>
    <w:rsid w:val="00671ACA"/>
    <w:rsid w:val="006746F1"/>
    <w:rsid w:val="0067575D"/>
    <w:rsid w:val="00675E6F"/>
    <w:rsid w:val="006766F1"/>
    <w:rsid w:val="00676CB8"/>
    <w:rsid w:val="00676EF8"/>
    <w:rsid w:val="00677ED4"/>
    <w:rsid w:val="00683D7B"/>
    <w:rsid w:val="00684712"/>
    <w:rsid w:val="00685D6F"/>
    <w:rsid w:val="00686AA3"/>
    <w:rsid w:val="00690086"/>
    <w:rsid w:val="00691526"/>
    <w:rsid w:val="006920EC"/>
    <w:rsid w:val="00692BDA"/>
    <w:rsid w:val="00693C26"/>
    <w:rsid w:val="00694397"/>
    <w:rsid w:val="00695188"/>
    <w:rsid w:val="00696C9C"/>
    <w:rsid w:val="006973E1"/>
    <w:rsid w:val="006A405C"/>
    <w:rsid w:val="006B20A4"/>
    <w:rsid w:val="006B459D"/>
    <w:rsid w:val="006B736C"/>
    <w:rsid w:val="006B7826"/>
    <w:rsid w:val="006C3C8C"/>
    <w:rsid w:val="006C3F4D"/>
    <w:rsid w:val="006C4207"/>
    <w:rsid w:val="006D01E2"/>
    <w:rsid w:val="006D09D8"/>
    <w:rsid w:val="006D1CAD"/>
    <w:rsid w:val="006D2692"/>
    <w:rsid w:val="006D4406"/>
    <w:rsid w:val="006D4FEC"/>
    <w:rsid w:val="006D5957"/>
    <w:rsid w:val="006D64C8"/>
    <w:rsid w:val="006D7304"/>
    <w:rsid w:val="006E0083"/>
    <w:rsid w:val="006E0955"/>
    <w:rsid w:val="006E0976"/>
    <w:rsid w:val="006E1628"/>
    <w:rsid w:val="006E395B"/>
    <w:rsid w:val="006E50D2"/>
    <w:rsid w:val="006E54CB"/>
    <w:rsid w:val="006E64EA"/>
    <w:rsid w:val="006F0939"/>
    <w:rsid w:val="006F1A40"/>
    <w:rsid w:val="006F573B"/>
    <w:rsid w:val="006F646A"/>
    <w:rsid w:val="00701A1C"/>
    <w:rsid w:val="00702466"/>
    <w:rsid w:val="0070344C"/>
    <w:rsid w:val="00704BE8"/>
    <w:rsid w:val="00705A5F"/>
    <w:rsid w:val="0070696C"/>
    <w:rsid w:val="00710352"/>
    <w:rsid w:val="00711CBD"/>
    <w:rsid w:val="0071234F"/>
    <w:rsid w:val="0071383D"/>
    <w:rsid w:val="00713BDE"/>
    <w:rsid w:val="00716D5F"/>
    <w:rsid w:val="0071744D"/>
    <w:rsid w:val="0072159F"/>
    <w:rsid w:val="00722825"/>
    <w:rsid w:val="0072523F"/>
    <w:rsid w:val="007259BF"/>
    <w:rsid w:val="007308C4"/>
    <w:rsid w:val="00730FFE"/>
    <w:rsid w:val="007314C5"/>
    <w:rsid w:val="00731F92"/>
    <w:rsid w:val="00732500"/>
    <w:rsid w:val="0073281F"/>
    <w:rsid w:val="007347FB"/>
    <w:rsid w:val="007375C0"/>
    <w:rsid w:val="007415CD"/>
    <w:rsid w:val="00742192"/>
    <w:rsid w:val="00743518"/>
    <w:rsid w:val="00744469"/>
    <w:rsid w:val="0075103B"/>
    <w:rsid w:val="00751D4A"/>
    <w:rsid w:val="007521EA"/>
    <w:rsid w:val="00753C6B"/>
    <w:rsid w:val="0075401D"/>
    <w:rsid w:val="00757182"/>
    <w:rsid w:val="00757213"/>
    <w:rsid w:val="00761083"/>
    <w:rsid w:val="00761DD1"/>
    <w:rsid w:val="00764A2F"/>
    <w:rsid w:val="007651B9"/>
    <w:rsid w:val="00767279"/>
    <w:rsid w:val="00767AAA"/>
    <w:rsid w:val="007705A3"/>
    <w:rsid w:val="00770DE3"/>
    <w:rsid w:val="00771731"/>
    <w:rsid w:val="00771964"/>
    <w:rsid w:val="007737B9"/>
    <w:rsid w:val="00775DD0"/>
    <w:rsid w:val="00784284"/>
    <w:rsid w:val="007857BE"/>
    <w:rsid w:val="007859C4"/>
    <w:rsid w:val="00786714"/>
    <w:rsid w:val="00786B2D"/>
    <w:rsid w:val="00786DA2"/>
    <w:rsid w:val="007873E6"/>
    <w:rsid w:val="0078772D"/>
    <w:rsid w:val="0079055B"/>
    <w:rsid w:val="007916C1"/>
    <w:rsid w:val="00791B67"/>
    <w:rsid w:val="00793D91"/>
    <w:rsid w:val="007955E7"/>
    <w:rsid w:val="00795B32"/>
    <w:rsid w:val="0079605D"/>
    <w:rsid w:val="00797453"/>
    <w:rsid w:val="007A1046"/>
    <w:rsid w:val="007B1229"/>
    <w:rsid w:val="007B1D62"/>
    <w:rsid w:val="007B2C6A"/>
    <w:rsid w:val="007B2EC0"/>
    <w:rsid w:val="007B4788"/>
    <w:rsid w:val="007B673A"/>
    <w:rsid w:val="007B6839"/>
    <w:rsid w:val="007C15C1"/>
    <w:rsid w:val="007C3134"/>
    <w:rsid w:val="007C3811"/>
    <w:rsid w:val="007C60F6"/>
    <w:rsid w:val="007C76C0"/>
    <w:rsid w:val="007C7DC2"/>
    <w:rsid w:val="007D05EA"/>
    <w:rsid w:val="007D0EFC"/>
    <w:rsid w:val="007D2DCB"/>
    <w:rsid w:val="007D35CB"/>
    <w:rsid w:val="007D5B66"/>
    <w:rsid w:val="007D6F07"/>
    <w:rsid w:val="007D717C"/>
    <w:rsid w:val="007E0A2B"/>
    <w:rsid w:val="007E19C5"/>
    <w:rsid w:val="007E21C7"/>
    <w:rsid w:val="007E3F0D"/>
    <w:rsid w:val="007E3FC4"/>
    <w:rsid w:val="007E4317"/>
    <w:rsid w:val="007E6D69"/>
    <w:rsid w:val="007F0D80"/>
    <w:rsid w:val="007F50C4"/>
    <w:rsid w:val="007F5695"/>
    <w:rsid w:val="007F57C2"/>
    <w:rsid w:val="0080015D"/>
    <w:rsid w:val="008021C5"/>
    <w:rsid w:val="00805BD8"/>
    <w:rsid w:val="00806C0F"/>
    <w:rsid w:val="008073B0"/>
    <w:rsid w:val="00810C94"/>
    <w:rsid w:val="008110D8"/>
    <w:rsid w:val="00811BFE"/>
    <w:rsid w:val="00811CB8"/>
    <w:rsid w:val="0081276F"/>
    <w:rsid w:val="00813174"/>
    <w:rsid w:val="00814B61"/>
    <w:rsid w:val="0082366E"/>
    <w:rsid w:val="008240A3"/>
    <w:rsid w:val="0082483D"/>
    <w:rsid w:val="00824DEA"/>
    <w:rsid w:val="00825047"/>
    <w:rsid w:val="008260EC"/>
    <w:rsid w:val="008268A9"/>
    <w:rsid w:val="0083096A"/>
    <w:rsid w:val="0083107D"/>
    <w:rsid w:val="00833B2C"/>
    <w:rsid w:val="008347A6"/>
    <w:rsid w:val="00840AE2"/>
    <w:rsid w:val="00841034"/>
    <w:rsid w:val="008430E1"/>
    <w:rsid w:val="00844624"/>
    <w:rsid w:val="00844786"/>
    <w:rsid w:val="0084529A"/>
    <w:rsid w:val="00845403"/>
    <w:rsid w:val="0085579B"/>
    <w:rsid w:val="00856CB7"/>
    <w:rsid w:val="00856ED6"/>
    <w:rsid w:val="00857769"/>
    <w:rsid w:val="008617A4"/>
    <w:rsid w:val="00861CA6"/>
    <w:rsid w:val="00861E02"/>
    <w:rsid w:val="0086241A"/>
    <w:rsid w:val="00863193"/>
    <w:rsid w:val="00863530"/>
    <w:rsid w:val="00864FC7"/>
    <w:rsid w:val="00865007"/>
    <w:rsid w:val="008658CD"/>
    <w:rsid w:val="00865926"/>
    <w:rsid w:val="008666CE"/>
    <w:rsid w:val="008754C5"/>
    <w:rsid w:val="008835B4"/>
    <w:rsid w:val="00883983"/>
    <w:rsid w:val="00883E56"/>
    <w:rsid w:val="00885310"/>
    <w:rsid w:val="00887DD2"/>
    <w:rsid w:val="00890C11"/>
    <w:rsid w:val="00890F32"/>
    <w:rsid w:val="00892D7D"/>
    <w:rsid w:val="00893317"/>
    <w:rsid w:val="00893A62"/>
    <w:rsid w:val="00894D37"/>
    <w:rsid w:val="0089673C"/>
    <w:rsid w:val="0089792F"/>
    <w:rsid w:val="00897C6D"/>
    <w:rsid w:val="008A11E5"/>
    <w:rsid w:val="008A2103"/>
    <w:rsid w:val="008A2730"/>
    <w:rsid w:val="008A32E7"/>
    <w:rsid w:val="008A3611"/>
    <w:rsid w:val="008A4BE1"/>
    <w:rsid w:val="008A597E"/>
    <w:rsid w:val="008A5E05"/>
    <w:rsid w:val="008A5FCD"/>
    <w:rsid w:val="008B050D"/>
    <w:rsid w:val="008B14BD"/>
    <w:rsid w:val="008B2C80"/>
    <w:rsid w:val="008B3F85"/>
    <w:rsid w:val="008B434E"/>
    <w:rsid w:val="008B647E"/>
    <w:rsid w:val="008B6C05"/>
    <w:rsid w:val="008B6F1C"/>
    <w:rsid w:val="008B6FD1"/>
    <w:rsid w:val="008B7F65"/>
    <w:rsid w:val="008C06B6"/>
    <w:rsid w:val="008C6AC3"/>
    <w:rsid w:val="008D1A10"/>
    <w:rsid w:val="008D34BB"/>
    <w:rsid w:val="008D5507"/>
    <w:rsid w:val="008D7092"/>
    <w:rsid w:val="008E1EB5"/>
    <w:rsid w:val="008E2B74"/>
    <w:rsid w:val="008E44F9"/>
    <w:rsid w:val="008E6C0A"/>
    <w:rsid w:val="008F0230"/>
    <w:rsid w:val="008F1B05"/>
    <w:rsid w:val="008F29BB"/>
    <w:rsid w:val="008F4586"/>
    <w:rsid w:val="008F6810"/>
    <w:rsid w:val="00900C7E"/>
    <w:rsid w:val="00903140"/>
    <w:rsid w:val="00907BF9"/>
    <w:rsid w:val="00911299"/>
    <w:rsid w:val="00913E32"/>
    <w:rsid w:val="0091784B"/>
    <w:rsid w:val="00917EFE"/>
    <w:rsid w:val="00921EAD"/>
    <w:rsid w:val="0092256C"/>
    <w:rsid w:val="0092284E"/>
    <w:rsid w:val="009266AF"/>
    <w:rsid w:val="009269E2"/>
    <w:rsid w:val="00927EC0"/>
    <w:rsid w:val="00930E0D"/>
    <w:rsid w:val="009326B0"/>
    <w:rsid w:val="00934501"/>
    <w:rsid w:val="009376B5"/>
    <w:rsid w:val="009405C4"/>
    <w:rsid w:val="00940612"/>
    <w:rsid w:val="009437BC"/>
    <w:rsid w:val="0094494E"/>
    <w:rsid w:val="00944D40"/>
    <w:rsid w:val="0094502D"/>
    <w:rsid w:val="00946917"/>
    <w:rsid w:val="00947525"/>
    <w:rsid w:val="009509B6"/>
    <w:rsid w:val="00951859"/>
    <w:rsid w:val="009532CF"/>
    <w:rsid w:val="00954F58"/>
    <w:rsid w:val="009569FD"/>
    <w:rsid w:val="009571AC"/>
    <w:rsid w:val="00957C61"/>
    <w:rsid w:val="00961A34"/>
    <w:rsid w:val="00963BEB"/>
    <w:rsid w:val="00964D26"/>
    <w:rsid w:val="009700B1"/>
    <w:rsid w:val="009701D3"/>
    <w:rsid w:val="00970229"/>
    <w:rsid w:val="00971358"/>
    <w:rsid w:val="00973376"/>
    <w:rsid w:val="00973834"/>
    <w:rsid w:val="00975AF4"/>
    <w:rsid w:val="00976427"/>
    <w:rsid w:val="00977363"/>
    <w:rsid w:val="0098018C"/>
    <w:rsid w:val="00980796"/>
    <w:rsid w:val="00981144"/>
    <w:rsid w:val="009815C8"/>
    <w:rsid w:val="00981858"/>
    <w:rsid w:val="009831E0"/>
    <w:rsid w:val="009848DA"/>
    <w:rsid w:val="00985132"/>
    <w:rsid w:val="00986B2E"/>
    <w:rsid w:val="009907C8"/>
    <w:rsid w:val="009910BE"/>
    <w:rsid w:val="00993B1A"/>
    <w:rsid w:val="00994199"/>
    <w:rsid w:val="009957B1"/>
    <w:rsid w:val="009A0258"/>
    <w:rsid w:val="009A3A53"/>
    <w:rsid w:val="009A5044"/>
    <w:rsid w:val="009A527A"/>
    <w:rsid w:val="009B03BF"/>
    <w:rsid w:val="009B2EBE"/>
    <w:rsid w:val="009B3551"/>
    <w:rsid w:val="009B48A8"/>
    <w:rsid w:val="009B59D3"/>
    <w:rsid w:val="009B5D86"/>
    <w:rsid w:val="009C1E5C"/>
    <w:rsid w:val="009C2540"/>
    <w:rsid w:val="009C407A"/>
    <w:rsid w:val="009C6BB8"/>
    <w:rsid w:val="009D16AD"/>
    <w:rsid w:val="009D2221"/>
    <w:rsid w:val="009D4DB4"/>
    <w:rsid w:val="009E345D"/>
    <w:rsid w:val="009E3990"/>
    <w:rsid w:val="009E686F"/>
    <w:rsid w:val="009E7351"/>
    <w:rsid w:val="009E773F"/>
    <w:rsid w:val="009F0CD8"/>
    <w:rsid w:val="009F0ECA"/>
    <w:rsid w:val="009F12D6"/>
    <w:rsid w:val="009F1CD0"/>
    <w:rsid w:val="009F2B8F"/>
    <w:rsid w:val="009F4758"/>
    <w:rsid w:val="009F5E09"/>
    <w:rsid w:val="009F6508"/>
    <w:rsid w:val="009F6892"/>
    <w:rsid w:val="009F689B"/>
    <w:rsid w:val="00A012C2"/>
    <w:rsid w:val="00A01377"/>
    <w:rsid w:val="00A0213D"/>
    <w:rsid w:val="00A1118B"/>
    <w:rsid w:val="00A14EB5"/>
    <w:rsid w:val="00A20C01"/>
    <w:rsid w:val="00A21889"/>
    <w:rsid w:val="00A23E46"/>
    <w:rsid w:val="00A275C1"/>
    <w:rsid w:val="00A30486"/>
    <w:rsid w:val="00A31257"/>
    <w:rsid w:val="00A33CD0"/>
    <w:rsid w:val="00A3515C"/>
    <w:rsid w:val="00A36B10"/>
    <w:rsid w:val="00A36C77"/>
    <w:rsid w:val="00A3744B"/>
    <w:rsid w:val="00A3778A"/>
    <w:rsid w:val="00A41975"/>
    <w:rsid w:val="00A42E63"/>
    <w:rsid w:val="00A466BE"/>
    <w:rsid w:val="00A516FF"/>
    <w:rsid w:val="00A52FD9"/>
    <w:rsid w:val="00A54F8E"/>
    <w:rsid w:val="00A561B6"/>
    <w:rsid w:val="00A56B07"/>
    <w:rsid w:val="00A57E66"/>
    <w:rsid w:val="00A64BEB"/>
    <w:rsid w:val="00A64C2D"/>
    <w:rsid w:val="00A70ADD"/>
    <w:rsid w:val="00A72199"/>
    <w:rsid w:val="00A73AF0"/>
    <w:rsid w:val="00A751A8"/>
    <w:rsid w:val="00A76C3D"/>
    <w:rsid w:val="00A80319"/>
    <w:rsid w:val="00A80BF1"/>
    <w:rsid w:val="00A81AB6"/>
    <w:rsid w:val="00A81F74"/>
    <w:rsid w:val="00A825E3"/>
    <w:rsid w:val="00A850D3"/>
    <w:rsid w:val="00A85255"/>
    <w:rsid w:val="00A85CCD"/>
    <w:rsid w:val="00A86186"/>
    <w:rsid w:val="00A86229"/>
    <w:rsid w:val="00A87909"/>
    <w:rsid w:val="00A908FD"/>
    <w:rsid w:val="00A911B1"/>
    <w:rsid w:val="00A9210A"/>
    <w:rsid w:val="00A92C33"/>
    <w:rsid w:val="00A93EFA"/>
    <w:rsid w:val="00A97C14"/>
    <w:rsid w:val="00AA2F59"/>
    <w:rsid w:val="00AA3DFD"/>
    <w:rsid w:val="00AA57BB"/>
    <w:rsid w:val="00AA6DF9"/>
    <w:rsid w:val="00AB3E73"/>
    <w:rsid w:val="00AB4474"/>
    <w:rsid w:val="00AB6E5C"/>
    <w:rsid w:val="00AB74E4"/>
    <w:rsid w:val="00AC1319"/>
    <w:rsid w:val="00AC2139"/>
    <w:rsid w:val="00AC2A50"/>
    <w:rsid w:val="00AC3F90"/>
    <w:rsid w:val="00AC6F1A"/>
    <w:rsid w:val="00AD3BC8"/>
    <w:rsid w:val="00AD4043"/>
    <w:rsid w:val="00AD5958"/>
    <w:rsid w:val="00AD7476"/>
    <w:rsid w:val="00AE0423"/>
    <w:rsid w:val="00AE088F"/>
    <w:rsid w:val="00AE2217"/>
    <w:rsid w:val="00AE4FBA"/>
    <w:rsid w:val="00AE7943"/>
    <w:rsid w:val="00AF0275"/>
    <w:rsid w:val="00AF165A"/>
    <w:rsid w:val="00AF5C8C"/>
    <w:rsid w:val="00AF6780"/>
    <w:rsid w:val="00AF7604"/>
    <w:rsid w:val="00B012A4"/>
    <w:rsid w:val="00B0315B"/>
    <w:rsid w:val="00B04F5B"/>
    <w:rsid w:val="00B102B0"/>
    <w:rsid w:val="00B10ABD"/>
    <w:rsid w:val="00B16A5E"/>
    <w:rsid w:val="00B20420"/>
    <w:rsid w:val="00B2149D"/>
    <w:rsid w:val="00B21B9F"/>
    <w:rsid w:val="00B22C29"/>
    <w:rsid w:val="00B27533"/>
    <w:rsid w:val="00B27B22"/>
    <w:rsid w:val="00B327B4"/>
    <w:rsid w:val="00B33A51"/>
    <w:rsid w:val="00B37E23"/>
    <w:rsid w:val="00B400C7"/>
    <w:rsid w:val="00B40CD2"/>
    <w:rsid w:val="00B42CDC"/>
    <w:rsid w:val="00B43BC7"/>
    <w:rsid w:val="00B4475A"/>
    <w:rsid w:val="00B44BB0"/>
    <w:rsid w:val="00B5149D"/>
    <w:rsid w:val="00B51AED"/>
    <w:rsid w:val="00B523E9"/>
    <w:rsid w:val="00B52F0D"/>
    <w:rsid w:val="00B533F2"/>
    <w:rsid w:val="00B545E5"/>
    <w:rsid w:val="00B57AAE"/>
    <w:rsid w:val="00B60535"/>
    <w:rsid w:val="00B62FBB"/>
    <w:rsid w:val="00B64289"/>
    <w:rsid w:val="00B64C77"/>
    <w:rsid w:val="00B703A8"/>
    <w:rsid w:val="00B71D58"/>
    <w:rsid w:val="00B726E6"/>
    <w:rsid w:val="00B72733"/>
    <w:rsid w:val="00B72ACD"/>
    <w:rsid w:val="00B74365"/>
    <w:rsid w:val="00B74F04"/>
    <w:rsid w:val="00B75CB6"/>
    <w:rsid w:val="00B766E3"/>
    <w:rsid w:val="00B76FA9"/>
    <w:rsid w:val="00B7768C"/>
    <w:rsid w:val="00B80970"/>
    <w:rsid w:val="00B8105A"/>
    <w:rsid w:val="00B81E11"/>
    <w:rsid w:val="00B85243"/>
    <w:rsid w:val="00B9003A"/>
    <w:rsid w:val="00B903F4"/>
    <w:rsid w:val="00B94A28"/>
    <w:rsid w:val="00B9609D"/>
    <w:rsid w:val="00B96BDB"/>
    <w:rsid w:val="00BA068C"/>
    <w:rsid w:val="00BB212D"/>
    <w:rsid w:val="00BB4AED"/>
    <w:rsid w:val="00BB53D8"/>
    <w:rsid w:val="00BB56F9"/>
    <w:rsid w:val="00BB6FAA"/>
    <w:rsid w:val="00BC1E24"/>
    <w:rsid w:val="00BC2B41"/>
    <w:rsid w:val="00BC3501"/>
    <w:rsid w:val="00BC3958"/>
    <w:rsid w:val="00BC46C6"/>
    <w:rsid w:val="00BC4701"/>
    <w:rsid w:val="00BC64FF"/>
    <w:rsid w:val="00BC66A3"/>
    <w:rsid w:val="00BC7B86"/>
    <w:rsid w:val="00BD0CD3"/>
    <w:rsid w:val="00BD25B7"/>
    <w:rsid w:val="00BD3865"/>
    <w:rsid w:val="00BD3D6C"/>
    <w:rsid w:val="00BD63AF"/>
    <w:rsid w:val="00BD6D3E"/>
    <w:rsid w:val="00BE20A5"/>
    <w:rsid w:val="00BE26EC"/>
    <w:rsid w:val="00BE3609"/>
    <w:rsid w:val="00BE4CC0"/>
    <w:rsid w:val="00BE517A"/>
    <w:rsid w:val="00BE728B"/>
    <w:rsid w:val="00BF05D3"/>
    <w:rsid w:val="00BF0DD5"/>
    <w:rsid w:val="00BF2813"/>
    <w:rsid w:val="00BF7D41"/>
    <w:rsid w:val="00C002D3"/>
    <w:rsid w:val="00C003CA"/>
    <w:rsid w:val="00C02BBA"/>
    <w:rsid w:val="00C05849"/>
    <w:rsid w:val="00C102BC"/>
    <w:rsid w:val="00C10932"/>
    <w:rsid w:val="00C1506C"/>
    <w:rsid w:val="00C170BF"/>
    <w:rsid w:val="00C1792A"/>
    <w:rsid w:val="00C17BB6"/>
    <w:rsid w:val="00C202EB"/>
    <w:rsid w:val="00C244B0"/>
    <w:rsid w:val="00C3150B"/>
    <w:rsid w:val="00C3290D"/>
    <w:rsid w:val="00C3733F"/>
    <w:rsid w:val="00C418CD"/>
    <w:rsid w:val="00C429B3"/>
    <w:rsid w:val="00C42BE5"/>
    <w:rsid w:val="00C45D26"/>
    <w:rsid w:val="00C474E7"/>
    <w:rsid w:val="00C47E13"/>
    <w:rsid w:val="00C502D5"/>
    <w:rsid w:val="00C5086D"/>
    <w:rsid w:val="00C53162"/>
    <w:rsid w:val="00C536CB"/>
    <w:rsid w:val="00C53CBC"/>
    <w:rsid w:val="00C60DE3"/>
    <w:rsid w:val="00C61BB3"/>
    <w:rsid w:val="00C661C7"/>
    <w:rsid w:val="00C674C9"/>
    <w:rsid w:val="00C731FA"/>
    <w:rsid w:val="00C7462D"/>
    <w:rsid w:val="00C75447"/>
    <w:rsid w:val="00C76B96"/>
    <w:rsid w:val="00C814D2"/>
    <w:rsid w:val="00C81C51"/>
    <w:rsid w:val="00C82BD4"/>
    <w:rsid w:val="00C855A5"/>
    <w:rsid w:val="00C879FB"/>
    <w:rsid w:val="00C87BB4"/>
    <w:rsid w:val="00C90FA3"/>
    <w:rsid w:val="00C919A5"/>
    <w:rsid w:val="00C919EF"/>
    <w:rsid w:val="00C9201C"/>
    <w:rsid w:val="00C970BE"/>
    <w:rsid w:val="00CA021E"/>
    <w:rsid w:val="00CA0BB6"/>
    <w:rsid w:val="00CA1115"/>
    <w:rsid w:val="00CA1F8E"/>
    <w:rsid w:val="00CA7E8C"/>
    <w:rsid w:val="00CB1987"/>
    <w:rsid w:val="00CB41BD"/>
    <w:rsid w:val="00CB59AA"/>
    <w:rsid w:val="00CB6275"/>
    <w:rsid w:val="00CB6CB9"/>
    <w:rsid w:val="00CB7924"/>
    <w:rsid w:val="00CB7BDB"/>
    <w:rsid w:val="00CC0109"/>
    <w:rsid w:val="00CC2B43"/>
    <w:rsid w:val="00CC352B"/>
    <w:rsid w:val="00CC3C59"/>
    <w:rsid w:val="00CC5346"/>
    <w:rsid w:val="00CD02BD"/>
    <w:rsid w:val="00CD0AFE"/>
    <w:rsid w:val="00CD1C54"/>
    <w:rsid w:val="00CD207B"/>
    <w:rsid w:val="00CD3114"/>
    <w:rsid w:val="00CD3379"/>
    <w:rsid w:val="00CD4016"/>
    <w:rsid w:val="00CD415B"/>
    <w:rsid w:val="00CD423B"/>
    <w:rsid w:val="00CD7415"/>
    <w:rsid w:val="00CE25BA"/>
    <w:rsid w:val="00CE2F59"/>
    <w:rsid w:val="00CE392B"/>
    <w:rsid w:val="00CE3B4C"/>
    <w:rsid w:val="00CE3F26"/>
    <w:rsid w:val="00CE4CEC"/>
    <w:rsid w:val="00CE634D"/>
    <w:rsid w:val="00CE730D"/>
    <w:rsid w:val="00CE766E"/>
    <w:rsid w:val="00CF13E1"/>
    <w:rsid w:val="00CF333F"/>
    <w:rsid w:val="00CF3D96"/>
    <w:rsid w:val="00CF417B"/>
    <w:rsid w:val="00CF56D5"/>
    <w:rsid w:val="00CF57AA"/>
    <w:rsid w:val="00CF6AA3"/>
    <w:rsid w:val="00CF7316"/>
    <w:rsid w:val="00D004E1"/>
    <w:rsid w:val="00D00DFE"/>
    <w:rsid w:val="00D02EE9"/>
    <w:rsid w:val="00D0345C"/>
    <w:rsid w:val="00D05E27"/>
    <w:rsid w:val="00D07008"/>
    <w:rsid w:val="00D10A4D"/>
    <w:rsid w:val="00D117D2"/>
    <w:rsid w:val="00D11B85"/>
    <w:rsid w:val="00D13F10"/>
    <w:rsid w:val="00D14873"/>
    <w:rsid w:val="00D20D8C"/>
    <w:rsid w:val="00D24AB5"/>
    <w:rsid w:val="00D260CC"/>
    <w:rsid w:val="00D2799B"/>
    <w:rsid w:val="00D304AB"/>
    <w:rsid w:val="00D30FD6"/>
    <w:rsid w:val="00D336B9"/>
    <w:rsid w:val="00D35D50"/>
    <w:rsid w:val="00D36BC0"/>
    <w:rsid w:val="00D407AC"/>
    <w:rsid w:val="00D41016"/>
    <w:rsid w:val="00D41ADF"/>
    <w:rsid w:val="00D448A5"/>
    <w:rsid w:val="00D5168D"/>
    <w:rsid w:val="00D53073"/>
    <w:rsid w:val="00D548E4"/>
    <w:rsid w:val="00D54C74"/>
    <w:rsid w:val="00D5550C"/>
    <w:rsid w:val="00D56BED"/>
    <w:rsid w:val="00D6192F"/>
    <w:rsid w:val="00D6289E"/>
    <w:rsid w:val="00D6391B"/>
    <w:rsid w:val="00D641A2"/>
    <w:rsid w:val="00D65698"/>
    <w:rsid w:val="00D671F3"/>
    <w:rsid w:val="00D677EC"/>
    <w:rsid w:val="00D67BFC"/>
    <w:rsid w:val="00D72D5B"/>
    <w:rsid w:val="00D733A6"/>
    <w:rsid w:val="00D73529"/>
    <w:rsid w:val="00D73A0C"/>
    <w:rsid w:val="00D772AC"/>
    <w:rsid w:val="00D81212"/>
    <w:rsid w:val="00D81F02"/>
    <w:rsid w:val="00D82868"/>
    <w:rsid w:val="00D83162"/>
    <w:rsid w:val="00D84699"/>
    <w:rsid w:val="00D91991"/>
    <w:rsid w:val="00D922F1"/>
    <w:rsid w:val="00D9308D"/>
    <w:rsid w:val="00DA018D"/>
    <w:rsid w:val="00DA3793"/>
    <w:rsid w:val="00DA5388"/>
    <w:rsid w:val="00DA7AB3"/>
    <w:rsid w:val="00DB01BB"/>
    <w:rsid w:val="00DB06D9"/>
    <w:rsid w:val="00DB1113"/>
    <w:rsid w:val="00DB13E5"/>
    <w:rsid w:val="00DB46B0"/>
    <w:rsid w:val="00DB48AC"/>
    <w:rsid w:val="00DB60D5"/>
    <w:rsid w:val="00DC15AA"/>
    <w:rsid w:val="00DC1957"/>
    <w:rsid w:val="00DC1967"/>
    <w:rsid w:val="00DC1BD3"/>
    <w:rsid w:val="00DC27CF"/>
    <w:rsid w:val="00DC3C7B"/>
    <w:rsid w:val="00DC4DDA"/>
    <w:rsid w:val="00DC6E13"/>
    <w:rsid w:val="00DC6E8D"/>
    <w:rsid w:val="00DC76BF"/>
    <w:rsid w:val="00DD0CD1"/>
    <w:rsid w:val="00DD219A"/>
    <w:rsid w:val="00DD500B"/>
    <w:rsid w:val="00DD545C"/>
    <w:rsid w:val="00DD5D39"/>
    <w:rsid w:val="00DD6846"/>
    <w:rsid w:val="00DE0A79"/>
    <w:rsid w:val="00DE2E98"/>
    <w:rsid w:val="00DE35A8"/>
    <w:rsid w:val="00DF0A70"/>
    <w:rsid w:val="00DF11E4"/>
    <w:rsid w:val="00DF12FA"/>
    <w:rsid w:val="00DF16B3"/>
    <w:rsid w:val="00DF26C5"/>
    <w:rsid w:val="00DF288D"/>
    <w:rsid w:val="00DF2A01"/>
    <w:rsid w:val="00DF3D86"/>
    <w:rsid w:val="00DF49B9"/>
    <w:rsid w:val="00DF4B50"/>
    <w:rsid w:val="00DF6E72"/>
    <w:rsid w:val="00E0057E"/>
    <w:rsid w:val="00E0171A"/>
    <w:rsid w:val="00E03564"/>
    <w:rsid w:val="00E047D6"/>
    <w:rsid w:val="00E07D04"/>
    <w:rsid w:val="00E135CC"/>
    <w:rsid w:val="00E151BC"/>
    <w:rsid w:val="00E15372"/>
    <w:rsid w:val="00E159B8"/>
    <w:rsid w:val="00E1695B"/>
    <w:rsid w:val="00E16D15"/>
    <w:rsid w:val="00E174FB"/>
    <w:rsid w:val="00E20223"/>
    <w:rsid w:val="00E20614"/>
    <w:rsid w:val="00E20870"/>
    <w:rsid w:val="00E20DBA"/>
    <w:rsid w:val="00E22B45"/>
    <w:rsid w:val="00E240A7"/>
    <w:rsid w:val="00E24D3E"/>
    <w:rsid w:val="00E26859"/>
    <w:rsid w:val="00E30159"/>
    <w:rsid w:val="00E331C9"/>
    <w:rsid w:val="00E33844"/>
    <w:rsid w:val="00E344C4"/>
    <w:rsid w:val="00E375E9"/>
    <w:rsid w:val="00E378A2"/>
    <w:rsid w:val="00E40890"/>
    <w:rsid w:val="00E40DEB"/>
    <w:rsid w:val="00E4105B"/>
    <w:rsid w:val="00E412D5"/>
    <w:rsid w:val="00E417D9"/>
    <w:rsid w:val="00E41FD6"/>
    <w:rsid w:val="00E42D0F"/>
    <w:rsid w:val="00E45403"/>
    <w:rsid w:val="00E45F4F"/>
    <w:rsid w:val="00E47104"/>
    <w:rsid w:val="00E5467E"/>
    <w:rsid w:val="00E57F27"/>
    <w:rsid w:val="00E62070"/>
    <w:rsid w:val="00E6219C"/>
    <w:rsid w:val="00E62E4F"/>
    <w:rsid w:val="00E6300D"/>
    <w:rsid w:val="00E631CD"/>
    <w:rsid w:val="00E63957"/>
    <w:rsid w:val="00E63E77"/>
    <w:rsid w:val="00E64E0F"/>
    <w:rsid w:val="00E66DF5"/>
    <w:rsid w:val="00E679E7"/>
    <w:rsid w:val="00E7103D"/>
    <w:rsid w:val="00E71E83"/>
    <w:rsid w:val="00E75D71"/>
    <w:rsid w:val="00E84E5D"/>
    <w:rsid w:val="00E859CB"/>
    <w:rsid w:val="00E86250"/>
    <w:rsid w:val="00E90CE7"/>
    <w:rsid w:val="00E91090"/>
    <w:rsid w:val="00E912D1"/>
    <w:rsid w:val="00E914D2"/>
    <w:rsid w:val="00E942A8"/>
    <w:rsid w:val="00E94C18"/>
    <w:rsid w:val="00E94C56"/>
    <w:rsid w:val="00E94D20"/>
    <w:rsid w:val="00E97FF2"/>
    <w:rsid w:val="00EA064A"/>
    <w:rsid w:val="00EA12DA"/>
    <w:rsid w:val="00EA1416"/>
    <w:rsid w:val="00EA2C55"/>
    <w:rsid w:val="00EA4EB5"/>
    <w:rsid w:val="00EA64AE"/>
    <w:rsid w:val="00EA6F12"/>
    <w:rsid w:val="00EB025D"/>
    <w:rsid w:val="00EB2182"/>
    <w:rsid w:val="00EB35E6"/>
    <w:rsid w:val="00EB39BD"/>
    <w:rsid w:val="00EB417C"/>
    <w:rsid w:val="00EB7410"/>
    <w:rsid w:val="00EC0F8D"/>
    <w:rsid w:val="00EC58B7"/>
    <w:rsid w:val="00EC5E59"/>
    <w:rsid w:val="00EC6570"/>
    <w:rsid w:val="00EC7213"/>
    <w:rsid w:val="00ED1FAB"/>
    <w:rsid w:val="00ED2629"/>
    <w:rsid w:val="00ED4F0E"/>
    <w:rsid w:val="00ED5E8D"/>
    <w:rsid w:val="00ED676B"/>
    <w:rsid w:val="00EE04C0"/>
    <w:rsid w:val="00EE26E3"/>
    <w:rsid w:val="00EE366D"/>
    <w:rsid w:val="00EE5E92"/>
    <w:rsid w:val="00EE7942"/>
    <w:rsid w:val="00EF2474"/>
    <w:rsid w:val="00EF2954"/>
    <w:rsid w:val="00EF32CF"/>
    <w:rsid w:val="00EF48E9"/>
    <w:rsid w:val="00EF7C14"/>
    <w:rsid w:val="00F038DC"/>
    <w:rsid w:val="00F0471A"/>
    <w:rsid w:val="00F10DE8"/>
    <w:rsid w:val="00F137EA"/>
    <w:rsid w:val="00F14CD0"/>
    <w:rsid w:val="00F17876"/>
    <w:rsid w:val="00F223EA"/>
    <w:rsid w:val="00F224AE"/>
    <w:rsid w:val="00F23A42"/>
    <w:rsid w:val="00F27896"/>
    <w:rsid w:val="00F27B32"/>
    <w:rsid w:val="00F31503"/>
    <w:rsid w:val="00F326F7"/>
    <w:rsid w:val="00F341A0"/>
    <w:rsid w:val="00F34FF6"/>
    <w:rsid w:val="00F35CE2"/>
    <w:rsid w:val="00F36C67"/>
    <w:rsid w:val="00F371F4"/>
    <w:rsid w:val="00F40529"/>
    <w:rsid w:val="00F418A2"/>
    <w:rsid w:val="00F4516B"/>
    <w:rsid w:val="00F4668D"/>
    <w:rsid w:val="00F516D0"/>
    <w:rsid w:val="00F51A5D"/>
    <w:rsid w:val="00F51AB5"/>
    <w:rsid w:val="00F52130"/>
    <w:rsid w:val="00F534B2"/>
    <w:rsid w:val="00F57994"/>
    <w:rsid w:val="00F616C9"/>
    <w:rsid w:val="00F62F64"/>
    <w:rsid w:val="00F632FB"/>
    <w:rsid w:val="00F65B75"/>
    <w:rsid w:val="00F67E63"/>
    <w:rsid w:val="00F71891"/>
    <w:rsid w:val="00F71B99"/>
    <w:rsid w:val="00F74C79"/>
    <w:rsid w:val="00F75BCD"/>
    <w:rsid w:val="00F75D42"/>
    <w:rsid w:val="00F7633F"/>
    <w:rsid w:val="00F77020"/>
    <w:rsid w:val="00F77393"/>
    <w:rsid w:val="00F80BCE"/>
    <w:rsid w:val="00F80FD9"/>
    <w:rsid w:val="00F81FF7"/>
    <w:rsid w:val="00F830E8"/>
    <w:rsid w:val="00F90406"/>
    <w:rsid w:val="00F91CDA"/>
    <w:rsid w:val="00F9769C"/>
    <w:rsid w:val="00F97D79"/>
    <w:rsid w:val="00FA03B3"/>
    <w:rsid w:val="00FA1351"/>
    <w:rsid w:val="00FA2C09"/>
    <w:rsid w:val="00FA30E1"/>
    <w:rsid w:val="00FA4A97"/>
    <w:rsid w:val="00FB26DF"/>
    <w:rsid w:val="00FB280B"/>
    <w:rsid w:val="00FB2AFC"/>
    <w:rsid w:val="00FB336C"/>
    <w:rsid w:val="00FC1167"/>
    <w:rsid w:val="00FC1329"/>
    <w:rsid w:val="00FC22A9"/>
    <w:rsid w:val="00FC24AC"/>
    <w:rsid w:val="00FC28FE"/>
    <w:rsid w:val="00FC6F74"/>
    <w:rsid w:val="00FD10EC"/>
    <w:rsid w:val="00FD1339"/>
    <w:rsid w:val="00FD34F4"/>
    <w:rsid w:val="00FD3EDB"/>
    <w:rsid w:val="00FD5600"/>
    <w:rsid w:val="00FD6686"/>
    <w:rsid w:val="00FE1A3C"/>
    <w:rsid w:val="00FE535C"/>
    <w:rsid w:val="00FE59E2"/>
    <w:rsid w:val="00FE7CC0"/>
    <w:rsid w:val="00FF2EE5"/>
    <w:rsid w:val="00FF37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B305F21"/>
  <w15:docId w15:val="{C4C2FD8A-5601-415E-83DA-49298E0DE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 w:eastAsia="de-DE"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Pr>
      <w:lang w:val="en-GB"/>
    </w:rPr>
  </w:style>
  <w:style w:type="paragraph" w:styleId="berschrift1">
    <w:name w:val="heading 1"/>
    <w:basedOn w:val="Standard"/>
    <w:next w:val="Standard"/>
    <w:pPr>
      <w:keepNext/>
      <w:keepLines/>
      <w:jc w:val="center"/>
      <w:outlineLvl w:val="0"/>
    </w:pPr>
    <w:rPr>
      <w:b/>
    </w:rPr>
  </w:style>
  <w:style w:type="paragraph" w:styleId="berschrift2">
    <w:name w:val="heading 2"/>
    <w:basedOn w:val="Standard"/>
    <w:next w:val="Standard"/>
    <w:pPr>
      <w:keepNext/>
      <w:keepLines/>
      <w:outlineLvl w:val="1"/>
    </w:pPr>
    <w:rPr>
      <w:b/>
    </w:rPr>
  </w:style>
  <w:style w:type="paragraph" w:styleId="berschrift3">
    <w:name w:val="heading 3"/>
    <w:basedOn w:val="Standard"/>
    <w:next w:val="Standard"/>
    <w:pPr>
      <w:keepNext/>
      <w:keepLines/>
      <w:ind w:firstLine="720"/>
      <w:outlineLvl w:val="2"/>
    </w:pPr>
    <w:rPr>
      <w:b/>
    </w:rPr>
  </w:style>
  <w:style w:type="paragraph" w:styleId="berschrift4">
    <w:name w:val="heading 4"/>
    <w:basedOn w:val="Standard"/>
    <w:next w:val="Standard"/>
    <w:pPr>
      <w:keepNext/>
      <w:keepLines/>
      <w:ind w:firstLine="720"/>
      <w:outlineLvl w:val="3"/>
    </w:pPr>
    <w:rPr>
      <w:b/>
      <w:i/>
    </w:rPr>
  </w:style>
  <w:style w:type="paragraph" w:styleId="berschrift5">
    <w:name w:val="heading 5"/>
    <w:basedOn w:val="Standard"/>
    <w:next w:val="Standard"/>
    <w:pPr>
      <w:keepNext/>
      <w:keepLines/>
      <w:outlineLvl w:val="4"/>
    </w:pPr>
    <w:rPr>
      <w:i/>
    </w:rPr>
  </w:style>
  <w:style w:type="paragraph" w:styleId="berschrift6">
    <w:name w:val="heading 6"/>
    <w:basedOn w:val="Standard"/>
    <w:next w:val="Standard"/>
    <w:pPr>
      <w:keepNext/>
      <w:keepLines/>
      <w:spacing w:before="160"/>
      <w:outlineLvl w:val="5"/>
    </w:pPr>
    <w:rPr>
      <w:rFonts w:ascii="Trebuchet MS" w:eastAsia="Trebuchet MS" w:hAnsi="Trebuchet MS" w:cs="Trebuchet MS"/>
      <w:i/>
      <w:color w:val="666666"/>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pPr>
      <w:keepNext/>
      <w:keepLines/>
      <w:spacing w:before="2160"/>
      <w:jc w:val="center"/>
    </w:pPr>
  </w:style>
  <w:style w:type="paragraph" w:styleId="Untertitel">
    <w:name w:val="Subtitle"/>
    <w:basedOn w:val="Standard"/>
    <w:next w:val="Standard"/>
    <w:pPr>
      <w:keepNext/>
      <w:keepLines/>
      <w:jc w:val="center"/>
    </w:pPr>
  </w:style>
  <w:style w:type="character" w:styleId="Hyperlink">
    <w:name w:val="Hyperlink"/>
    <w:basedOn w:val="Absatz-Standardschriftart"/>
    <w:uiPriority w:val="99"/>
    <w:unhideWhenUsed/>
    <w:rsid w:val="000D0EB1"/>
    <w:rPr>
      <w:color w:val="0000FF" w:themeColor="hyperlink"/>
      <w:u w:val="single"/>
    </w:rPr>
  </w:style>
  <w:style w:type="paragraph" w:styleId="Kopfzeile">
    <w:name w:val="header"/>
    <w:basedOn w:val="Standard"/>
    <w:link w:val="KopfzeileZchn"/>
    <w:uiPriority w:val="99"/>
    <w:unhideWhenUsed/>
    <w:rsid w:val="00954F58"/>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54F58"/>
  </w:style>
  <w:style w:type="paragraph" w:styleId="Fuzeile">
    <w:name w:val="footer"/>
    <w:basedOn w:val="Standard"/>
    <w:link w:val="FuzeileZchn"/>
    <w:uiPriority w:val="99"/>
    <w:unhideWhenUsed/>
    <w:rsid w:val="00954F58"/>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54F58"/>
  </w:style>
  <w:style w:type="table" w:styleId="Tabellenraster">
    <w:name w:val="Table Grid"/>
    <w:basedOn w:val="NormaleTabelle"/>
    <w:uiPriority w:val="39"/>
    <w:rsid w:val="0094752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html">
    <w:name w:val="texhtml"/>
    <w:basedOn w:val="Absatz-Standardschriftart"/>
    <w:rsid w:val="00E84E5D"/>
  </w:style>
  <w:style w:type="paragraph" w:styleId="Sprechblasentext">
    <w:name w:val="Balloon Text"/>
    <w:basedOn w:val="Standard"/>
    <w:link w:val="SprechblasentextZchn"/>
    <w:uiPriority w:val="99"/>
    <w:semiHidden/>
    <w:unhideWhenUsed/>
    <w:rsid w:val="008B2C80"/>
    <w:pPr>
      <w:spacing w:line="240" w:lineRule="auto"/>
    </w:pPr>
    <w:rPr>
      <w:sz w:val="18"/>
      <w:szCs w:val="18"/>
    </w:rPr>
  </w:style>
  <w:style w:type="character" w:customStyle="1" w:styleId="SprechblasentextZchn">
    <w:name w:val="Sprechblasentext Zchn"/>
    <w:basedOn w:val="Absatz-Standardschriftart"/>
    <w:link w:val="Sprechblasentext"/>
    <w:uiPriority w:val="99"/>
    <w:semiHidden/>
    <w:rsid w:val="008B2C80"/>
    <w:rPr>
      <w:sz w:val="18"/>
      <w:szCs w:val="18"/>
      <w:lang w:val="en-GB"/>
    </w:rPr>
  </w:style>
  <w:style w:type="character" w:styleId="Kommentarzeichen">
    <w:name w:val="annotation reference"/>
    <w:basedOn w:val="Absatz-Standardschriftart"/>
    <w:uiPriority w:val="99"/>
    <w:semiHidden/>
    <w:unhideWhenUsed/>
    <w:rsid w:val="00EC6570"/>
    <w:rPr>
      <w:sz w:val="16"/>
      <w:szCs w:val="16"/>
    </w:rPr>
  </w:style>
  <w:style w:type="paragraph" w:styleId="Kommentartext">
    <w:name w:val="annotation text"/>
    <w:basedOn w:val="Standard"/>
    <w:link w:val="KommentartextZchn"/>
    <w:uiPriority w:val="99"/>
    <w:semiHidden/>
    <w:unhideWhenUsed/>
    <w:rsid w:val="00EC657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C6570"/>
    <w:rPr>
      <w:sz w:val="20"/>
      <w:szCs w:val="20"/>
      <w:lang w:val="en-GB"/>
    </w:rPr>
  </w:style>
  <w:style w:type="paragraph" w:styleId="Kommentarthema">
    <w:name w:val="annotation subject"/>
    <w:basedOn w:val="Kommentartext"/>
    <w:next w:val="Kommentartext"/>
    <w:link w:val="KommentarthemaZchn"/>
    <w:uiPriority w:val="99"/>
    <w:semiHidden/>
    <w:unhideWhenUsed/>
    <w:rsid w:val="00EC6570"/>
    <w:rPr>
      <w:b/>
      <w:bCs/>
    </w:rPr>
  </w:style>
  <w:style w:type="character" w:customStyle="1" w:styleId="KommentarthemaZchn">
    <w:name w:val="Kommentarthema Zchn"/>
    <w:basedOn w:val="KommentartextZchn"/>
    <w:link w:val="Kommentarthema"/>
    <w:uiPriority w:val="99"/>
    <w:semiHidden/>
    <w:rsid w:val="00EC6570"/>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6844821">
      <w:bodyDiv w:val="1"/>
      <w:marLeft w:val="0"/>
      <w:marRight w:val="0"/>
      <w:marTop w:val="0"/>
      <w:marBottom w:val="0"/>
      <w:divBdr>
        <w:top w:val="none" w:sz="0" w:space="0" w:color="auto"/>
        <w:left w:val="none" w:sz="0" w:space="0" w:color="auto"/>
        <w:bottom w:val="none" w:sz="0" w:space="0" w:color="auto"/>
        <w:right w:val="none" w:sz="0" w:space="0" w:color="auto"/>
      </w:divBdr>
      <w:divsChild>
        <w:div w:id="18029649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0587311">
              <w:marLeft w:val="0"/>
              <w:marRight w:val="0"/>
              <w:marTop w:val="0"/>
              <w:marBottom w:val="0"/>
              <w:divBdr>
                <w:top w:val="none" w:sz="0" w:space="0" w:color="auto"/>
                <w:left w:val="none" w:sz="0" w:space="0" w:color="auto"/>
                <w:bottom w:val="none" w:sz="0" w:space="0" w:color="auto"/>
                <w:right w:val="none" w:sz="0" w:space="0" w:color="auto"/>
              </w:divBdr>
              <w:divsChild>
                <w:div w:id="495389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948692">
      <w:bodyDiv w:val="1"/>
      <w:marLeft w:val="0"/>
      <w:marRight w:val="0"/>
      <w:marTop w:val="0"/>
      <w:marBottom w:val="0"/>
      <w:divBdr>
        <w:top w:val="none" w:sz="0" w:space="0" w:color="auto"/>
        <w:left w:val="none" w:sz="0" w:space="0" w:color="auto"/>
        <w:bottom w:val="none" w:sz="0" w:space="0" w:color="auto"/>
        <w:right w:val="none" w:sz="0" w:space="0" w:color="auto"/>
      </w:divBdr>
      <w:divsChild>
        <w:div w:id="17402443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42778841">
              <w:marLeft w:val="0"/>
              <w:marRight w:val="0"/>
              <w:marTop w:val="0"/>
              <w:marBottom w:val="0"/>
              <w:divBdr>
                <w:top w:val="none" w:sz="0" w:space="0" w:color="auto"/>
                <w:left w:val="none" w:sz="0" w:space="0" w:color="auto"/>
                <w:bottom w:val="none" w:sz="0" w:space="0" w:color="auto"/>
                <w:right w:val="none" w:sz="0" w:space="0" w:color="auto"/>
              </w:divBdr>
              <w:divsChild>
                <w:div w:id="2033610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3AE99B-D2D9-4A73-A590-5A9221F99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977</Words>
  <Characters>12457</Characters>
  <Application>Microsoft Office Word</Application>
  <DocSecurity>0</DocSecurity>
  <Lines>103</Lines>
  <Paragraphs>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TZFUL</Company>
  <LinksUpToDate>false</LinksUpToDate>
  <CharactersWithSpaces>1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chter, Maike</dc:creator>
  <cp:lastModifiedBy>Richter, Maike</cp:lastModifiedBy>
  <cp:revision>4</cp:revision>
  <dcterms:created xsi:type="dcterms:W3CDTF">2020-10-07T09:09:00Z</dcterms:created>
  <dcterms:modified xsi:type="dcterms:W3CDTF">2020-11-11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sychoneuroendocrinology</vt:lpwstr>
  </property>
  <property fmtid="{D5CDD505-2E9C-101B-9397-08002B2CF9AE}" pid="21" name="Mendeley Recent Style Name 9_1">
    <vt:lpwstr>Psychoneuroendocrinology</vt:lpwstr>
  </property>
  <property fmtid="{D5CDD505-2E9C-101B-9397-08002B2CF9AE}" pid="22" name="Mendeley Document_1">
    <vt:lpwstr>True</vt:lpwstr>
  </property>
  <property fmtid="{D5CDD505-2E9C-101B-9397-08002B2CF9AE}" pid="23" name="Mendeley Unique User Id_1">
    <vt:lpwstr>8a3d967c-643a-3849-9949-35c652ed9eb1</vt:lpwstr>
  </property>
  <property fmtid="{D5CDD505-2E9C-101B-9397-08002B2CF9AE}" pid="24" name="Mendeley Citation Style_1">
    <vt:lpwstr>http://www.zotero.org/styles/ieee</vt:lpwstr>
  </property>
</Properties>
</file>